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261A3" w14:textId="77777777" w:rsidR="00C96C5A" w:rsidRPr="00DC511B" w:rsidRDefault="00C96C5A" w:rsidP="00DE407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t>SUPPLEMENTAL MATERIAL</w:t>
      </w:r>
    </w:p>
    <w:p w14:paraId="42D89E21" w14:textId="77777777" w:rsidR="00C96C5A" w:rsidRPr="00DC511B" w:rsidRDefault="00C96C5A" w:rsidP="00DE4074">
      <w:pPr>
        <w:spacing w:line="360" w:lineRule="auto"/>
        <w:rPr>
          <w:rFonts w:ascii="Times New Roman" w:hAnsi="Times New Roman" w:cs="Times New Roman"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t xml:space="preserve">Supplementary Table 1 </w:t>
      </w:r>
      <w:r w:rsidRPr="00DC511B">
        <w:rPr>
          <w:rFonts w:ascii="Times New Roman" w:hAnsi="Times New Roman" w:cs="Times New Roman"/>
          <w:szCs w:val="21"/>
        </w:rPr>
        <w:t>Search methodology used by each included study</w:t>
      </w:r>
    </w:p>
    <w:p w14:paraId="0B3731C2" w14:textId="77777777" w:rsidR="00C96C5A" w:rsidRPr="00DC511B" w:rsidRDefault="00C96C5A" w:rsidP="00DE407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t xml:space="preserve">Supplementary Table 2 </w:t>
      </w:r>
      <w:r w:rsidRPr="00DC511B">
        <w:rPr>
          <w:rFonts w:ascii="Times New Roman" w:hAnsi="Times New Roman" w:cs="Times New Roman"/>
          <w:kern w:val="0"/>
          <w:szCs w:val="21"/>
        </w:rPr>
        <w:t>Primary studies included in meta-analysis</w:t>
      </w:r>
    </w:p>
    <w:p w14:paraId="5F7C83D1" w14:textId="77777777" w:rsidR="00C96C5A" w:rsidRPr="00DC511B" w:rsidRDefault="00C96C5A" w:rsidP="00DE4074">
      <w:pPr>
        <w:pStyle w:val="EndNoteBibliography"/>
        <w:spacing w:line="360" w:lineRule="auto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DC511B">
        <w:rPr>
          <w:rFonts w:ascii="Times New Roman" w:hAnsi="Times New Roman" w:cs="Times New Roman"/>
          <w:b/>
          <w:sz w:val="21"/>
          <w:szCs w:val="21"/>
        </w:rPr>
        <w:t xml:space="preserve">Supplementary Table 3 </w:t>
      </w:r>
      <w:r w:rsidRPr="00DC511B">
        <w:rPr>
          <w:rFonts w:ascii="Times New Roman" w:hAnsi="Times New Roman" w:cs="Times New Roman"/>
          <w:kern w:val="0"/>
          <w:sz w:val="21"/>
          <w:szCs w:val="21"/>
        </w:rPr>
        <w:t>Outcomes reported by individual included study</w:t>
      </w:r>
    </w:p>
    <w:p w14:paraId="46D9C670" w14:textId="77777777" w:rsidR="00C96C5A" w:rsidRPr="00DC511B" w:rsidRDefault="00C96C5A" w:rsidP="00DE4074">
      <w:pPr>
        <w:pStyle w:val="EndNoteBibliography"/>
        <w:spacing w:line="36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DC511B">
        <w:rPr>
          <w:rFonts w:ascii="Times New Roman" w:hAnsi="Times New Roman" w:cs="Times New Roman"/>
          <w:b/>
          <w:sz w:val="21"/>
          <w:szCs w:val="21"/>
        </w:rPr>
        <w:t xml:space="preserve">Supplementary Table 4 </w:t>
      </w:r>
      <w:r w:rsidRPr="00DC511B">
        <w:rPr>
          <w:rFonts w:ascii="Times New Roman" w:hAnsi="Times New Roman" w:cs="Times New Roman"/>
          <w:kern w:val="0"/>
          <w:sz w:val="21"/>
          <w:szCs w:val="21"/>
        </w:rPr>
        <w:t>Adverse events included in meta-analysis</w:t>
      </w:r>
    </w:p>
    <w:p w14:paraId="2B9E848A" w14:textId="77777777" w:rsidR="00C96C5A" w:rsidRPr="00DC511B" w:rsidRDefault="00C96C5A" w:rsidP="00DE407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t>Supplementary Table 5</w:t>
      </w:r>
      <w:r w:rsidRPr="00DC51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C511B">
        <w:rPr>
          <w:rFonts w:ascii="Times New Roman" w:hAnsi="Times New Roman" w:cs="Times New Roman"/>
          <w:bCs/>
          <w:szCs w:val="21"/>
        </w:rPr>
        <w:t>Heterogeneity or subgroup analyses of primary studies</w:t>
      </w:r>
    </w:p>
    <w:p w14:paraId="7B4F7167" w14:textId="77777777" w:rsidR="00C96C5A" w:rsidRPr="00DC511B" w:rsidRDefault="00C96C5A" w:rsidP="00DE4074">
      <w:pPr>
        <w:spacing w:line="360" w:lineRule="auto"/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</w:rPr>
        <w:br w:type="page"/>
      </w:r>
    </w:p>
    <w:p w14:paraId="31BE835D" w14:textId="77777777" w:rsidR="00C96C5A" w:rsidRPr="00DC511B" w:rsidRDefault="00C96C5A" w:rsidP="00DE4074">
      <w:pPr>
        <w:rPr>
          <w:rFonts w:ascii="Times New Roman" w:hAnsi="Times New Roman" w:cs="Times New Roman"/>
          <w:b/>
        </w:rPr>
        <w:sectPr w:rsidR="00C96C5A" w:rsidRPr="00DC511B" w:rsidSect="00DE40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C265DE" w14:textId="77777777" w:rsidR="00C96C5A" w:rsidRPr="00DC511B" w:rsidRDefault="00C96C5A" w:rsidP="00DE4074">
      <w:pPr>
        <w:rPr>
          <w:rFonts w:ascii="Times New Roman" w:hAnsi="Times New Roman" w:cs="Times New Roman"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lastRenderedPageBreak/>
        <w:t>Supplementary Table 1</w:t>
      </w:r>
      <w:r w:rsidRPr="00DC511B">
        <w:rPr>
          <w:rFonts w:ascii="Times New Roman" w:hAnsi="Times New Roman" w:cs="Times New Roman"/>
          <w:b/>
        </w:rPr>
        <w:t xml:space="preserve"> </w:t>
      </w:r>
      <w:r w:rsidRPr="00DC511B">
        <w:rPr>
          <w:rFonts w:ascii="Times New Roman" w:hAnsi="Times New Roman" w:cs="Times New Roman"/>
          <w:szCs w:val="21"/>
        </w:rPr>
        <w:t>Search methodology used by each included study</w:t>
      </w:r>
    </w:p>
    <w:tbl>
      <w:tblPr>
        <w:tblStyle w:val="TableGrid"/>
        <w:tblW w:w="5083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467"/>
        <w:gridCol w:w="1450"/>
        <w:gridCol w:w="1801"/>
        <w:gridCol w:w="931"/>
        <w:gridCol w:w="1890"/>
        <w:gridCol w:w="1058"/>
        <w:gridCol w:w="2899"/>
        <w:gridCol w:w="1040"/>
      </w:tblGrid>
      <w:tr w:rsidR="00DC511B" w:rsidRPr="00DC511B" w14:paraId="4CFB3494" w14:textId="77777777" w:rsidTr="002C55D0">
        <w:tc>
          <w:tcPr>
            <w:tcW w:w="650" w:type="pct"/>
            <w:vMerge w:val="restart"/>
            <w:vAlign w:val="center"/>
          </w:tcPr>
          <w:p w14:paraId="60CAE2BE" w14:textId="77777777" w:rsidR="00C96C5A" w:rsidRPr="00DC511B" w:rsidRDefault="00C96C5A" w:rsidP="00DE407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Meta-analysis</w:t>
            </w:r>
          </w:p>
        </w:tc>
        <w:tc>
          <w:tcPr>
            <w:tcW w:w="509" w:type="pct"/>
            <w:vMerge w:val="restart"/>
          </w:tcPr>
          <w:p w14:paraId="62697ED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Restriction of publication language</w:t>
            </w:r>
          </w:p>
        </w:tc>
        <w:tc>
          <w:tcPr>
            <w:tcW w:w="503" w:type="pct"/>
            <w:vMerge w:val="restart"/>
          </w:tcPr>
          <w:p w14:paraId="04340CE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Restriction of publication status</w:t>
            </w:r>
          </w:p>
        </w:tc>
        <w:tc>
          <w:tcPr>
            <w:tcW w:w="3338" w:type="pct"/>
            <w:gridSpan w:val="6"/>
            <w:tcBorders>
              <w:bottom w:val="single" w:sz="4" w:space="0" w:color="auto"/>
            </w:tcBorders>
            <w:vAlign w:val="center"/>
          </w:tcPr>
          <w:p w14:paraId="5BE0752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Search databases</w:t>
            </w:r>
          </w:p>
        </w:tc>
      </w:tr>
      <w:tr w:rsidR="00DC511B" w:rsidRPr="00DC511B" w14:paraId="3DC2D3AD" w14:textId="77777777" w:rsidTr="002C55D0">
        <w:tc>
          <w:tcPr>
            <w:tcW w:w="650" w:type="pct"/>
            <w:vMerge/>
            <w:tcBorders>
              <w:bottom w:val="single" w:sz="4" w:space="0" w:color="auto"/>
            </w:tcBorders>
            <w:vAlign w:val="center"/>
          </w:tcPr>
          <w:p w14:paraId="5C1D02AE" w14:textId="77777777" w:rsidR="00C96C5A" w:rsidRPr="00DC511B" w:rsidRDefault="00C96C5A" w:rsidP="00DE407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</w:tcPr>
          <w:p w14:paraId="5FFCC32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14:paraId="7ED75EE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7606C1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PubMed/Medline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391F22E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Emba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A8A66A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CENTRAL, The Cochrane Library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A9229F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LILAC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4460628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Cochrane infectious diseases group's trials register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0B0128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Others</w:t>
            </w:r>
          </w:p>
        </w:tc>
      </w:tr>
      <w:tr w:rsidR="00DC511B" w:rsidRPr="00DC511B" w14:paraId="0C73C2DD" w14:textId="77777777" w:rsidTr="002C55D0">
        <w:tc>
          <w:tcPr>
            <w:tcW w:w="650" w:type="pct"/>
            <w:tcBorders>
              <w:top w:val="single" w:sz="4" w:space="0" w:color="auto"/>
              <w:bottom w:val="nil"/>
            </w:tcBorders>
            <w:vAlign w:val="center"/>
          </w:tcPr>
          <w:p w14:paraId="763F7481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04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04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14:paraId="7B655ED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</w:tcPr>
          <w:p w14:paraId="7AF4402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74F427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06B483C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center"/>
          </w:tcPr>
          <w:p w14:paraId="5631236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vAlign w:val="center"/>
          </w:tcPr>
          <w:p w14:paraId="36279DF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vAlign w:val="center"/>
          </w:tcPr>
          <w:p w14:paraId="28E35F5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vAlign w:val="center"/>
          </w:tcPr>
          <w:p w14:paraId="35CCCA2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1515C62D" w14:textId="77777777" w:rsidTr="002C55D0">
        <w:tc>
          <w:tcPr>
            <w:tcW w:w="650" w:type="pct"/>
            <w:tcBorders>
              <w:top w:val="nil"/>
            </w:tcBorders>
            <w:vAlign w:val="center"/>
          </w:tcPr>
          <w:p w14:paraId="50074E75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Burry 2004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Burry &amp; Wax, 2004)</w:t>
            </w:r>
          </w:p>
        </w:tc>
        <w:tc>
          <w:tcPr>
            <w:tcW w:w="509" w:type="pct"/>
            <w:tcBorders>
              <w:top w:val="nil"/>
            </w:tcBorders>
            <w:vAlign w:val="center"/>
          </w:tcPr>
          <w:p w14:paraId="4359C4D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65E1E40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5F655B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7642E72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 w14:paraId="7FABB52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 w14:paraId="7951E3F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tcBorders>
              <w:top w:val="nil"/>
            </w:tcBorders>
            <w:vAlign w:val="center"/>
          </w:tcPr>
          <w:p w14:paraId="55A4A27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27F8F68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20C08861" w14:textId="77777777" w:rsidTr="002C55D0">
        <w:tc>
          <w:tcPr>
            <w:tcW w:w="650" w:type="pct"/>
            <w:vAlign w:val="center"/>
          </w:tcPr>
          <w:p w14:paraId="7F6063DE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Minneci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04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Minneci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04)</w:t>
            </w:r>
          </w:p>
        </w:tc>
        <w:tc>
          <w:tcPr>
            <w:tcW w:w="509" w:type="pct"/>
            <w:vAlign w:val="center"/>
          </w:tcPr>
          <w:p w14:paraId="2FE42C5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03" w:type="pct"/>
            <w:vAlign w:val="center"/>
          </w:tcPr>
          <w:p w14:paraId="5F85E6A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25" w:type="pct"/>
            <w:vAlign w:val="center"/>
          </w:tcPr>
          <w:p w14:paraId="2EEDDDA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765DDCE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6" w:type="pct"/>
            <w:vAlign w:val="center"/>
          </w:tcPr>
          <w:p w14:paraId="09EFBC4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7" w:type="pct"/>
            <w:vAlign w:val="center"/>
          </w:tcPr>
          <w:p w14:paraId="4D175C3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1438A09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5B74893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73B27DAF" w14:textId="77777777" w:rsidTr="002C55D0">
        <w:tc>
          <w:tcPr>
            <w:tcW w:w="650" w:type="pct"/>
            <w:vAlign w:val="center"/>
          </w:tcPr>
          <w:p w14:paraId="153CA7B7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09)</w:t>
            </w:r>
          </w:p>
        </w:tc>
        <w:tc>
          <w:tcPr>
            <w:tcW w:w="509" w:type="pct"/>
            <w:vAlign w:val="center"/>
          </w:tcPr>
          <w:p w14:paraId="52FACCF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7A96872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7BCCF34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009E0FD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4AD34AC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26E7B42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006" w:type="pct"/>
            <w:vAlign w:val="center"/>
          </w:tcPr>
          <w:p w14:paraId="21F7A3B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1" w:type="pct"/>
            <w:vAlign w:val="center"/>
          </w:tcPr>
          <w:p w14:paraId="344FC7D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4FB8F593" w14:textId="77777777" w:rsidTr="002C55D0">
        <w:tc>
          <w:tcPr>
            <w:tcW w:w="650" w:type="pct"/>
            <w:vAlign w:val="center"/>
          </w:tcPr>
          <w:p w14:paraId="218CA913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09)</w:t>
            </w:r>
          </w:p>
        </w:tc>
        <w:tc>
          <w:tcPr>
            <w:tcW w:w="509" w:type="pct"/>
            <w:vAlign w:val="center"/>
          </w:tcPr>
          <w:p w14:paraId="2C3EF32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503" w:type="pct"/>
            <w:vAlign w:val="center"/>
          </w:tcPr>
          <w:p w14:paraId="0603E4C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25" w:type="pct"/>
            <w:vAlign w:val="center"/>
          </w:tcPr>
          <w:p w14:paraId="5E6D9C6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2E163F5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268996B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0768ED9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5F6E6E6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2A8F1F8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C511B" w:rsidRPr="00DC511B" w14:paraId="63CF7F7F" w14:textId="77777777" w:rsidTr="002C55D0">
        <w:tc>
          <w:tcPr>
            <w:tcW w:w="650" w:type="pct"/>
            <w:vAlign w:val="center"/>
          </w:tcPr>
          <w:p w14:paraId="05B1F47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Moran 2010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Moran et al, 2010)</w:t>
            </w:r>
          </w:p>
        </w:tc>
        <w:tc>
          <w:tcPr>
            <w:tcW w:w="509" w:type="pct"/>
            <w:vAlign w:val="center"/>
          </w:tcPr>
          <w:p w14:paraId="16FBB6C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503" w:type="pct"/>
            <w:vAlign w:val="center"/>
          </w:tcPr>
          <w:p w14:paraId="519F78F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25" w:type="pct"/>
            <w:vAlign w:val="center"/>
          </w:tcPr>
          <w:p w14:paraId="6DF1381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5A0163F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026572D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08F2A59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5FC6D69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6A2335B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C511B" w:rsidRPr="00DC511B" w14:paraId="6100FF66" w14:textId="77777777" w:rsidTr="002C55D0">
        <w:tc>
          <w:tcPr>
            <w:tcW w:w="650" w:type="pct"/>
            <w:vAlign w:val="center"/>
          </w:tcPr>
          <w:p w14:paraId="2A5B0DD2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Wang 2014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Wang et al, 2014)</w:t>
            </w:r>
          </w:p>
        </w:tc>
        <w:tc>
          <w:tcPr>
            <w:tcW w:w="509" w:type="pct"/>
            <w:vAlign w:val="center"/>
          </w:tcPr>
          <w:p w14:paraId="022DED3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36F2D64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25" w:type="pct"/>
            <w:vAlign w:val="center"/>
          </w:tcPr>
          <w:p w14:paraId="1D129C6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6E07515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29C877B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0AA5336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006" w:type="pct"/>
            <w:vAlign w:val="center"/>
          </w:tcPr>
          <w:p w14:paraId="7EB17EF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1" w:type="pct"/>
            <w:vAlign w:val="center"/>
          </w:tcPr>
          <w:p w14:paraId="7A6071F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C511B" w:rsidRPr="00DC511B" w14:paraId="5EFA8AE7" w14:textId="77777777" w:rsidTr="002C55D0">
        <w:tc>
          <w:tcPr>
            <w:tcW w:w="650" w:type="pct"/>
            <w:vAlign w:val="center"/>
          </w:tcPr>
          <w:p w14:paraId="7E52D0D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Volbeda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15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Volbeda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15)</w:t>
            </w:r>
          </w:p>
        </w:tc>
        <w:tc>
          <w:tcPr>
            <w:tcW w:w="509" w:type="pct"/>
            <w:vAlign w:val="center"/>
          </w:tcPr>
          <w:p w14:paraId="4A2260F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23EF62B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31AABEA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7E61D58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0A497E5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4081022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303CB2F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23AA7FE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DC511B" w:rsidRPr="00DC511B" w14:paraId="1FE062AB" w14:textId="77777777" w:rsidTr="002C55D0">
        <w:tc>
          <w:tcPr>
            <w:tcW w:w="650" w:type="pct"/>
            <w:vAlign w:val="center"/>
          </w:tcPr>
          <w:p w14:paraId="4CAF97A9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15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15)</w:t>
            </w:r>
          </w:p>
        </w:tc>
        <w:tc>
          <w:tcPr>
            <w:tcW w:w="509" w:type="pct"/>
            <w:vAlign w:val="center"/>
          </w:tcPr>
          <w:p w14:paraId="0759FCC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2242EB4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7C4806B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723655B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2984744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596E87C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006" w:type="pct"/>
            <w:vAlign w:val="center"/>
          </w:tcPr>
          <w:p w14:paraId="005D083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1" w:type="pct"/>
            <w:vAlign w:val="center"/>
          </w:tcPr>
          <w:p w14:paraId="0C11BF3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3687A8DC" w14:textId="77777777" w:rsidTr="002C55D0">
        <w:tc>
          <w:tcPr>
            <w:tcW w:w="650" w:type="pct"/>
            <w:vAlign w:val="center"/>
          </w:tcPr>
          <w:p w14:paraId="7E35EDE2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lastRenderedPageBreak/>
              <w:t>Rochwerg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Rochwerg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18)</w:t>
            </w:r>
          </w:p>
        </w:tc>
        <w:tc>
          <w:tcPr>
            <w:tcW w:w="509" w:type="pct"/>
            <w:vAlign w:val="center"/>
          </w:tcPr>
          <w:p w14:paraId="75F3FBC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2C0E456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3A8A3B7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641922E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335C880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7FDB506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006" w:type="pct"/>
            <w:vAlign w:val="center"/>
          </w:tcPr>
          <w:p w14:paraId="1BA873C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286E9CF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27619C4D" w14:textId="77777777" w:rsidTr="002C55D0">
        <w:tc>
          <w:tcPr>
            <w:tcW w:w="650" w:type="pct"/>
            <w:vAlign w:val="center"/>
          </w:tcPr>
          <w:p w14:paraId="0D65DB90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Cs w:val="21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noProof/>
                <w:szCs w:val="21"/>
              </w:rPr>
              <w:t xml:space="preserve"> et al, 2018)</w:t>
            </w:r>
          </w:p>
        </w:tc>
        <w:tc>
          <w:tcPr>
            <w:tcW w:w="509" w:type="pct"/>
            <w:vAlign w:val="center"/>
          </w:tcPr>
          <w:p w14:paraId="17A4DC6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2AA86B5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25" w:type="pct"/>
            <w:vAlign w:val="center"/>
          </w:tcPr>
          <w:p w14:paraId="1A2B594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0C0CBCC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5FB2084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4BF4BFF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07766D8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6555CB3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70CBF353" w14:textId="77777777" w:rsidTr="002C55D0">
        <w:tc>
          <w:tcPr>
            <w:tcW w:w="650" w:type="pct"/>
            <w:vAlign w:val="center"/>
          </w:tcPr>
          <w:p w14:paraId="66B60CF6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Xu 2018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Xu et al, 2018)</w:t>
            </w:r>
          </w:p>
        </w:tc>
        <w:tc>
          <w:tcPr>
            <w:tcW w:w="509" w:type="pct"/>
            <w:vAlign w:val="center"/>
          </w:tcPr>
          <w:p w14:paraId="711C352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03" w:type="pct"/>
            <w:vAlign w:val="center"/>
          </w:tcPr>
          <w:p w14:paraId="622FCF5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25" w:type="pct"/>
            <w:vAlign w:val="center"/>
          </w:tcPr>
          <w:p w14:paraId="5F32230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2176CF5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65FDD40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55BB5DE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100DD5C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7DCE5CD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</w:tr>
      <w:tr w:rsidR="00DC511B" w:rsidRPr="00DC511B" w14:paraId="5EB5A886" w14:textId="77777777" w:rsidTr="002C55D0">
        <w:tc>
          <w:tcPr>
            <w:tcW w:w="650" w:type="pct"/>
            <w:vAlign w:val="center"/>
          </w:tcPr>
          <w:p w14:paraId="5B42ADEA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Zhu 2018</w:t>
            </w:r>
            <w:r w:rsidRPr="00DC511B">
              <w:rPr>
                <w:rFonts w:ascii="Times New Roman" w:hAnsi="Times New Roman" w:cs="Times New Roman"/>
                <w:noProof/>
                <w:szCs w:val="21"/>
              </w:rPr>
              <w:t>(Zhu et al, 2018)</w:t>
            </w:r>
          </w:p>
        </w:tc>
        <w:tc>
          <w:tcPr>
            <w:tcW w:w="509" w:type="pct"/>
            <w:vAlign w:val="center"/>
          </w:tcPr>
          <w:p w14:paraId="2816C01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0BD473F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25" w:type="pct"/>
            <w:vAlign w:val="center"/>
          </w:tcPr>
          <w:p w14:paraId="7071D8B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5A93ECB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77EC718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44CD4F5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1368C4A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354CCF3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DC511B" w:rsidRPr="00DC511B" w14:paraId="67B9EA96" w14:textId="77777777" w:rsidTr="002C55D0">
        <w:tc>
          <w:tcPr>
            <w:tcW w:w="650" w:type="pct"/>
            <w:vAlign w:val="center"/>
          </w:tcPr>
          <w:p w14:paraId="7A0F0414" w14:textId="77777777" w:rsidR="00C96C5A" w:rsidRPr="00DC511B" w:rsidRDefault="00787092" w:rsidP="00DE4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Fang 201</w:t>
            </w:r>
            <w:r w:rsidRPr="00DC511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C511B">
              <w:rPr>
                <w:rFonts w:ascii="Times New Roman" w:hAnsi="Times New Roman" w:cs="Times New Roman"/>
                <w:szCs w:val="21"/>
              </w:rPr>
              <w:t>(Fang et al, 201</w:t>
            </w:r>
            <w:r w:rsidRPr="00DC511B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B46B4" w:rsidRPr="00DC51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9" w:type="pct"/>
            <w:vAlign w:val="center"/>
          </w:tcPr>
          <w:p w14:paraId="2D1C6695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35982A9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29A688C5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74D9C3F5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613F786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5AFADE8F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6538F74D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55743FA1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C511B" w:rsidRPr="00DC511B" w14:paraId="65565873" w14:textId="77777777" w:rsidTr="002C55D0">
        <w:tc>
          <w:tcPr>
            <w:tcW w:w="650" w:type="pct"/>
            <w:vAlign w:val="center"/>
          </w:tcPr>
          <w:p w14:paraId="62697A4C" w14:textId="77777777" w:rsidR="00C96C5A" w:rsidRPr="00DC511B" w:rsidRDefault="00C96C5A" w:rsidP="0078709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511B">
              <w:rPr>
                <w:rFonts w:ascii="Times New Roman" w:hAnsi="Times New Roman" w:cs="Times New Roman"/>
                <w:szCs w:val="21"/>
              </w:rPr>
              <w:t>Lyu</w:t>
            </w:r>
            <w:proofErr w:type="spellEnd"/>
            <w:r w:rsidRPr="00DC511B">
              <w:rPr>
                <w:rFonts w:ascii="Times New Roman" w:hAnsi="Times New Roman" w:cs="Times New Roman"/>
                <w:szCs w:val="21"/>
              </w:rPr>
              <w:t xml:space="preserve"> 201</w:t>
            </w:r>
            <w:r w:rsidR="00787092" w:rsidRPr="00DC511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B46B4" w:rsidRPr="00DC511B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B46B4" w:rsidRPr="00DC511B">
              <w:rPr>
                <w:rFonts w:ascii="Times New Roman" w:hAnsi="Times New Roman" w:cs="Times New Roman"/>
                <w:szCs w:val="21"/>
              </w:rPr>
              <w:t>Lyu</w:t>
            </w:r>
            <w:proofErr w:type="spellEnd"/>
            <w:r w:rsidR="006B46B4" w:rsidRPr="00DC511B">
              <w:rPr>
                <w:rFonts w:ascii="Times New Roman" w:hAnsi="Times New Roman" w:cs="Times New Roman"/>
                <w:szCs w:val="21"/>
              </w:rPr>
              <w:t xml:space="preserve"> et al, 2018)</w:t>
            </w:r>
          </w:p>
        </w:tc>
        <w:tc>
          <w:tcPr>
            <w:tcW w:w="509" w:type="pct"/>
            <w:vAlign w:val="center"/>
          </w:tcPr>
          <w:p w14:paraId="03858E7A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503" w:type="pct"/>
            <w:vAlign w:val="center"/>
          </w:tcPr>
          <w:p w14:paraId="35B7A222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25" w:type="pct"/>
            <w:vAlign w:val="center"/>
          </w:tcPr>
          <w:p w14:paraId="60D3B49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34C3CE3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56CAC0C9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3B52D0B0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731CB877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2FDDA6D7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</w:p>
        </w:tc>
      </w:tr>
      <w:tr w:rsidR="00DC511B" w:rsidRPr="00DC511B" w14:paraId="5EC379CA" w14:textId="77777777" w:rsidTr="002C55D0">
        <w:tc>
          <w:tcPr>
            <w:tcW w:w="650" w:type="pct"/>
            <w:vAlign w:val="center"/>
          </w:tcPr>
          <w:p w14:paraId="3C8C2585" w14:textId="77777777" w:rsidR="00C96C5A" w:rsidRPr="00DC511B" w:rsidRDefault="00C96C5A" w:rsidP="00DE4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Ni 2018</w:t>
            </w:r>
            <w:r w:rsidR="006B46B4" w:rsidRPr="00DC511B">
              <w:rPr>
                <w:rFonts w:ascii="Times New Roman" w:hAnsi="Times New Roman" w:cs="Times New Roman"/>
                <w:szCs w:val="21"/>
              </w:rPr>
              <w:t>(Ni et al, 2018)</w:t>
            </w:r>
          </w:p>
        </w:tc>
        <w:tc>
          <w:tcPr>
            <w:tcW w:w="509" w:type="pct"/>
            <w:vAlign w:val="center"/>
          </w:tcPr>
          <w:p w14:paraId="67882ED0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3" w:type="pct"/>
            <w:vAlign w:val="center"/>
          </w:tcPr>
          <w:p w14:paraId="6E78D70C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5" w:type="pct"/>
            <w:vAlign w:val="center"/>
          </w:tcPr>
          <w:p w14:paraId="2CDEE05F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23" w:type="pct"/>
            <w:vAlign w:val="center"/>
          </w:tcPr>
          <w:p w14:paraId="7D525D79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6" w:type="pct"/>
            <w:vAlign w:val="center"/>
          </w:tcPr>
          <w:p w14:paraId="5BD8D74D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67" w:type="pct"/>
            <w:vAlign w:val="center"/>
          </w:tcPr>
          <w:p w14:paraId="28C897FD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6" w:type="pct"/>
            <w:vAlign w:val="center"/>
          </w:tcPr>
          <w:p w14:paraId="327B97C8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61" w:type="pct"/>
            <w:vAlign w:val="center"/>
          </w:tcPr>
          <w:p w14:paraId="4A7AA973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11B">
              <w:rPr>
                <w:rFonts w:ascii="Times New Roman" w:hAnsi="Times New Roman" w:cs="Times New Roman"/>
                <w:szCs w:val="21"/>
              </w:rPr>
              <w:t>+</w:t>
            </w:r>
            <w:r w:rsidRPr="00DC511B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</w:p>
        </w:tc>
      </w:tr>
    </w:tbl>
    <w:p w14:paraId="0C24327F" w14:textId="77777777" w:rsidR="00C96C5A" w:rsidRPr="00DC511B" w:rsidRDefault="00C96C5A" w:rsidP="00DE407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  <w:sectPr w:rsidR="00C96C5A" w:rsidRPr="00DC511B" w:rsidSect="00DE407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DC511B">
        <w:rPr>
          <w:rFonts w:ascii="Times New Roman" w:hAnsi="Times New Roman" w:cs="Times New Roman"/>
          <w:b/>
          <w:szCs w:val="21"/>
        </w:rPr>
        <w:t xml:space="preserve">NOTE: </w:t>
      </w:r>
      <w:r w:rsidRPr="00DC511B">
        <w:rPr>
          <w:rFonts w:ascii="Times New Roman" w:hAnsi="Times New Roman" w:cs="Times New Roman"/>
        </w:rPr>
        <w:t xml:space="preserve">NR: Not reported. CENTRAL: Cochrane Central Register of Controlled Trials. LILACS: Latin American Caribbean Health Sciences Literature. Others indicate that included study also used </w:t>
      </w:r>
      <w:proofErr w:type="gramStart"/>
      <w:r w:rsidRPr="00DC511B">
        <w:rPr>
          <w:rFonts w:ascii="Times New Roman" w:hAnsi="Times New Roman" w:cs="Times New Roman"/>
        </w:rPr>
        <w:t>other</w:t>
      </w:r>
      <w:proofErr w:type="gramEnd"/>
      <w:r w:rsidRPr="00DC511B">
        <w:rPr>
          <w:rFonts w:ascii="Times New Roman" w:hAnsi="Times New Roman" w:cs="Times New Roman"/>
        </w:rPr>
        <w:t xml:space="preserve"> search database except database listed in this Table. </w:t>
      </w:r>
      <w:r w:rsidRPr="00DC511B">
        <w:rPr>
          <w:rFonts w:ascii="Times New Roman" w:hAnsi="Times New Roman" w:cs="Times New Roman"/>
          <w:vertAlign w:val="superscript"/>
        </w:rPr>
        <w:t xml:space="preserve">a </w:t>
      </w:r>
      <w:r w:rsidRPr="00DC511B">
        <w:rPr>
          <w:rFonts w:ascii="Times New Roman" w:hAnsi="Times New Roman" w:cs="Times New Roman"/>
        </w:rPr>
        <w:t xml:space="preserve">Google scholar for clinical trials, Web of Science. </w:t>
      </w:r>
      <w:r w:rsidRPr="00DC511B">
        <w:rPr>
          <w:rFonts w:ascii="Times New Roman" w:hAnsi="Times New Roman" w:cs="Times New Roman"/>
          <w:vertAlign w:val="superscript"/>
        </w:rPr>
        <w:t xml:space="preserve">b </w:t>
      </w:r>
      <w:r w:rsidRPr="00DC511B">
        <w:rPr>
          <w:rFonts w:ascii="Times New Roman" w:hAnsi="Times New Roman" w:cs="Times New Roman"/>
        </w:rPr>
        <w:t>EBSCO Cinahl, America College of Physicians Journal Club, Health Technology Assessment Database, Database of Abstracts of Reviews of Effects.</w:t>
      </w:r>
      <w:r w:rsidRPr="00DC511B">
        <w:rPr>
          <w:rFonts w:ascii="Times New Roman" w:hAnsi="Times New Roman" w:cs="Times New Roman"/>
          <w:vertAlign w:val="superscript"/>
        </w:rPr>
        <w:t xml:space="preserve"> c</w:t>
      </w:r>
      <w:r w:rsidRPr="00DC511B">
        <w:rPr>
          <w:rFonts w:ascii="Times New Roman" w:hAnsi="Times New Roman" w:cs="Times New Roman"/>
        </w:rPr>
        <w:t xml:space="preserve"> Web of Knowledge. </w:t>
      </w:r>
      <w:r w:rsidRPr="00DC511B">
        <w:rPr>
          <w:rFonts w:ascii="Times New Roman" w:hAnsi="Times New Roman" w:cs="Times New Roman"/>
          <w:vertAlign w:val="superscript"/>
        </w:rPr>
        <w:t>d</w:t>
      </w:r>
      <w:r w:rsidRPr="00DC511B">
        <w:rPr>
          <w:rFonts w:ascii="Times New Roman" w:hAnsi="Times New Roman" w:cs="Times New Roman"/>
        </w:rPr>
        <w:t xml:space="preserve"> Web of Science, Cinahl, clinicaltrials. gov. </w:t>
      </w:r>
      <w:r w:rsidRPr="00DC511B">
        <w:rPr>
          <w:rFonts w:ascii="Times New Roman" w:hAnsi="Times New Roman" w:cs="Times New Roman"/>
          <w:vertAlign w:val="superscript"/>
        </w:rPr>
        <w:t>e</w:t>
      </w:r>
      <w:r w:rsidRPr="00DC511B">
        <w:rPr>
          <w:rFonts w:ascii="Times New Roman" w:hAnsi="Times New Roman" w:cs="Times New Roman"/>
        </w:rPr>
        <w:t xml:space="preserve"> Chinese Biological Medical Database.</w:t>
      </w:r>
      <w:r w:rsidRPr="00DC511B">
        <w:rPr>
          <w:rFonts w:ascii="Times New Roman" w:hAnsi="Times New Roman" w:cs="Times New Roman"/>
          <w:vertAlign w:val="superscript"/>
        </w:rPr>
        <w:t xml:space="preserve"> f</w:t>
      </w:r>
      <w:r w:rsidRPr="00DC511B">
        <w:rPr>
          <w:rFonts w:ascii="Times New Roman" w:hAnsi="Times New Roman" w:cs="Times New Roman"/>
        </w:rPr>
        <w:t xml:space="preserve"> Web of Science. </w:t>
      </w:r>
      <w:r w:rsidRPr="00DC511B">
        <w:rPr>
          <w:rFonts w:ascii="Times New Roman" w:hAnsi="Times New Roman" w:cs="Times New Roman"/>
          <w:vertAlign w:val="superscript"/>
        </w:rPr>
        <w:t>g</w:t>
      </w:r>
      <w:r w:rsidRPr="00DC511B">
        <w:rPr>
          <w:rFonts w:ascii="Times New Roman" w:hAnsi="Times New Roman" w:cs="Times New Roman"/>
        </w:rPr>
        <w:t xml:space="preserve"> Web of Science &amp; </w:t>
      </w:r>
      <w:r w:rsidRPr="00DC511B">
        <w:rPr>
          <w:rFonts w:ascii="Times New Roman" w:hAnsi="Times New Roman" w:cs="Times New Roman"/>
          <w:kern w:val="0"/>
          <w:sz w:val="20"/>
          <w:szCs w:val="20"/>
        </w:rPr>
        <w:t xml:space="preserve">ClinicalTrials.gov databases. </w:t>
      </w:r>
      <w:r w:rsidRPr="00DC511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h</w:t>
      </w:r>
      <w:r w:rsidRPr="00DC511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C511B">
        <w:rPr>
          <w:rFonts w:ascii="Times New Roman" w:hAnsi="Times New Roman" w:cs="Times New Roman"/>
        </w:rPr>
        <w:t xml:space="preserve">Web of Science &amp; Information Sciences Institute. </w:t>
      </w:r>
      <w:r w:rsidRPr="00DC511B">
        <w:rPr>
          <w:rFonts w:ascii="Times New Roman" w:hAnsi="Times New Roman" w:cs="Times New Roman"/>
          <w:szCs w:val="21"/>
          <w:vertAlign w:val="superscript"/>
        </w:rPr>
        <w:t>*</w:t>
      </w:r>
      <w:r w:rsidRPr="00DC511B">
        <w:rPr>
          <w:rFonts w:ascii="Times New Roman" w:hAnsi="Times New Roman" w:cs="Times New Roman"/>
          <w:szCs w:val="21"/>
        </w:rPr>
        <w:t xml:space="preserve"> </w:t>
      </w:r>
      <w:r w:rsidRPr="00DC511B">
        <w:rPr>
          <w:rFonts w:ascii="Times New Roman" w:hAnsi="Times New Roman" w:cs="Times New Roman"/>
          <w:kern w:val="0"/>
          <w:sz w:val="20"/>
          <w:szCs w:val="20"/>
        </w:rPr>
        <w:t>Language was restricted to English and Chinese, others (+) with limitation in English only.</w:t>
      </w:r>
    </w:p>
    <w:p w14:paraId="63B1EC21" w14:textId="77777777" w:rsidR="00C96C5A" w:rsidRPr="00DC511B" w:rsidRDefault="00C96C5A" w:rsidP="00DE4074">
      <w:pPr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  <w:szCs w:val="21"/>
        </w:rPr>
        <w:lastRenderedPageBreak/>
        <w:t>Supplementary Table 2</w:t>
      </w:r>
      <w:r w:rsidRPr="00DC511B">
        <w:rPr>
          <w:rFonts w:ascii="Times New Roman" w:hAnsi="Times New Roman" w:cs="Times New Roman"/>
          <w:b/>
        </w:rPr>
        <w:t xml:space="preserve"> </w:t>
      </w:r>
      <w:r w:rsidRPr="00DC511B">
        <w:rPr>
          <w:rFonts w:ascii="Times New Roman" w:hAnsi="Times New Roman" w:cs="Times New Roman"/>
          <w:kern w:val="0"/>
          <w:szCs w:val="21"/>
        </w:rPr>
        <w:t>Primary studies included in meta-analysis</w:t>
      </w:r>
    </w:p>
    <w:tbl>
      <w:tblPr>
        <w:tblStyle w:val="TableGrid"/>
        <w:tblW w:w="5305" w:type="pct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067"/>
        <w:gridCol w:w="958"/>
        <w:gridCol w:w="1091"/>
        <w:gridCol w:w="1067"/>
        <w:gridCol w:w="850"/>
        <w:gridCol w:w="1008"/>
        <w:gridCol w:w="942"/>
        <w:gridCol w:w="1086"/>
        <w:gridCol w:w="1067"/>
        <w:gridCol w:w="1216"/>
        <w:gridCol w:w="1046"/>
        <w:gridCol w:w="758"/>
        <w:gridCol w:w="808"/>
        <w:gridCol w:w="591"/>
        <w:gridCol w:w="566"/>
        <w:gridCol w:w="717"/>
      </w:tblGrid>
      <w:tr w:rsidR="00DC511B" w:rsidRPr="00DC511B" w14:paraId="69F7E36D" w14:textId="77777777" w:rsidTr="000849AC"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3BBC9E7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b/>
                <w:sz w:val="15"/>
                <w:szCs w:val="21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  <w:szCs w:val="21"/>
              </w:rPr>
              <w:t>Primary studies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E17BA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4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7F5FA14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Burry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Burry &amp; Wax, 2004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2BC1FF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Minneci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Minneci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4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562390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09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9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2D6611C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Sligl 2009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Sligl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9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3FC40E6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Moran 2010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Moran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0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5F685CF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Wang 201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Wang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4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41C3D66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Volbeda 2015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Volbeda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5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10644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15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5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881BCF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Rochwerg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Rochwerg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43AB8A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Rygard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Rygard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BCABA9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Xu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Xu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6B65A146" w14:textId="77777777" w:rsidR="002C55D0" w:rsidRPr="00DC511B" w:rsidRDefault="002C55D0" w:rsidP="00DE4074">
            <w:pPr>
              <w:ind w:leftChars="-12" w:left="-7" w:hangingChars="12" w:hanging="18"/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Zhu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Zhu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</w:tcPr>
          <w:p w14:paraId="34E8F9E2" w14:textId="77777777" w:rsidR="002C55D0" w:rsidRPr="00DC511B" w:rsidRDefault="00787092" w:rsidP="00DE4074">
            <w:pPr>
              <w:jc w:val="center"/>
              <w:rPr>
                <w:rFonts w:ascii="Times New Roman" w:hAnsi="Times New Roman" w:cs="Times New Roman"/>
                <w:b/>
                <w:sz w:val="15"/>
                <w:highlight w:val="green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  <w:highlight w:val="green"/>
              </w:rPr>
              <w:t>Fang 201</w:t>
            </w:r>
            <w:r w:rsidRPr="00DC511B">
              <w:rPr>
                <w:rFonts w:ascii="Times New Roman" w:hAnsi="Times New Roman" w:cs="Times New Roman" w:hint="eastAsia"/>
                <w:b/>
                <w:sz w:val="15"/>
                <w:highlight w:val="green"/>
              </w:rPr>
              <w:t>9</w:t>
            </w:r>
            <w:r w:rsidR="002C55D0" w:rsidRPr="00DC511B">
              <w:rPr>
                <w:rFonts w:ascii="Times New Roman" w:hAnsi="Times New Roman" w:cs="Times New Roman"/>
                <w:b/>
                <w:noProof/>
                <w:sz w:val="15"/>
                <w:highlight w:val="green"/>
              </w:rPr>
              <w:t xml:space="preserve"> (Fang</w:t>
            </w:r>
            <w:r w:rsidR="002C55D0" w:rsidRPr="00DC511B">
              <w:rPr>
                <w:rFonts w:ascii="Times New Roman" w:hAnsi="Times New Roman" w:cs="Times New Roman"/>
                <w:b/>
                <w:i/>
                <w:noProof/>
                <w:sz w:val="15"/>
                <w:highlight w:val="green"/>
              </w:rPr>
              <w:t xml:space="preserve"> et al</w:t>
            </w:r>
            <w:r w:rsidR="00BE2269" w:rsidRPr="00DC511B">
              <w:rPr>
                <w:rFonts w:ascii="Times New Roman" w:hAnsi="Times New Roman" w:cs="Times New Roman" w:hint="eastAsia"/>
                <w:b/>
                <w:i/>
                <w:noProof/>
                <w:sz w:val="15"/>
                <w:highlight w:val="green"/>
              </w:rPr>
              <w:t>,</w:t>
            </w:r>
            <w:r w:rsidR="002C55D0" w:rsidRPr="00DC511B">
              <w:rPr>
                <w:rFonts w:ascii="Times New Roman" w:hAnsi="Times New Roman" w:cs="Times New Roman"/>
                <w:b/>
                <w:i/>
                <w:noProof/>
                <w:sz w:val="15"/>
                <w:highlight w:val="green"/>
              </w:rPr>
              <w:t xml:space="preserve"> 201</w:t>
            </w:r>
            <w:r w:rsidRPr="00DC511B">
              <w:rPr>
                <w:rFonts w:ascii="Times New Roman" w:hAnsi="Times New Roman" w:cs="Times New Roman" w:hint="eastAsia"/>
                <w:b/>
                <w:i/>
                <w:noProof/>
                <w:sz w:val="15"/>
                <w:highlight w:val="green"/>
              </w:rPr>
              <w:t>9</w:t>
            </w:r>
            <w:r w:rsidR="002C55D0" w:rsidRPr="00DC511B">
              <w:rPr>
                <w:rFonts w:ascii="Times New Roman" w:hAnsi="Times New Roman" w:cs="Times New Roman"/>
                <w:b/>
                <w:noProof/>
                <w:sz w:val="15"/>
                <w:highlight w:val="green"/>
              </w:rPr>
              <w:t>)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68C72BE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b/>
                <w:sz w:val="15"/>
              </w:rPr>
              <w:t>Lyu</w:t>
            </w:r>
            <w:proofErr w:type="spellEnd"/>
          </w:p>
          <w:p w14:paraId="3BEBAD0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2018</w:t>
            </w:r>
          </w:p>
          <w:p w14:paraId="5B59F8A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b/>
                <w:noProof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 xml:space="preserve">(Lyu 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>et al</w:t>
            </w:r>
            <w:r w:rsidR="00BE2269" w:rsidRPr="00DC511B">
              <w:rPr>
                <w:rFonts w:ascii="Times New Roman" w:hAnsi="Times New Roman" w:cs="Times New Roman" w:hint="eastAsia"/>
                <w:b/>
                <w:i/>
                <w:noProof/>
                <w:sz w:val="15"/>
              </w:rPr>
              <w:t>,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)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vAlign w:val="center"/>
          </w:tcPr>
          <w:p w14:paraId="25A4017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Ni</w:t>
            </w:r>
          </w:p>
          <w:p w14:paraId="1FD92F4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2018</w:t>
            </w:r>
            <w:r w:rsidR="00BE2269" w:rsidRPr="00DC511B">
              <w:rPr>
                <w:rFonts w:ascii="Times New Roman" w:hAnsi="Times New Roman" w:cs="Times New Roman" w:hint="eastAsia"/>
                <w:b/>
                <w:sz w:val="15"/>
              </w:rPr>
              <w:t xml:space="preserve"> 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 xml:space="preserve">(Ni 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et </w:t>
            </w:r>
            <w:r w:rsidR="00BE2269" w:rsidRPr="00DC511B">
              <w:rPr>
                <w:rFonts w:ascii="Times New Roman" w:hAnsi="Times New Roman" w:cs="Times New Roman" w:hint="eastAsia"/>
                <w:b/>
                <w:i/>
                <w:noProof/>
                <w:sz w:val="15"/>
              </w:rPr>
              <w:t>al,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)</w:t>
            </w:r>
          </w:p>
        </w:tc>
      </w:tr>
      <w:tr w:rsidR="00DC511B" w:rsidRPr="00DC511B" w14:paraId="003DCBC1" w14:textId="77777777" w:rsidTr="000849AC">
        <w:tc>
          <w:tcPr>
            <w:tcW w:w="403" w:type="pct"/>
            <w:tcBorders>
              <w:top w:val="single" w:sz="4" w:space="0" w:color="auto"/>
              <w:bottom w:val="nil"/>
            </w:tcBorders>
            <w:vAlign w:val="center"/>
          </w:tcPr>
          <w:p w14:paraId="65DCB99E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Wagner 1955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center"/>
          </w:tcPr>
          <w:p w14:paraId="5FC9C74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5AEDCED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vAlign w:val="center"/>
          </w:tcPr>
          <w:p w14:paraId="70242FB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center"/>
          </w:tcPr>
          <w:p w14:paraId="37469E9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vAlign w:val="center"/>
          </w:tcPr>
          <w:p w14:paraId="2B3F32D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vAlign w:val="center"/>
          </w:tcPr>
          <w:p w14:paraId="328D509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vAlign w:val="center"/>
          </w:tcPr>
          <w:p w14:paraId="7259BAC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vAlign w:val="center"/>
          </w:tcPr>
          <w:p w14:paraId="77600D4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center"/>
          </w:tcPr>
          <w:p w14:paraId="3AEB6A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745F235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00DB22C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71D247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center"/>
          </w:tcPr>
          <w:p w14:paraId="2B1826B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vAlign w:val="center"/>
          </w:tcPr>
          <w:p w14:paraId="5892DB5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nil"/>
            </w:tcBorders>
            <w:vAlign w:val="center"/>
          </w:tcPr>
          <w:p w14:paraId="14F507F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vAlign w:val="center"/>
          </w:tcPr>
          <w:p w14:paraId="173FA8D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EC6D940" w14:textId="77777777" w:rsidTr="000849AC">
        <w:tc>
          <w:tcPr>
            <w:tcW w:w="403" w:type="pct"/>
            <w:tcBorders>
              <w:top w:val="nil"/>
            </w:tcBorders>
            <w:vAlign w:val="center"/>
          </w:tcPr>
          <w:p w14:paraId="5DBE57B2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Bennett 1963</w:t>
            </w: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6A37246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607D4CE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tcBorders>
              <w:top w:val="nil"/>
            </w:tcBorders>
            <w:vAlign w:val="center"/>
          </w:tcPr>
          <w:p w14:paraId="41FB211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5A304E0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tcBorders>
              <w:top w:val="nil"/>
            </w:tcBorders>
            <w:vAlign w:val="center"/>
          </w:tcPr>
          <w:p w14:paraId="0A2E865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tcBorders>
              <w:top w:val="nil"/>
            </w:tcBorders>
            <w:vAlign w:val="center"/>
          </w:tcPr>
          <w:p w14:paraId="35E46D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174E91E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 w14:paraId="3C4031A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05BD61E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4D61C86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3B51664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3CCD128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224D688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tcBorders>
              <w:top w:val="nil"/>
            </w:tcBorders>
            <w:vAlign w:val="center"/>
          </w:tcPr>
          <w:p w14:paraId="0EAF59C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tcBorders>
              <w:top w:val="nil"/>
            </w:tcBorders>
            <w:vAlign w:val="center"/>
          </w:tcPr>
          <w:p w14:paraId="78133E1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tcBorders>
              <w:top w:val="nil"/>
            </w:tcBorders>
            <w:vAlign w:val="center"/>
          </w:tcPr>
          <w:p w14:paraId="1541F7A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71C5A4CC" w14:textId="77777777" w:rsidTr="000849AC">
        <w:tc>
          <w:tcPr>
            <w:tcW w:w="403" w:type="pct"/>
            <w:vAlign w:val="center"/>
          </w:tcPr>
          <w:p w14:paraId="4D89315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CSG 1963</w:t>
            </w:r>
          </w:p>
        </w:tc>
        <w:tc>
          <w:tcPr>
            <w:tcW w:w="331" w:type="pct"/>
            <w:vAlign w:val="center"/>
          </w:tcPr>
          <w:p w14:paraId="233675D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7B53FC3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FFFC9E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2F0BF5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18E9371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5F30F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18AFFA8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322B46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12AD9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23E7FF7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6402F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376C29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B8D976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11F6787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3778B84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D42ABC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7492FFCA" w14:textId="77777777" w:rsidTr="000849AC">
        <w:tc>
          <w:tcPr>
            <w:tcW w:w="403" w:type="pct"/>
            <w:vAlign w:val="center"/>
          </w:tcPr>
          <w:p w14:paraId="4650115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Klastersky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1971</w:t>
            </w:r>
          </w:p>
        </w:tc>
        <w:tc>
          <w:tcPr>
            <w:tcW w:w="331" w:type="pct"/>
            <w:vAlign w:val="center"/>
          </w:tcPr>
          <w:p w14:paraId="08B5C10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3FBAC02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A6B2C4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7C8E86E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02D9D6A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A0BDDC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34487F8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C51333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22772C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2E6BA21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7236767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E6AB35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E6E751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E8F739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053099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CA4425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232C7A1" w14:textId="77777777" w:rsidTr="000849AC">
        <w:tc>
          <w:tcPr>
            <w:tcW w:w="403" w:type="pct"/>
            <w:vAlign w:val="center"/>
          </w:tcPr>
          <w:p w14:paraId="466BDB19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chumer 1976</w:t>
            </w:r>
          </w:p>
        </w:tc>
        <w:tc>
          <w:tcPr>
            <w:tcW w:w="331" w:type="pct"/>
            <w:vAlign w:val="center"/>
          </w:tcPr>
          <w:p w14:paraId="32C12B8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37AF54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C3DFBE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0F66CF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18BE3C1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513C5F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729FB5B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40AB4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9AB162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137D49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48853EC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AC705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02DE7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7C064B0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1878E27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095142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4A43CE2D" w14:textId="77777777" w:rsidTr="000849AC">
        <w:tc>
          <w:tcPr>
            <w:tcW w:w="403" w:type="pct"/>
            <w:vAlign w:val="center"/>
          </w:tcPr>
          <w:p w14:paraId="11212C74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Thompson 1976</w:t>
            </w:r>
          </w:p>
        </w:tc>
        <w:tc>
          <w:tcPr>
            <w:tcW w:w="331" w:type="pct"/>
            <w:vAlign w:val="center"/>
          </w:tcPr>
          <w:p w14:paraId="40B3242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337DAC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74132E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B4B65C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368C0EE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624BA0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A01F0B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77C89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FB6B83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1FC64B3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1540FF4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98D653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0719BF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179459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46FC38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EAC7CF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DB1A865" w14:textId="77777777" w:rsidTr="000849AC">
        <w:tc>
          <w:tcPr>
            <w:tcW w:w="403" w:type="pct"/>
            <w:vAlign w:val="center"/>
          </w:tcPr>
          <w:p w14:paraId="26496D24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prung 1984</w:t>
            </w:r>
          </w:p>
        </w:tc>
        <w:tc>
          <w:tcPr>
            <w:tcW w:w="331" w:type="pct"/>
            <w:vAlign w:val="center"/>
          </w:tcPr>
          <w:p w14:paraId="69ECBAE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39CBB61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7157FB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ED0CCB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5B4A8EC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65348C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541B926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0CCFF7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370737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C0A2E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0DA45DD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5B11B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67A18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34FBACA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361AA11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36A39C5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0EC9460E" w14:textId="77777777" w:rsidTr="000849AC">
        <w:tc>
          <w:tcPr>
            <w:tcW w:w="403" w:type="pct"/>
            <w:vAlign w:val="center"/>
          </w:tcPr>
          <w:p w14:paraId="63960F0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Lucas 1984</w:t>
            </w:r>
          </w:p>
        </w:tc>
        <w:tc>
          <w:tcPr>
            <w:tcW w:w="331" w:type="pct"/>
            <w:vAlign w:val="center"/>
          </w:tcPr>
          <w:p w14:paraId="0ECB14F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1FF06C5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5796EA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7E96816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6EEE9D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3290F4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93CD59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DDBBD4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1FA27E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4DAEA6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5D5FE89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436B651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A11001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93D2DB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4B0F007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1991F0A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-</w:t>
            </w:r>
          </w:p>
        </w:tc>
      </w:tr>
      <w:tr w:rsidR="00DC511B" w:rsidRPr="00DC511B" w14:paraId="3869D2E9" w14:textId="77777777" w:rsidTr="000849AC">
        <w:tc>
          <w:tcPr>
            <w:tcW w:w="403" w:type="pct"/>
            <w:vAlign w:val="center"/>
          </w:tcPr>
          <w:p w14:paraId="5A913A5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Hughes 1984</w:t>
            </w:r>
          </w:p>
        </w:tc>
        <w:tc>
          <w:tcPr>
            <w:tcW w:w="331" w:type="pct"/>
            <w:vAlign w:val="center"/>
          </w:tcPr>
          <w:p w14:paraId="1077D86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60B49A4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0B8EEF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592882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17E239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F287FD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FBD647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6FC367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66A079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1CB0F4F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4BB2261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C6BCD9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EBC06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E3F4BE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4D4E9F5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C44046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340FB68" w14:textId="77777777" w:rsidTr="000849AC">
        <w:tc>
          <w:tcPr>
            <w:tcW w:w="403" w:type="pct"/>
            <w:vAlign w:val="center"/>
          </w:tcPr>
          <w:p w14:paraId="4ECD194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Hoffman 1984</w:t>
            </w:r>
          </w:p>
        </w:tc>
        <w:tc>
          <w:tcPr>
            <w:tcW w:w="331" w:type="pct"/>
            <w:vAlign w:val="center"/>
          </w:tcPr>
          <w:p w14:paraId="2D4F6A1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AA6087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EA0813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E8A2B1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5A3105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BB6489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B0BE69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299A32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B1575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214C50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07C3F45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381150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A10979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3993705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68498B3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86E1C4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9FEAC36" w14:textId="77777777" w:rsidTr="000849AC">
        <w:tc>
          <w:tcPr>
            <w:tcW w:w="403" w:type="pct"/>
            <w:vAlign w:val="center"/>
          </w:tcPr>
          <w:p w14:paraId="4EF9B68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Bone 1987</w:t>
            </w:r>
          </w:p>
        </w:tc>
        <w:tc>
          <w:tcPr>
            <w:tcW w:w="331" w:type="pct"/>
            <w:vAlign w:val="center"/>
          </w:tcPr>
          <w:p w14:paraId="5CDC022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7F4C6D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321E7D6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6BD264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3172D1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CD190F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2EB20C1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F87DF4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A8E3EE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E0EF05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7E261E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1761955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5AC275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086D250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E32EFE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32B94F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88D9D50" w14:textId="77777777" w:rsidTr="000849AC">
        <w:tc>
          <w:tcPr>
            <w:tcW w:w="403" w:type="pct"/>
            <w:vAlign w:val="center"/>
          </w:tcPr>
          <w:p w14:paraId="5A215D5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VASSCSG 1987</w:t>
            </w:r>
          </w:p>
        </w:tc>
        <w:tc>
          <w:tcPr>
            <w:tcW w:w="331" w:type="pct"/>
            <w:vAlign w:val="center"/>
          </w:tcPr>
          <w:p w14:paraId="4D06EEF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1E0AF03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4AF6B4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78B3DDE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275405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D61678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CCDE86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259BE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7E8D4D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4A3B35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5C89BCD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B1EB03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35B109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79825D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2F01FF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1071A6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369DB1F" w14:textId="77777777" w:rsidTr="000849AC">
        <w:tc>
          <w:tcPr>
            <w:tcW w:w="403" w:type="pct"/>
            <w:vAlign w:val="center"/>
          </w:tcPr>
          <w:p w14:paraId="1BD8FE7A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Bernard 1987</w:t>
            </w:r>
          </w:p>
        </w:tc>
        <w:tc>
          <w:tcPr>
            <w:tcW w:w="331" w:type="pct"/>
            <w:vAlign w:val="center"/>
          </w:tcPr>
          <w:p w14:paraId="6EA73DD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0FBA7A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15AE5E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73329B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10D3ED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D4E250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29EF445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B1DFD1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288472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7C2CED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628D63F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6541709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A88697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E426DD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557DB89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320264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027D3B6D" w14:textId="77777777" w:rsidTr="000849AC">
        <w:tc>
          <w:tcPr>
            <w:tcW w:w="403" w:type="pct"/>
            <w:vAlign w:val="center"/>
          </w:tcPr>
          <w:p w14:paraId="5F07FFD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Luce 1988</w:t>
            </w:r>
          </w:p>
        </w:tc>
        <w:tc>
          <w:tcPr>
            <w:tcW w:w="331" w:type="pct"/>
            <w:vAlign w:val="center"/>
          </w:tcPr>
          <w:p w14:paraId="50EFA5B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14B43A1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1244B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8746FD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35F272D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12CEB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2351042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619052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8E8E5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9A7B25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17150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4336A8B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2F323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64B29AC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32E90D4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22" w:type="pct"/>
            <w:vAlign w:val="center"/>
          </w:tcPr>
          <w:p w14:paraId="31AE303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DF2102E" w14:textId="77777777" w:rsidTr="000849AC">
        <w:tc>
          <w:tcPr>
            <w:tcW w:w="403" w:type="pct"/>
            <w:vAlign w:val="center"/>
          </w:tcPr>
          <w:p w14:paraId="195D7EF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Marik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1993</w:t>
            </w:r>
          </w:p>
        </w:tc>
        <w:tc>
          <w:tcPr>
            <w:tcW w:w="331" w:type="pct"/>
            <w:vAlign w:val="center"/>
          </w:tcPr>
          <w:p w14:paraId="32DCB6A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858FFB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957B6E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5115D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6404C3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BB986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276D452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603553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8E8191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2B1724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31D1D63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A14AA3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65D3DC5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BB820C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31CEA78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22" w:type="pct"/>
            <w:vAlign w:val="center"/>
          </w:tcPr>
          <w:p w14:paraId="5FFE683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4F6C55A" w14:textId="77777777" w:rsidTr="000849AC">
        <w:tc>
          <w:tcPr>
            <w:tcW w:w="403" w:type="pct"/>
            <w:vAlign w:val="center"/>
          </w:tcPr>
          <w:p w14:paraId="0A637FA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lusher 1996</w:t>
            </w:r>
          </w:p>
        </w:tc>
        <w:tc>
          <w:tcPr>
            <w:tcW w:w="331" w:type="pct"/>
            <w:vAlign w:val="center"/>
          </w:tcPr>
          <w:p w14:paraId="262482A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61B4425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B61D40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30F00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018E77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17E254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F68F64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8BCCCC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E09813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7DAE929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D3A77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707892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72639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082294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2C76814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22" w:type="pct"/>
            <w:vAlign w:val="center"/>
          </w:tcPr>
          <w:p w14:paraId="594A5DA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-</w:t>
            </w:r>
          </w:p>
        </w:tc>
      </w:tr>
      <w:tr w:rsidR="00DC511B" w:rsidRPr="00DC511B" w14:paraId="12FF2923" w14:textId="77777777" w:rsidTr="000849AC">
        <w:tc>
          <w:tcPr>
            <w:tcW w:w="403" w:type="pct"/>
            <w:vAlign w:val="center"/>
          </w:tcPr>
          <w:p w14:paraId="59FDDBB2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Bollaert 1998</w:t>
            </w:r>
          </w:p>
        </w:tc>
        <w:tc>
          <w:tcPr>
            <w:tcW w:w="331" w:type="pct"/>
            <w:vAlign w:val="center"/>
          </w:tcPr>
          <w:p w14:paraId="7AE218D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4EE121B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2DD7495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72468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0ABB098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4468AC6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7EAB902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16C668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4A147C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4A4ACA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324FEE9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3F816A2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62D23CB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366F736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CAAD7C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7124272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FB2A0DE" w14:textId="77777777" w:rsidTr="000849AC">
        <w:tc>
          <w:tcPr>
            <w:tcW w:w="403" w:type="pct"/>
            <w:vAlign w:val="center"/>
          </w:tcPr>
          <w:p w14:paraId="61D9E414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Briegel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1999</w:t>
            </w:r>
          </w:p>
        </w:tc>
        <w:tc>
          <w:tcPr>
            <w:tcW w:w="331" w:type="pct"/>
            <w:vAlign w:val="center"/>
          </w:tcPr>
          <w:p w14:paraId="7F0FAE3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179BD48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50359A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375480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3559872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46A346C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00DFF9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2B761A6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CDEA18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33E7966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568244F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5E9D67A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579DCE3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5BFD642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22F736C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00FC721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94ECF4D" w14:textId="77777777" w:rsidTr="000849AC">
        <w:tc>
          <w:tcPr>
            <w:tcW w:w="403" w:type="pct"/>
            <w:vAlign w:val="center"/>
          </w:tcPr>
          <w:p w14:paraId="32D258CA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Chawla 1999</w:t>
            </w:r>
          </w:p>
        </w:tc>
        <w:tc>
          <w:tcPr>
            <w:tcW w:w="331" w:type="pct"/>
            <w:vAlign w:val="center"/>
          </w:tcPr>
          <w:p w14:paraId="4AA5113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3992C1B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4E1EC66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0DAD277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46D0E5B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5709684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1EF1907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343FA23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083FA77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D079D7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78311B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0F01703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53A7F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703D91A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508BC2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3B272F4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CA5ADFE" w14:textId="77777777" w:rsidTr="000849AC">
        <w:tc>
          <w:tcPr>
            <w:tcW w:w="403" w:type="pct"/>
            <w:vAlign w:val="center"/>
          </w:tcPr>
          <w:p w14:paraId="0F73A281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Keh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1999</w:t>
            </w:r>
          </w:p>
        </w:tc>
        <w:tc>
          <w:tcPr>
            <w:tcW w:w="331" w:type="pct"/>
            <w:vAlign w:val="center"/>
          </w:tcPr>
          <w:p w14:paraId="622DE70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16060D2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01328D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B635C1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DD018F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35AE62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413C58B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324F3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BA6C85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8616E8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5CDAFE3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858AD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D0D6F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76F949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3EA49DB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C42E05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C93A445" w14:textId="77777777" w:rsidTr="000849AC">
        <w:tc>
          <w:tcPr>
            <w:tcW w:w="403" w:type="pct"/>
            <w:vAlign w:val="center"/>
          </w:tcPr>
          <w:p w14:paraId="3B10C62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2</w:t>
            </w:r>
          </w:p>
        </w:tc>
        <w:tc>
          <w:tcPr>
            <w:tcW w:w="331" w:type="pct"/>
            <w:vAlign w:val="center"/>
          </w:tcPr>
          <w:p w14:paraId="0D8FDBE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62F41D2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4A0F8B7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166C28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6E409A0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3F616C6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1788D3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77317F1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0E665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61C1BA7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601B322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0E601A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17F69D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6B0F389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41FB41F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5F1E684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6CF05C4" w14:textId="77777777" w:rsidTr="000849AC">
        <w:tc>
          <w:tcPr>
            <w:tcW w:w="403" w:type="pct"/>
            <w:vAlign w:val="center"/>
          </w:tcPr>
          <w:p w14:paraId="3711A630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Yildiz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2</w:t>
            </w:r>
          </w:p>
        </w:tc>
        <w:tc>
          <w:tcPr>
            <w:tcW w:w="331" w:type="pct"/>
            <w:vAlign w:val="center"/>
          </w:tcPr>
          <w:p w14:paraId="3B213EF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0579D7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8" w:type="pct"/>
            <w:vAlign w:val="center"/>
          </w:tcPr>
          <w:p w14:paraId="2E5AE10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F767AD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2F52782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9D8039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3F0DF9F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63B513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7CA7BF0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4A58B97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48D044E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8EF31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B3C53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465860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5D2900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9EB66A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90DC562" w14:textId="77777777" w:rsidTr="000849AC">
        <w:tc>
          <w:tcPr>
            <w:tcW w:w="403" w:type="pct"/>
            <w:vAlign w:val="center"/>
          </w:tcPr>
          <w:p w14:paraId="3F1D00E7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lastRenderedPageBreak/>
              <w:t xml:space="preserve">de </w:t>
            </w: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Gans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2</w:t>
            </w:r>
          </w:p>
        </w:tc>
        <w:tc>
          <w:tcPr>
            <w:tcW w:w="331" w:type="pct"/>
            <w:vAlign w:val="center"/>
          </w:tcPr>
          <w:p w14:paraId="56B8697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BB217D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A49CD1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C4D4B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3C62326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E35143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554E6D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52942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2AF5FF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3A57EA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59BAEE0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34A85A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CF6C60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21759A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4D7191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AEB1EE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F69768B" w14:textId="77777777" w:rsidTr="000849AC">
        <w:tc>
          <w:tcPr>
            <w:tcW w:w="403" w:type="pct"/>
            <w:vAlign w:val="center"/>
          </w:tcPr>
          <w:p w14:paraId="605A1A4A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Keh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3</w:t>
            </w:r>
          </w:p>
        </w:tc>
        <w:tc>
          <w:tcPr>
            <w:tcW w:w="331" w:type="pct"/>
            <w:vAlign w:val="center"/>
          </w:tcPr>
          <w:p w14:paraId="7BAF72F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7" w:type="pct"/>
            <w:vAlign w:val="center"/>
          </w:tcPr>
          <w:p w14:paraId="14DAE8D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D22677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BE88D1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43794FB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FF33D2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517EB5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4FA34C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DC87D0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F72611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4203BBD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44A3D6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F22CD3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527C2A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16323F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33675D0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E61D402" w14:textId="77777777" w:rsidTr="000849AC">
        <w:tc>
          <w:tcPr>
            <w:tcW w:w="403" w:type="pct"/>
            <w:vAlign w:val="center"/>
          </w:tcPr>
          <w:p w14:paraId="2BF57C87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Thwaites 2004</w:t>
            </w:r>
          </w:p>
        </w:tc>
        <w:tc>
          <w:tcPr>
            <w:tcW w:w="331" w:type="pct"/>
            <w:vAlign w:val="center"/>
          </w:tcPr>
          <w:p w14:paraId="03B70C3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05BF3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02980E8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E70F8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EE8E3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76753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51EA2C0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FA90B8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32CDA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5AC220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6459BBA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6182182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6E508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B8AA86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16AF27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EE4E63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78C8AD1B" w14:textId="77777777" w:rsidTr="000849AC">
        <w:tc>
          <w:tcPr>
            <w:tcW w:w="403" w:type="pct"/>
            <w:vAlign w:val="center"/>
          </w:tcPr>
          <w:p w14:paraId="7A0F1CE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Oppert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5</w:t>
            </w:r>
          </w:p>
        </w:tc>
        <w:tc>
          <w:tcPr>
            <w:tcW w:w="331" w:type="pct"/>
            <w:vAlign w:val="center"/>
          </w:tcPr>
          <w:p w14:paraId="30D5A5E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F49BDA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AFC53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D1D48E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4783484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127864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2FAC7A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06DC826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483D6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60DA1C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A785D9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66AA4E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2E8DBCC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E8EDF9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1A24E63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14A0D2E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07D0C77B" w14:textId="77777777" w:rsidTr="000849AC">
        <w:tc>
          <w:tcPr>
            <w:tcW w:w="403" w:type="pct"/>
            <w:vAlign w:val="center"/>
          </w:tcPr>
          <w:p w14:paraId="45A5CAF0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Tandan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5</w:t>
            </w:r>
          </w:p>
        </w:tc>
        <w:tc>
          <w:tcPr>
            <w:tcW w:w="331" w:type="pct"/>
            <w:vAlign w:val="center"/>
          </w:tcPr>
          <w:p w14:paraId="046722D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3B0812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5576FF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67006F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32C710B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9D8E2B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307D929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C6C9E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E0CDF7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EE6E06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5A3BC4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41E9AB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C71E81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8E2834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24D3972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45ABB5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7B9888B6" w14:textId="77777777" w:rsidTr="000849AC">
        <w:tc>
          <w:tcPr>
            <w:tcW w:w="403" w:type="pct"/>
            <w:vAlign w:val="center"/>
          </w:tcPr>
          <w:p w14:paraId="6F815DD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Levy 2005</w:t>
            </w:r>
          </w:p>
        </w:tc>
        <w:tc>
          <w:tcPr>
            <w:tcW w:w="331" w:type="pct"/>
            <w:vAlign w:val="center"/>
          </w:tcPr>
          <w:p w14:paraId="50FB29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E85258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4FD3BC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1EB20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14516F7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132D907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560C824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38EE64C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C9C628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67DDA0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2520E1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977F1D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985DF7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FDA6C3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297726B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B16250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A538DEE" w14:textId="77777777" w:rsidTr="000849AC">
        <w:tc>
          <w:tcPr>
            <w:tcW w:w="403" w:type="pct"/>
            <w:vAlign w:val="center"/>
          </w:tcPr>
          <w:p w14:paraId="25C1AD4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Mussack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5</w:t>
            </w:r>
          </w:p>
        </w:tc>
        <w:tc>
          <w:tcPr>
            <w:tcW w:w="331" w:type="pct"/>
            <w:vAlign w:val="center"/>
          </w:tcPr>
          <w:p w14:paraId="1221135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19F00AA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8D5BA4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A5726A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C73BD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F3D6F0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2D813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166BB1C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C8ED9D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F488ED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2D9D61C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9BC7F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F81E4B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5308A3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42322C6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19DD500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1C4C80E" w14:textId="77777777" w:rsidTr="000849AC">
        <w:tc>
          <w:tcPr>
            <w:tcW w:w="403" w:type="pct"/>
            <w:vAlign w:val="center"/>
          </w:tcPr>
          <w:p w14:paraId="5278D38E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Huh 2006</w:t>
            </w:r>
          </w:p>
        </w:tc>
        <w:tc>
          <w:tcPr>
            <w:tcW w:w="331" w:type="pct"/>
            <w:vAlign w:val="center"/>
          </w:tcPr>
          <w:p w14:paraId="0058BE3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6786E0D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3C6D225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1CAC08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1A4947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84F6DA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A2E3CD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ADFEAA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B39E2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6B366E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2B7F5EF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06A382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5F888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AA61F5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520DC6F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595E02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F4728E0" w14:textId="77777777" w:rsidTr="000849AC">
        <w:tc>
          <w:tcPr>
            <w:tcW w:w="403" w:type="pct"/>
            <w:vAlign w:val="center"/>
          </w:tcPr>
          <w:p w14:paraId="453B880B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Rinaldi 2006</w:t>
            </w:r>
          </w:p>
        </w:tc>
        <w:tc>
          <w:tcPr>
            <w:tcW w:w="331" w:type="pct"/>
            <w:vAlign w:val="center"/>
          </w:tcPr>
          <w:p w14:paraId="17DEE8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D84ED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F98772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71F24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70BC91F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D3992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4B4CD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734D64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210DD47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2A9D7FB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7738CA0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8AB136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61464B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7684B1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716B62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D570AD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F2EE6F9" w14:textId="77777777" w:rsidTr="000849AC">
        <w:tc>
          <w:tcPr>
            <w:tcW w:w="403" w:type="pct"/>
            <w:vAlign w:val="center"/>
          </w:tcPr>
          <w:p w14:paraId="47F80C9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Cicarelli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6</w:t>
            </w:r>
          </w:p>
        </w:tc>
        <w:tc>
          <w:tcPr>
            <w:tcW w:w="331" w:type="pct"/>
            <w:vAlign w:val="center"/>
          </w:tcPr>
          <w:p w14:paraId="1208CAD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65956F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C6B286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5FA31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3A53FC1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2FA56D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8E367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66F546D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AABC69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5AEEDE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18DFBAC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A0D3A8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88B76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94394D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20B0F88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03B54B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0F56FD33" w14:textId="77777777" w:rsidTr="000849AC">
        <w:tc>
          <w:tcPr>
            <w:tcW w:w="403" w:type="pct"/>
            <w:vAlign w:val="center"/>
          </w:tcPr>
          <w:p w14:paraId="055FB22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Cicarelli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7</w:t>
            </w:r>
          </w:p>
        </w:tc>
        <w:tc>
          <w:tcPr>
            <w:tcW w:w="331" w:type="pct"/>
            <w:vAlign w:val="center"/>
          </w:tcPr>
          <w:p w14:paraId="434257E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633271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139847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69B5C7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0137F50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AC03B0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BA45B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B683C4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8DCBF0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798CCC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0BF4BD5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4710A4A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6489395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7F68971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A783B5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188920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22C9ADCB" w14:textId="77777777" w:rsidTr="000849AC">
        <w:tc>
          <w:tcPr>
            <w:tcW w:w="403" w:type="pct"/>
            <w:vAlign w:val="center"/>
          </w:tcPr>
          <w:p w14:paraId="173C3B29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Meduri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7</w:t>
            </w:r>
          </w:p>
        </w:tc>
        <w:tc>
          <w:tcPr>
            <w:tcW w:w="331" w:type="pct"/>
            <w:vAlign w:val="center"/>
          </w:tcPr>
          <w:p w14:paraId="7CB65F1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B6C102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BB5D8E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A4E08A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6EAFC61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84E3F4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CDDB31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02CA40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B9E0B4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92419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48E604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B50FE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D4D1D5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26BD5B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7DF2CD6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6BE04C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56519300" w14:textId="77777777" w:rsidTr="000849AC">
        <w:tc>
          <w:tcPr>
            <w:tcW w:w="403" w:type="pct"/>
            <w:vAlign w:val="center"/>
          </w:tcPr>
          <w:p w14:paraId="2E1D0F60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Raurich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7</w:t>
            </w:r>
          </w:p>
        </w:tc>
        <w:tc>
          <w:tcPr>
            <w:tcW w:w="331" w:type="pct"/>
            <w:vAlign w:val="center"/>
          </w:tcPr>
          <w:p w14:paraId="2BE3AC6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85A56D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CC26B5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99DD94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7A45F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27FE858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A55DA5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AA557C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4262F6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37F5A4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65A8A57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11E1CDB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E9E5B8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3C2AD0D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5199BC4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11D93EF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97DBC0A" w14:textId="77777777" w:rsidTr="000849AC">
        <w:tc>
          <w:tcPr>
            <w:tcW w:w="403" w:type="pct"/>
            <w:vAlign w:val="center"/>
          </w:tcPr>
          <w:p w14:paraId="128137DA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carborough 2007</w:t>
            </w:r>
          </w:p>
        </w:tc>
        <w:tc>
          <w:tcPr>
            <w:tcW w:w="331" w:type="pct"/>
            <w:vAlign w:val="center"/>
          </w:tcPr>
          <w:p w14:paraId="0248594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C968DC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6CADF7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FEBE1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747FB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F8AF72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137F78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3B1F822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2D208E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EABAEB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6B59F8B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5A88A8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DD85B6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03754F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75C3335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C955F8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8F10D80" w14:textId="77777777" w:rsidTr="000849AC">
        <w:tc>
          <w:tcPr>
            <w:tcW w:w="403" w:type="pct"/>
            <w:vAlign w:val="center"/>
          </w:tcPr>
          <w:p w14:paraId="17A3C63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prung 2008</w:t>
            </w:r>
          </w:p>
        </w:tc>
        <w:tc>
          <w:tcPr>
            <w:tcW w:w="331" w:type="pct"/>
            <w:vAlign w:val="center"/>
          </w:tcPr>
          <w:p w14:paraId="00F80C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6F5901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5A5E7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8B1C53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36E7045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12" w:type="pct"/>
            <w:vAlign w:val="center"/>
          </w:tcPr>
          <w:p w14:paraId="579ECDD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92" w:type="pct"/>
            <w:vAlign w:val="center"/>
          </w:tcPr>
          <w:p w14:paraId="024B35C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1A59EAA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068B013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1DB9E2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7F3E0A0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0A1322D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1B2CF88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274681F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6F4F2C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0E1223B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5A2D297A" w14:textId="77777777" w:rsidTr="000849AC">
        <w:tc>
          <w:tcPr>
            <w:tcW w:w="403" w:type="pct"/>
            <w:vAlign w:val="center"/>
          </w:tcPr>
          <w:p w14:paraId="029FE88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Confalonieri 2005</w:t>
            </w:r>
          </w:p>
        </w:tc>
        <w:tc>
          <w:tcPr>
            <w:tcW w:w="331" w:type="pct"/>
            <w:vAlign w:val="center"/>
          </w:tcPr>
          <w:p w14:paraId="4BA854A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13C3EA0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DF4EB5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7F59E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63" w:type="pct"/>
            <w:vAlign w:val="center"/>
          </w:tcPr>
          <w:p w14:paraId="44BB830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89F58C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441D6F9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384F78A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BD5903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2B0A622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48633EC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26CAB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DEB834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F189F1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3E9C6D8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1222C00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94A447C" w14:textId="77777777" w:rsidTr="000849AC">
        <w:tc>
          <w:tcPr>
            <w:tcW w:w="403" w:type="pct"/>
            <w:vAlign w:val="center"/>
          </w:tcPr>
          <w:p w14:paraId="119D06D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Kaufmann 2008</w:t>
            </w:r>
          </w:p>
        </w:tc>
        <w:tc>
          <w:tcPr>
            <w:tcW w:w="331" w:type="pct"/>
            <w:vAlign w:val="center"/>
          </w:tcPr>
          <w:p w14:paraId="501D021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3E5C9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17026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68548B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242A65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1F40A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A48B71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2A4460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31EF9C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1661C1A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3F4E12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115AC5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78283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4FF11D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585C6B1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C84AF6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85D9BE7" w14:textId="77777777" w:rsidTr="000849AC">
        <w:tc>
          <w:tcPr>
            <w:tcW w:w="403" w:type="pct"/>
            <w:vAlign w:val="center"/>
          </w:tcPr>
          <w:p w14:paraId="71320DE7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Aboab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8</w:t>
            </w:r>
          </w:p>
        </w:tc>
        <w:tc>
          <w:tcPr>
            <w:tcW w:w="331" w:type="pct"/>
            <w:vAlign w:val="center"/>
          </w:tcPr>
          <w:p w14:paraId="284C545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134CB6D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0110490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8CD637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A6E67C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88F6F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1B046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290AF6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3A4C94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23CA3C4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20772BF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16DE50B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69CC2A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8822B7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14CA73D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35CA990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77C4249" w14:textId="77777777" w:rsidTr="000849AC">
        <w:tc>
          <w:tcPr>
            <w:tcW w:w="403" w:type="pct"/>
            <w:vAlign w:val="center"/>
          </w:tcPr>
          <w:p w14:paraId="7A32B82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Kurugundla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8</w:t>
            </w:r>
          </w:p>
        </w:tc>
        <w:tc>
          <w:tcPr>
            <w:tcW w:w="331" w:type="pct"/>
            <w:vAlign w:val="center"/>
          </w:tcPr>
          <w:p w14:paraId="06CF4B5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98B2C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B3A75B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CC2FE0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F97C80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CE28A7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9E5E4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37409F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5AEC76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D23CA1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310D169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5E27B1A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3D86DD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10FA1D0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66388C8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27401F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76B02F1" w14:textId="77777777" w:rsidTr="000849AC">
        <w:tc>
          <w:tcPr>
            <w:tcW w:w="403" w:type="pct"/>
            <w:vAlign w:val="center"/>
          </w:tcPr>
          <w:p w14:paraId="5507D764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Hu 2009</w:t>
            </w:r>
          </w:p>
        </w:tc>
        <w:tc>
          <w:tcPr>
            <w:tcW w:w="331" w:type="pct"/>
            <w:vAlign w:val="center"/>
          </w:tcPr>
          <w:p w14:paraId="28DEEE3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B66B55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E4784E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8C2518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1BEB07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B857C5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AFFA95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0D0F332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B298D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242EBB0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FCA376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BBBB91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6BB979C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4582BFC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4405384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174D9C1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7E83C5DF" w14:textId="77777777" w:rsidTr="000849AC">
        <w:tc>
          <w:tcPr>
            <w:tcW w:w="403" w:type="pct"/>
            <w:vAlign w:val="center"/>
          </w:tcPr>
          <w:p w14:paraId="7F5C9B6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Meduri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9</w:t>
            </w:r>
          </w:p>
        </w:tc>
        <w:tc>
          <w:tcPr>
            <w:tcW w:w="331" w:type="pct"/>
            <w:vAlign w:val="center"/>
          </w:tcPr>
          <w:p w14:paraId="1EC3E0E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B97768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CA9E70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D1048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4AB5B3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CD6854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CC3AED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A18256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0B60E2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1ED948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0C414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4D51FA1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CF4FF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3DE991B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44887E0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357131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4AEA9241" w14:textId="77777777" w:rsidTr="000849AC">
        <w:tc>
          <w:tcPr>
            <w:tcW w:w="403" w:type="pct"/>
            <w:vAlign w:val="center"/>
          </w:tcPr>
          <w:p w14:paraId="204AF38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Valoor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09</w:t>
            </w:r>
          </w:p>
        </w:tc>
        <w:tc>
          <w:tcPr>
            <w:tcW w:w="331" w:type="pct"/>
            <w:vAlign w:val="center"/>
          </w:tcPr>
          <w:p w14:paraId="766D2AB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50D139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1B633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5D6D1B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4D39321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642EAD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0379E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0C3E78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694E1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689C010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43E1653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8F464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2AEBFE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504ECD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38FDD6F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D2D38D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E0A2A6B" w14:textId="77777777" w:rsidTr="000849AC">
        <w:tc>
          <w:tcPr>
            <w:tcW w:w="403" w:type="pct"/>
            <w:vAlign w:val="center"/>
          </w:tcPr>
          <w:p w14:paraId="23F9B51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Arabi 2010</w:t>
            </w:r>
          </w:p>
        </w:tc>
        <w:tc>
          <w:tcPr>
            <w:tcW w:w="331" w:type="pct"/>
            <w:vAlign w:val="center"/>
          </w:tcPr>
          <w:p w14:paraId="3DA4CEE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6A3544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2E617F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03335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478DD6B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77268B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B274A7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6" w:type="pct"/>
            <w:vAlign w:val="center"/>
          </w:tcPr>
          <w:p w14:paraId="5D60438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10B171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3180A12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EB3DF1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4582417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3116FA8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5994F32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4240827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3FDA1FF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251EC432" w14:textId="77777777" w:rsidTr="000849AC">
        <w:tc>
          <w:tcPr>
            <w:tcW w:w="403" w:type="pct"/>
            <w:vAlign w:val="center"/>
          </w:tcPr>
          <w:p w14:paraId="570A07D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Snijders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0</w:t>
            </w:r>
          </w:p>
        </w:tc>
        <w:tc>
          <w:tcPr>
            <w:tcW w:w="331" w:type="pct"/>
            <w:vAlign w:val="center"/>
          </w:tcPr>
          <w:p w14:paraId="36DC7D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3CA7DD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A4B851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E3D9C3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C9EFA8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9FD828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D864AF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63F5D2B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8A1CE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227C401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3B4B88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1717258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6E0663E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633B54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8BDC07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28CF84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7B5AB86" w14:textId="77777777" w:rsidTr="000849AC">
        <w:tc>
          <w:tcPr>
            <w:tcW w:w="403" w:type="pct"/>
            <w:vAlign w:val="center"/>
          </w:tcPr>
          <w:p w14:paraId="28596F62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Wan 2011</w:t>
            </w:r>
          </w:p>
        </w:tc>
        <w:tc>
          <w:tcPr>
            <w:tcW w:w="331" w:type="pct"/>
            <w:vAlign w:val="center"/>
          </w:tcPr>
          <w:p w14:paraId="0A12C57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D2D346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A4112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D62A38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C2977A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DE0C95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398EFD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D36C24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48C82BA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23EB9C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7B69A5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1EF30E7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6D7F82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FB24EC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685963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4DDFA47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448BC30" w14:textId="77777777" w:rsidTr="000849AC">
        <w:tc>
          <w:tcPr>
            <w:tcW w:w="403" w:type="pct"/>
            <w:vAlign w:val="center"/>
          </w:tcPr>
          <w:p w14:paraId="2F81E6E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Yildiz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1</w:t>
            </w:r>
          </w:p>
        </w:tc>
        <w:tc>
          <w:tcPr>
            <w:tcW w:w="331" w:type="pct"/>
            <w:vAlign w:val="center"/>
          </w:tcPr>
          <w:p w14:paraId="25851B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E80559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C610EC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280985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A606C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023449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40AC5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C390A8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1356D0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493A74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F8416F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972F8D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AC075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463725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626294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1097E8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2CADB9B4" w14:textId="77777777" w:rsidTr="000849AC">
        <w:tc>
          <w:tcPr>
            <w:tcW w:w="403" w:type="pct"/>
            <w:vAlign w:val="center"/>
          </w:tcPr>
          <w:p w14:paraId="55687CE4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lastRenderedPageBreak/>
              <w:t>Meijvis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1</w:t>
            </w:r>
          </w:p>
        </w:tc>
        <w:tc>
          <w:tcPr>
            <w:tcW w:w="331" w:type="pct"/>
            <w:vAlign w:val="center"/>
          </w:tcPr>
          <w:p w14:paraId="248C1B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DF4EFF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8A5F70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20362E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6F6D03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59F086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5112454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4F800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929647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4401680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0500B32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6E6AF0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AD44AD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1D47407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181F25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13A17B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4C15079A" w14:textId="77777777" w:rsidTr="000849AC">
        <w:tc>
          <w:tcPr>
            <w:tcW w:w="403" w:type="pct"/>
            <w:vAlign w:val="center"/>
          </w:tcPr>
          <w:p w14:paraId="1FB9F487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abry 2011</w:t>
            </w:r>
          </w:p>
        </w:tc>
        <w:tc>
          <w:tcPr>
            <w:tcW w:w="331" w:type="pct"/>
            <w:vAlign w:val="center"/>
          </w:tcPr>
          <w:p w14:paraId="3BE69E9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1960051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3B0959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86829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4EFA196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BAE536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9C3347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0C1B31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2007A1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775853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29636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7A758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A04592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73DDD94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20E47E8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8D630A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-</w:t>
            </w:r>
          </w:p>
        </w:tc>
      </w:tr>
      <w:tr w:rsidR="00DC511B" w:rsidRPr="00DC511B" w14:paraId="1F134267" w14:textId="77777777" w:rsidTr="000849AC">
        <w:tc>
          <w:tcPr>
            <w:tcW w:w="403" w:type="pct"/>
            <w:vAlign w:val="center"/>
          </w:tcPr>
          <w:p w14:paraId="5DD17AE1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Liu 2012</w:t>
            </w:r>
          </w:p>
        </w:tc>
        <w:tc>
          <w:tcPr>
            <w:tcW w:w="331" w:type="pct"/>
            <w:vAlign w:val="center"/>
          </w:tcPr>
          <w:p w14:paraId="486405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0235C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7A5653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F2858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19C9B4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A1D283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B9C06B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BBB752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18B043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5D2D3C5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B6FF22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0AA80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81A9F9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06858A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E1D5E2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7B3280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B2AB2C0" w14:textId="77777777" w:rsidTr="000849AC">
        <w:tc>
          <w:tcPr>
            <w:tcW w:w="403" w:type="pct"/>
            <w:vAlign w:val="center"/>
          </w:tcPr>
          <w:p w14:paraId="40E72330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Nafae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3</w:t>
            </w:r>
          </w:p>
        </w:tc>
        <w:tc>
          <w:tcPr>
            <w:tcW w:w="331" w:type="pct"/>
            <w:vAlign w:val="center"/>
          </w:tcPr>
          <w:p w14:paraId="7E3DC3F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2950C7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B0D052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D8C938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5043F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EF347C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4615CC1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4D43D2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DEA409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5EBC65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7C8343E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2D0976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74C79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3BE66FF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12634F8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6EF736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DB606F8" w14:textId="77777777" w:rsidTr="000849AC">
        <w:tc>
          <w:tcPr>
            <w:tcW w:w="403" w:type="pct"/>
            <w:vAlign w:val="center"/>
          </w:tcPr>
          <w:p w14:paraId="2018270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Rezk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3</w:t>
            </w:r>
          </w:p>
        </w:tc>
        <w:tc>
          <w:tcPr>
            <w:tcW w:w="331" w:type="pct"/>
            <w:vAlign w:val="center"/>
          </w:tcPr>
          <w:p w14:paraId="599ED32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3D171F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3B2D361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0804ED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55E7DE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511E0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49E96A3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A9DA3A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C9C941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DEAF0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0925DC1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C7A425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94FDC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17C9D1C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348134C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BD38C3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51C5279" w14:textId="77777777" w:rsidTr="000849AC">
        <w:tc>
          <w:tcPr>
            <w:tcW w:w="403" w:type="pct"/>
            <w:vAlign w:val="center"/>
          </w:tcPr>
          <w:p w14:paraId="2B3649C3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Gordon 2014</w:t>
            </w:r>
          </w:p>
        </w:tc>
        <w:tc>
          <w:tcPr>
            <w:tcW w:w="331" w:type="pct"/>
            <w:vAlign w:val="center"/>
          </w:tcPr>
          <w:p w14:paraId="5CB886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E07BDC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A078DB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ED5C3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39ACCF9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5A4A99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90A3E7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690A97A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566874E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05A75B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9631AF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5A0D562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50" w:type="pct"/>
            <w:vAlign w:val="center"/>
          </w:tcPr>
          <w:p w14:paraId="4CAE429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543EB9A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565517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1AF2867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6B559CF" w14:textId="77777777" w:rsidTr="000849AC">
        <w:tc>
          <w:tcPr>
            <w:tcW w:w="403" w:type="pct"/>
            <w:vAlign w:val="center"/>
          </w:tcPr>
          <w:p w14:paraId="0A94D95B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Mirea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4</w:t>
            </w:r>
          </w:p>
        </w:tc>
        <w:tc>
          <w:tcPr>
            <w:tcW w:w="331" w:type="pct"/>
            <w:vAlign w:val="center"/>
          </w:tcPr>
          <w:p w14:paraId="0B63330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7A96B8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398E3D8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0DA71A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745F95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27A6B5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D75F85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1C54A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38BC2E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2643DE8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4BD59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3F2B0F7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71FD746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367F01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65722CE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83224A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75008CF1" w14:textId="77777777" w:rsidTr="000849AC">
        <w:tc>
          <w:tcPr>
            <w:tcW w:w="403" w:type="pct"/>
            <w:vAlign w:val="center"/>
          </w:tcPr>
          <w:p w14:paraId="5643420C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Ruolan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4</w:t>
            </w:r>
          </w:p>
        </w:tc>
        <w:tc>
          <w:tcPr>
            <w:tcW w:w="331" w:type="pct"/>
            <w:vAlign w:val="center"/>
          </w:tcPr>
          <w:p w14:paraId="6D49BD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0E9244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B21A5B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4DF22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F4959C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C059A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DF5D8D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B8CCAE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31" w:type="pct"/>
            <w:vAlign w:val="center"/>
          </w:tcPr>
          <w:p w14:paraId="63510A7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370B252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419D7CF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1D11A1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DE24A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D42BE2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1486137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6A6B87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CBCB4C9" w14:textId="77777777" w:rsidTr="000849AC">
        <w:tc>
          <w:tcPr>
            <w:tcW w:w="403" w:type="pct"/>
            <w:vAlign w:val="center"/>
          </w:tcPr>
          <w:p w14:paraId="312BEB5E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Branco 2014</w:t>
            </w:r>
          </w:p>
        </w:tc>
        <w:tc>
          <w:tcPr>
            <w:tcW w:w="331" w:type="pct"/>
            <w:vAlign w:val="center"/>
          </w:tcPr>
          <w:p w14:paraId="7CF14BB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FF1974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0245277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20865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072565C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0BF18C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7E256F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D2784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01E191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DB4795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FA0DD0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794CDD4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4D248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225271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465ABF0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25E750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47BDF56B" w14:textId="77777777" w:rsidTr="000849AC">
        <w:tc>
          <w:tcPr>
            <w:tcW w:w="403" w:type="pct"/>
            <w:vAlign w:val="center"/>
          </w:tcPr>
          <w:p w14:paraId="0E7046A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De Graaf 2014</w:t>
            </w:r>
          </w:p>
        </w:tc>
        <w:tc>
          <w:tcPr>
            <w:tcW w:w="331" w:type="pct"/>
            <w:vAlign w:val="center"/>
          </w:tcPr>
          <w:p w14:paraId="04545BE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335571F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0022FE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EF39D1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02DE207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E8F8BE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3F6281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56D7D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4812F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AF68A9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F2FBBA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53E54E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34CD37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559BED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1EFA4D6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378AE2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EDF963F" w14:textId="77777777" w:rsidTr="000849AC">
        <w:tc>
          <w:tcPr>
            <w:tcW w:w="403" w:type="pct"/>
            <w:vAlign w:val="center"/>
          </w:tcPr>
          <w:p w14:paraId="5D7CEF3F" w14:textId="77777777" w:rsidR="002C55D0" w:rsidRPr="00DC511B" w:rsidRDefault="002C55D0" w:rsidP="00DE4074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Huang 2014</w:t>
            </w:r>
          </w:p>
        </w:tc>
        <w:tc>
          <w:tcPr>
            <w:tcW w:w="331" w:type="pct"/>
            <w:vAlign w:val="center"/>
          </w:tcPr>
          <w:p w14:paraId="1CF33AE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3A2667E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E6E1D6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169FF1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A6CAC2A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26159CAE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2628756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92C16F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B796D2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6C5C406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2A1FE98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254F347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6A9C913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137B0E72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72E5F8B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7B8455E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4660404" w14:textId="77777777" w:rsidTr="000849AC">
        <w:tc>
          <w:tcPr>
            <w:tcW w:w="403" w:type="pct"/>
            <w:vAlign w:val="center"/>
          </w:tcPr>
          <w:p w14:paraId="0293ABF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Torres 2015</w:t>
            </w:r>
          </w:p>
        </w:tc>
        <w:tc>
          <w:tcPr>
            <w:tcW w:w="331" w:type="pct"/>
            <w:vAlign w:val="center"/>
          </w:tcPr>
          <w:p w14:paraId="76388AE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235A2E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0EB7406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72D6F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1510E16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3A51F3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0AC3E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AED52A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D89C34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77" w:type="pct"/>
            <w:vAlign w:val="center"/>
          </w:tcPr>
          <w:p w14:paraId="0914CA5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7DA24B4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562E07E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EF21C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693D71A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753E3B9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6F809F2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101050F" w14:textId="77777777" w:rsidTr="000849AC">
        <w:tc>
          <w:tcPr>
            <w:tcW w:w="403" w:type="pct"/>
            <w:vAlign w:val="center"/>
          </w:tcPr>
          <w:p w14:paraId="48B4E27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5</w:t>
            </w:r>
          </w:p>
        </w:tc>
        <w:tc>
          <w:tcPr>
            <w:tcW w:w="331" w:type="pct"/>
            <w:vAlign w:val="center"/>
          </w:tcPr>
          <w:p w14:paraId="5E6202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0FB0CC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A254B1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3BE785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D1A6F6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6A3184A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8BC107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31D10F8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C4DADD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B14193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1D17CDE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354249D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4B16B44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410F3AC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04F7BA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044688F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6F615893" w14:textId="77777777" w:rsidTr="000849AC">
        <w:tc>
          <w:tcPr>
            <w:tcW w:w="403" w:type="pct"/>
            <w:vAlign w:val="center"/>
          </w:tcPr>
          <w:p w14:paraId="3F2BE16F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Povoa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5</w:t>
            </w:r>
          </w:p>
        </w:tc>
        <w:tc>
          <w:tcPr>
            <w:tcW w:w="331" w:type="pct"/>
            <w:vAlign w:val="center"/>
          </w:tcPr>
          <w:p w14:paraId="11742F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315BF2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2F62616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C3F5D1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5E44AA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2109AC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420F4B7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FCE04E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D9E8CA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687874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24" w:type="pct"/>
            <w:vAlign w:val="center"/>
          </w:tcPr>
          <w:p w14:paraId="585CFB0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0216B4F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C28A8B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7EDD578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C74188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5CDEEE1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0D4958F9" w14:textId="77777777" w:rsidTr="000849AC">
        <w:tc>
          <w:tcPr>
            <w:tcW w:w="403" w:type="pct"/>
            <w:vAlign w:val="center"/>
          </w:tcPr>
          <w:p w14:paraId="048FE648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Keh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6</w:t>
            </w:r>
          </w:p>
        </w:tc>
        <w:tc>
          <w:tcPr>
            <w:tcW w:w="331" w:type="pct"/>
            <w:vAlign w:val="center"/>
          </w:tcPr>
          <w:p w14:paraId="1F821AC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D49BD6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70F3D6F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58B4EB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C57ECA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341E3CD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7103E0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1529329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6885C73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6F38109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54E291D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13016BC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8906B2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176B004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7EF5454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26EBCA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47CA3FB" w14:textId="77777777" w:rsidTr="000849AC">
        <w:tc>
          <w:tcPr>
            <w:tcW w:w="403" w:type="pct"/>
            <w:vAlign w:val="center"/>
          </w:tcPr>
          <w:p w14:paraId="51E7024D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Gorden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6</w:t>
            </w:r>
          </w:p>
        </w:tc>
        <w:tc>
          <w:tcPr>
            <w:tcW w:w="331" w:type="pct"/>
            <w:vAlign w:val="center"/>
          </w:tcPr>
          <w:p w14:paraId="2650268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6BE1F7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6D6808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E0CA84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469FCC2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7B69099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7A253A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971021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F69276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01A9E7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183E570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2A9CB36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589B702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5E2A969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22E09D9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1E0B59B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17AA38A6" w14:textId="77777777" w:rsidTr="000849AC">
        <w:tc>
          <w:tcPr>
            <w:tcW w:w="403" w:type="pct"/>
            <w:vAlign w:val="center"/>
          </w:tcPr>
          <w:p w14:paraId="2CABB55E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Tongyoo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6</w:t>
            </w:r>
          </w:p>
        </w:tc>
        <w:tc>
          <w:tcPr>
            <w:tcW w:w="331" w:type="pct"/>
            <w:vAlign w:val="center"/>
          </w:tcPr>
          <w:p w14:paraId="5259A12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38926D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FA5059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8D43DC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5152156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50B75F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33B9805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6E7E3E6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7C2C24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4756FE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6852AD6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46D278D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372D40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373DF1E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5E761C6F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742DAF47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0240737E" w14:textId="77777777" w:rsidTr="000849AC">
        <w:tc>
          <w:tcPr>
            <w:tcW w:w="403" w:type="pct"/>
            <w:vAlign w:val="center"/>
          </w:tcPr>
          <w:p w14:paraId="784BE389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EI-</w:t>
            </w: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Nawawy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7</w:t>
            </w:r>
          </w:p>
        </w:tc>
        <w:tc>
          <w:tcPr>
            <w:tcW w:w="331" w:type="pct"/>
            <w:vAlign w:val="center"/>
          </w:tcPr>
          <w:p w14:paraId="1264F78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4679D4E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4AEAA03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610BA64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6ACB5D7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6CCFDC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5130EF5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D5AEF5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49BC2E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6691E96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06B3A5B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34E9A8D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02FEF28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09AB2E9D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0728036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251719AB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0AEAADE" w14:textId="77777777" w:rsidTr="000849AC">
        <w:tc>
          <w:tcPr>
            <w:tcW w:w="403" w:type="pct"/>
            <w:vAlign w:val="center"/>
          </w:tcPr>
          <w:p w14:paraId="7D9B6876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Lv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7</w:t>
            </w:r>
          </w:p>
        </w:tc>
        <w:tc>
          <w:tcPr>
            <w:tcW w:w="331" w:type="pct"/>
            <w:vAlign w:val="center"/>
          </w:tcPr>
          <w:p w14:paraId="4E035FD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7280BE4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5011923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4D227C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3F15E3F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45D87DB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1D5C75C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F2037E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20C76A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032FA17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5552BED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6270A2D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624D7D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1E785D7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0AA697B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341625A3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3AAFB9A" w14:textId="77777777" w:rsidTr="000849AC">
        <w:tc>
          <w:tcPr>
            <w:tcW w:w="403" w:type="pct"/>
            <w:vAlign w:val="center"/>
          </w:tcPr>
          <w:p w14:paraId="57DDD985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Menon 2017</w:t>
            </w:r>
          </w:p>
        </w:tc>
        <w:tc>
          <w:tcPr>
            <w:tcW w:w="331" w:type="pct"/>
            <w:vAlign w:val="center"/>
          </w:tcPr>
          <w:p w14:paraId="74EE991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0074A03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5322330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3F7CA26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B7051EE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0F03F24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257246F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2C193BE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F1C2CB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56ED395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65BE4B1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35" w:type="pct"/>
            <w:vAlign w:val="center"/>
          </w:tcPr>
          <w:p w14:paraId="5052EAC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180583BA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83" w:type="pct"/>
            <w:vAlign w:val="center"/>
          </w:tcPr>
          <w:p w14:paraId="269B2939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175" w:type="pct"/>
            <w:vAlign w:val="center"/>
          </w:tcPr>
          <w:p w14:paraId="29894175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22" w:type="pct"/>
            <w:vAlign w:val="center"/>
          </w:tcPr>
          <w:p w14:paraId="11A0DF8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BF1ED25" w14:textId="77777777" w:rsidTr="000849AC">
        <w:tc>
          <w:tcPr>
            <w:tcW w:w="403" w:type="pct"/>
            <w:vAlign w:val="center"/>
          </w:tcPr>
          <w:p w14:paraId="31833570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Venkatesh 2018</w:t>
            </w:r>
          </w:p>
        </w:tc>
        <w:tc>
          <w:tcPr>
            <w:tcW w:w="331" w:type="pct"/>
            <w:vAlign w:val="center"/>
          </w:tcPr>
          <w:p w14:paraId="11A5D22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217BA1B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1EF7E63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2748763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21EB334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571C1AB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6C38CC9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5A0DCA52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5E17833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4712474C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34618C9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5331994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30D14255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66EA8A0C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4EBEE006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0BA53514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F41849A" w14:textId="77777777" w:rsidTr="000849AC">
        <w:tc>
          <w:tcPr>
            <w:tcW w:w="403" w:type="pct"/>
            <w:vAlign w:val="center"/>
          </w:tcPr>
          <w:p w14:paraId="6B239D13" w14:textId="77777777" w:rsidR="002C55D0" w:rsidRPr="00DC511B" w:rsidRDefault="002C55D0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15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15"/>
              </w:rPr>
              <w:t xml:space="preserve"> 2018</w:t>
            </w:r>
          </w:p>
        </w:tc>
        <w:tc>
          <w:tcPr>
            <w:tcW w:w="331" w:type="pct"/>
            <w:vAlign w:val="center"/>
          </w:tcPr>
          <w:p w14:paraId="504DCCAD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7" w:type="pct"/>
            <w:vAlign w:val="center"/>
          </w:tcPr>
          <w:p w14:paraId="53B1DC8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8" w:type="pct"/>
            <w:vAlign w:val="center"/>
          </w:tcPr>
          <w:p w14:paraId="69669636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1F9D8E0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63" w:type="pct"/>
            <w:vAlign w:val="center"/>
          </w:tcPr>
          <w:p w14:paraId="7A5E786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12" w:type="pct"/>
            <w:vAlign w:val="center"/>
          </w:tcPr>
          <w:p w14:paraId="153E342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92" w:type="pct"/>
            <w:vAlign w:val="center"/>
          </w:tcPr>
          <w:p w14:paraId="0E62A3B1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6" w:type="pct"/>
            <w:vAlign w:val="center"/>
          </w:tcPr>
          <w:p w14:paraId="792E7EA3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31" w:type="pct"/>
            <w:vAlign w:val="center"/>
          </w:tcPr>
          <w:p w14:paraId="07BD1C0B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377" w:type="pct"/>
            <w:vAlign w:val="center"/>
          </w:tcPr>
          <w:p w14:paraId="7CE989F7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324" w:type="pct"/>
            <w:vAlign w:val="center"/>
          </w:tcPr>
          <w:p w14:paraId="265EBCD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35" w:type="pct"/>
            <w:vAlign w:val="center"/>
          </w:tcPr>
          <w:p w14:paraId="1B807F78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250" w:type="pct"/>
            <w:vAlign w:val="center"/>
          </w:tcPr>
          <w:p w14:paraId="2BA6EADF" w14:textId="77777777" w:rsidR="002C55D0" w:rsidRPr="00DC511B" w:rsidRDefault="002C55D0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83" w:type="pct"/>
            <w:vAlign w:val="center"/>
          </w:tcPr>
          <w:p w14:paraId="3D8D4368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175" w:type="pct"/>
            <w:vAlign w:val="center"/>
          </w:tcPr>
          <w:p w14:paraId="6F5FB0D0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222" w:type="pct"/>
            <w:vAlign w:val="center"/>
          </w:tcPr>
          <w:p w14:paraId="450F1911" w14:textId="77777777" w:rsidR="002C55D0" w:rsidRPr="00DC511B" w:rsidRDefault="002C55D0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</w:tbl>
    <w:p w14:paraId="3F890992" w14:textId="77777777" w:rsidR="00C96C5A" w:rsidRPr="00DC511B" w:rsidRDefault="00C96C5A" w:rsidP="00DE4074">
      <w:pPr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  <w:b/>
        </w:rPr>
        <w:t xml:space="preserve">Note: </w:t>
      </w:r>
      <w:r w:rsidRPr="00DC511B">
        <w:rPr>
          <w:rFonts w:ascii="Times New Roman" w:hAnsi="Times New Roman" w:cs="Times New Roman"/>
        </w:rPr>
        <w:t>V.A.: The Veterans Administration Systemic Sepsis Cooperative Study Group. CSG: Cooperative Study Group. VASSCSG: Veterans Administration Systemic Sepsis Cooperative Study Group.</w:t>
      </w:r>
    </w:p>
    <w:p w14:paraId="0741092C" w14:textId="77777777" w:rsidR="00C96C5A" w:rsidRPr="00DC511B" w:rsidRDefault="00C96C5A" w:rsidP="00DE4074">
      <w:pPr>
        <w:widowControl/>
        <w:jc w:val="left"/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</w:rPr>
        <w:br w:type="page"/>
      </w:r>
    </w:p>
    <w:p w14:paraId="65099C5F" w14:textId="77777777" w:rsidR="00C96C5A" w:rsidRPr="00DC511B" w:rsidRDefault="00C96C5A" w:rsidP="00DE4074">
      <w:pPr>
        <w:pStyle w:val="EndNoteBibliography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lastRenderedPageBreak/>
        <w:t>Supplementary Table 3</w:t>
      </w:r>
      <w:r w:rsidRPr="00DC511B">
        <w:rPr>
          <w:rFonts w:ascii="Times New Roman" w:hAnsi="Times New Roman" w:cs="Times New Roman"/>
          <w:b/>
        </w:rPr>
        <w:t xml:space="preserve"> </w:t>
      </w:r>
      <w:r w:rsidRPr="00DC511B">
        <w:rPr>
          <w:rFonts w:ascii="Times New Roman" w:hAnsi="Times New Roman" w:cs="Times New Roman"/>
          <w:kern w:val="0"/>
          <w:sz w:val="21"/>
          <w:szCs w:val="21"/>
        </w:rPr>
        <w:t>Outcomes reported by individual included study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165"/>
        <w:gridCol w:w="1150"/>
        <w:gridCol w:w="1491"/>
        <w:gridCol w:w="1174"/>
        <w:gridCol w:w="1320"/>
        <w:gridCol w:w="1174"/>
        <w:gridCol w:w="1235"/>
        <w:gridCol w:w="1168"/>
        <w:gridCol w:w="1694"/>
        <w:gridCol w:w="1141"/>
      </w:tblGrid>
      <w:tr w:rsidR="00DC511B" w:rsidRPr="00DC511B" w14:paraId="29663504" w14:textId="77777777" w:rsidTr="002C55D0"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3CC0DBF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Meta-analysi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4DC3DC2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28-day mortality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6DE10E2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90-day mortality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DE87CB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ICU mortality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0B04E88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Hospital mortality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6591C2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Shock reversal at day 7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33998B8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Shock reversal at 28 day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489F2C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Length of stay in ICU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B33ECD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of stay in hospital 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7211326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Number of organs affected and severity of org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8C71B1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gramStart"/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proofErr w:type="gramEnd"/>
            <w:r w:rsidRPr="00DC5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utcomes</w:t>
            </w:r>
          </w:p>
        </w:tc>
      </w:tr>
      <w:tr w:rsidR="00DC511B" w:rsidRPr="00DC511B" w14:paraId="13894AD1" w14:textId="77777777" w:rsidTr="002C55D0">
        <w:tc>
          <w:tcPr>
            <w:tcW w:w="821" w:type="pct"/>
            <w:tcBorders>
              <w:top w:val="single" w:sz="4" w:space="0" w:color="auto"/>
              <w:bottom w:val="nil"/>
            </w:tcBorders>
            <w:vAlign w:val="center"/>
          </w:tcPr>
          <w:p w14:paraId="510CAC20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14:paraId="6E34210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center"/>
          </w:tcPr>
          <w:p w14:paraId="60E364A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0E9A32F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4CA1F9B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7CF575A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6FAEC2B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1E717BF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</w:tcPr>
          <w:p w14:paraId="02AC97B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3244B55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10EDF2D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412F7060" w14:textId="77777777" w:rsidTr="002C55D0">
        <w:tc>
          <w:tcPr>
            <w:tcW w:w="821" w:type="pct"/>
            <w:tcBorders>
              <w:top w:val="nil"/>
            </w:tcBorders>
            <w:vAlign w:val="center"/>
          </w:tcPr>
          <w:p w14:paraId="1507F651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Burry 2004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Burry &amp; Wax, 2004)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6D81325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107597F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0A5490F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14:paraId="694A153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nil"/>
            </w:tcBorders>
            <w:vAlign w:val="center"/>
          </w:tcPr>
          <w:p w14:paraId="5A1CD5B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14:paraId="1F40B00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FAE5D8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2F47D5F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71E86C9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7C9A294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712AA14E" w14:textId="77777777" w:rsidTr="002C55D0">
        <w:tc>
          <w:tcPr>
            <w:tcW w:w="821" w:type="pct"/>
            <w:vAlign w:val="center"/>
          </w:tcPr>
          <w:p w14:paraId="53F6E106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Minneci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* 2004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Minneci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</w:p>
        </w:tc>
        <w:tc>
          <w:tcPr>
            <w:tcW w:w="383" w:type="pct"/>
            <w:vAlign w:val="center"/>
          </w:tcPr>
          <w:p w14:paraId="41238E5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0C17FC9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0F42F38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1685F38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2BDCB90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6" w:type="pct"/>
            <w:vAlign w:val="center"/>
          </w:tcPr>
          <w:p w14:paraId="4DB2BE0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5D30B16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3013030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6468F7D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29F9D9F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116E3350" w14:textId="77777777" w:rsidTr="002C55D0">
        <w:tc>
          <w:tcPr>
            <w:tcW w:w="821" w:type="pct"/>
            <w:vAlign w:val="center"/>
          </w:tcPr>
          <w:p w14:paraId="0B7B145E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09)</w:t>
            </w:r>
          </w:p>
        </w:tc>
        <w:tc>
          <w:tcPr>
            <w:tcW w:w="383" w:type="pct"/>
            <w:vAlign w:val="center"/>
          </w:tcPr>
          <w:p w14:paraId="0BC9045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39B814D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6604150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45A8A69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vAlign w:val="center"/>
          </w:tcPr>
          <w:p w14:paraId="720B7C9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3DB6A9B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6" w:type="pct"/>
            <w:vAlign w:val="center"/>
          </w:tcPr>
          <w:p w14:paraId="239A49D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7110A8C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2728DAE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6562915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215FE524" w14:textId="77777777" w:rsidTr="002C55D0">
        <w:tc>
          <w:tcPr>
            <w:tcW w:w="821" w:type="pct"/>
            <w:vAlign w:val="center"/>
          </w:tcPr>
          <w:p w14:paraId="4BB337D6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09)</w:t>
            </w:r>
          </w:p>
        </w:tc>
        <w:tc>
          <w:tcPr>
            <w:tcW w:w="383" w:type="pct"/>
            <w:vAlign w:val="center"/>
          </w:tcPr>
          <w:p w14:paraId="3571FA4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709BB1C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2000621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49C089D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7A74C36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6C78955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6906057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270D995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4FC0DEB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352D2E8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7DF35AA8" w14:textId="77777777" w:rsidTr="002C55D0">
        <w:tc>
          <w:tcPr>
            <w:tcW w:w="821" w:type="pct"/>
            <w:vAlign w:val="center"/>
          </w:tcPr>
          <w:p w14:paraId="76E64A9A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Moran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Moran</w:t>
            </w:r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0)</w:t>
            </w:r>
          </w:p>
        </w:tc>
        <w:tc>
          <w:tcPr>
            <w:tcW w:w="383" w:type="pct"/>
            <w:vAlign w:val="center"/>
          </w:tcPr>
          <w:p w14:paraId="7BC8DC7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8" w:type="pct"/>
            <w:vAlign w:val="center"/>
          </w:tcPr>
          <w:p w14:paraId="63BDEDD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0859FE4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7F7D24A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7EF4680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6" w:type="pct"/>
            <w:vAlign w:val="center"/>
          </w:tcPr>
          <w:p w14:paraId="0148698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5206344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5310F49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4C83436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62BCBED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5E5AE00A" w14:textId="77777777" w:rsidTr="002C55D0">
        <w:tc>
          <w:tcPr>
            <w:tcW w:w="821" w:type="pct"/>
            <w:vAlign w:val="center"/>
          </w:tcPr>
          <w:p w14:paraId="7BE9E393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Wang 2014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Wang</w:t>
            </w:r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4)</w:t>
            </w:r>
          </w:p>
        </w:tc>
        <w:tc>
          <w:tcPr>
            <w:tcW w:w="383" w:type="pct"/>
            <w:vAlign w:val="center"/>
          </w:tcPr>
          <w:p w14:paraId="56CC8B0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7FFEFC9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742CED4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7A98382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3CAFFFC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46F4184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6" w:type="pct"/>
            <w:vAlign w:val="center"/>
          </w:tcPr>
          <w:p w14:paraId="1D547BB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4D1A009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799602D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0AF7C55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1FB1210D" w14:textId="77777777" w:rsidTr="002C55D0">
        <w:tc>
          <w:tcPr>
            <w:tcW w:w="821" w:type="pct"/>
            <w:vAlign w:val="center"/>
          </w:tcPr>
          <w:p w14:paraId="5F51D15F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Volbeda2015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Volbeda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5)</w:t>
            </w:r>
          </w:p>
        </w:tc>
        <w:tc>
          <w:tcPr>
            <w:tcW w:w="383" w:type="pct"/>
            <w:vAlign w:val="center"/>
          </w:tcPr>
          <w:p w14:paraId="60DA1F5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8" w:type="pct"/>
            <w:vAlign w:val="center"/>
          </w:tcPr>
          <w:p w14:paraId="2AF2750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327F53A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59B8C83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20E4E52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0838E65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09E935C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52C1DB0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71FC886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000A216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4D56F1B6" w14:textId="77777777" w:rsidTr="002C55D0">
        <w:tc>
          <w:tcPr>
            <w:tcW w:w="821" w:type="pct"/>
            <w:vAlign w:val="center"/>
          </w:tcPr>
          <w:p w14:paraId="694DAA0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5)</w:t>
            </w:r>
          </w:p>
        </w:tc>
        <w:tc>
          <w:tcPr>
            <w:tcW w:w="383" w:type="pct"/>
            <w:vAlign w:val="center"/>
          </w:tcPr>
          <w:p w14:paraId="63804F1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4C66236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056A0E2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50ADA3D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vAlign w:val="center"/>
          </w:tcPr>
          <w:p w14:paraId="307264D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2F94474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6" w:type="pct"/>
            <w:vAlign w:val="center"/>
          </w:tcPr>
          <w:p w14:paraId="667E61B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19770F1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7" w:type="pct"/>
            <w:vAlign w:val="center"/>
          </w:tcPr>
          <w:p w14:paraId="078B5B0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vAlign w:val="center"/>
          </w:tcPr>
          <w:p w14:paraId="0830A5D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35378859" w14:textId="77777777" w:rsidTr="002C55D0">
        <w:tc>
          <w:tcPr>
            <w:tcW w:w="821" w:type="pct"/>
            <w:vAlign w:val="center"/>
          </w:tcPr>
          <w:p w14:paraId="1B83AD55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Rochwerg2018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Rochwerg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8)</w:t>
            </w:r>
          </w:p>
        </w:tc>
        <w:tc>
          <w:tcPr>
            <w:tcW w:w="383" w:type="pct"/>
            <w:vAlign w:val="center"/>
          </w:tcPr>
          <w:p w14:paraId="259D640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8" w:type="pct"/>
            <w:vAlign w:val="center"/>
          </w:tcPr>
          <w:p w14:paraId="22134BB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594B956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43AF4A9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36CC4E5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56E6BCF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6CEB591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1BC6BF7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7" w:type="pct"/>
            <w:vAlign w:val="center"/>
          </w:tcPr>
          <w:p w14:paraId="32AD3EA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3B4A875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167B72AC" w14:textId="77777777" w:rsidTr="002C55D0">
        <w:tc>
          <w:tcPr>
            <w:tcW w:w="821" w:type="pct"/>
            <w:vAlign w:val="center"/>
          </w:tcPr>
          <w:p w14:paraId="2E76937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8)</w:t>
            </w:r>
          </w:p>
        </w:tc>
        <w:tc>
          <w:tcPr>
            <w:tcW w:w="383" w:type="pct"/>
            <w:vAlign w:val="center"/>
          </w:tcPr>
          <w:p w14:paraId="160389C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8" w:type="pct"/>
            <w:vAlign w:val="center"/>
          </w:tcPr>
          <w:p w14:paraId="20CA745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11DCD7B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604B3E5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41A4AEA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65CC5AC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6BC4AED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73750AD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7" w:type="pct"/>
            <w:vAlign w:val="center"/>
          </w:tcPr>
          <w:p w14:paraId="6C2D703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2636919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5D5881E8" w14:textId="77777777" w:rsidTr="002C55D0">
        <w:tc>
          <w:tcPr>
            <w:tcW w:w="821" w:type="pct"/>
            <w:vAlign w:val="center"/>
          </w:tcPr>
          <w:p w14:paraId="18EAE1CA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Xu 2018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Xu</w:t>
            </w:r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8)</w:t>
            </w:r>
          </w:p>
        </w:tc>
        <w:tc>
          <w:tcPr>
            <w:tcW w:w="383" w:type="pct"/>
            <w:vAlign w:val="center"/>
          </w:tcPr>
          <w:p w14:paraId="05E4C9C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351E283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60F8C98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4357FED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21D8137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796F66C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41C733D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121BAA1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4A5869E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3CE2A17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74769F50" w14:textId="77777777" w:rsidTr="002C55D0">
        <w:tc>
          <w:tcPr>
            <w:tcW w:w="821" w:type="pct"/>
            <w:vAlign w:val="center"/>
          </w:tcPr>
          <w:p w14:paraId="277C85E9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Zhu 2018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(Zhu</w:t>
            </w:r>
            <w:r w:rsidRPr="00DC51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0"/>
                <w:szCs w:val="20"/>
              </w:rPr>
              <w:t>, 2018)</w:t>
            </w:r>
          </w:p>
        </w:tc>
        <w:tc>
          <w:tcPr>
            <w:tcW w:w="383" w:type="pct"/>
            <w:vAlign w:val="center"/>
          </w:tcPr>
          <w:p w14:paraId="6F2A134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3C33AB7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2545F87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085A510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vAlign w:val="center"/>
          </w:tcPr>
          <w:p w14:paraId="0BE2C12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6" w:type="pct"/>
            <w:vAlign w:val="center"/>
          </w:tcPr>
          <w:p w14:paraId="1517A4B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4716F43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56A4E0B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7" w:type="pct"/>
            <w:vAlign w:val="center"/>
          </w:tcPr>
          <w:p w14:paraId="0E4D9F6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52E9F55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DC511B" w:rsidRPr="00DC511B" w14:paraId="752E85BC" w14:textId="77777777" w:rsidTr="002C55D0">
        <w:tc>
          <w:tcPr>
            <w:tcW w:w="821" w:type="pct"/>
            <w:vAlign w:val="center"/>
          </w:tcPr>
          <w:p w14:paraId="05CAB88D" w14:textId="77777777" w:rsidR="00C96C5A" w:rsidRPr="009E6D57" w:rsidRDefault="002C55D0" w:rsidP="00DE40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ng </w:t>
            </w:r>
            <w:r w:rsidR="00787092" w:rsidRPr="009E6D5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787092" w:rsidRPr="009E6D5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E6D57">
              <w:rPr>
                <w:rFonts w:ascii="Times New Roman" w:hAnsi="Times New Roman" w:cs="Times New Roman"/>
                <w:sz w:val="20"/>
                <w:szCs w:val="20"/>
              </w:rPr>
              <w:t>(Fang et al,</w:t>
            </w:r>
            <w:r w:rsidR="00BE2269" w:rsidRPr="009E6D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87092" w:rsidRPr="009E6D5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87092" w:rsidRPr="009E6D57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9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vAlign w:val="center"/>
          </w:tcPr>
          <w:p w14:paraId="4D16AFB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7A5F1B8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2DAFD80B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4DFFFB48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vAlign w:val="center"/>
          </w:tcPr>
          <w:p w14:paraId="7057D876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751828DD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3AE4AC2F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71AE5153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7" w:type="pct"/>
            <w:vAlign w:val="center"/>
          </w:tcPr>
          <w:p w14:paraId="4772DD9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vAlign w:val="center"/>
          </w:tcPr>
          <w:p w14:paraId="1CAB5D7F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1CEFB721" w14:textId="77777777" w:rsidTr="002C55D0">
        <w:tc>
          <w:tcPr>
            <w:tcW w:w="821" w:type="pct"/>
            <w:vAlign w:val="center"/>
          </w:tcPr>
          <w:p w14:paraId="14CD6AC5" w14:textId="77777777" w:rsidR="00C96C5A" w:rsidRPr="00DC511B" w:rsidRDefault="00C96C5A" w:rsidP="00DE40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Lyu</w:t>
            </w:r>
            <w:proofErr w:type="spellEnd"/>
            <w:r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="00BE2269" w:rsidRPr="00DC51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E2269" w:rsidRPr="00DC511B">
              <w:rPr>
                <w:rFonts w:ascii="Times New Roman" w:hAnsi="Times New Roman" w:cs="Times New Roman"/>
                <w:sz w:val="20"/>
                <w:szCs w:val="20"/>
              </w:rPr>
              <w:t>Lyu</w:t>
            </w:r>
            <w:proofErr w:type="spellEnd"/>
            <w:r w:rsidR="00BE2269" w:rsidRPr="00DC511B"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="00BE2269" w:rsidRPr="00DC51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C55D0" w:rsidRPr="00DC511B">
              <w:rPr>
                <w:rFonts w:ascii="Times New Roman" w:hAnsi="Times New Roman" w:cs="Times New Roman"/>
                <w:sz w:val="20"/>
                <w:szCs w:val="20"/>
              </w:rPr>
              <w:t>2018)</w:t>
            </w:r>
          </w:p>
        </w:tc>
        <w:tc>
          <w:tcPr>
            <w:tcW w:w="383" w:type="pct"/>
            <w:vAlign w:val="center"/>
          </w:tcPr>
          <w:p w14:paraId="2785C99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52930D94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6E7CC64C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6" w:type="pct"/>
            <w:vAlign w:val="center"/>
          </w:tcPr>
          <w:p w14:paraId="43D04227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34" w:type="pct"/>
            <w:vAlign w:val="center"/>
          </w:tcPr>
          <w:p w14:paraId="2786A56A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C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86" w:type="pct"/>
            <w:vAlign w:val="center"/>
          </w:tcPr>
          <w:p w14:paraId="7384A5C7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42D8AE11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4" w:type="pct"/>
            <w:vAlign w:val="center"/>
          </w:tcPr>
          <w:p w14:paraId="0D9A95E0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7E7461B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51D614FB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511B" w:rsidRPr="00DC511B" w14:paraId="20D9ED12" w14:textId="77777777" w:rsidTr="002C55D0">
        <w:tc>
          <w:tcPr>
            <w:tcW w:w="821" w:type="pct"/>
            <w:vAlign w:val="center"/>
          </w:tcPr>
          <w:p w14:paraId="33512D94" w14:textId="77777777" w:rsidR="00C96C5A" w:rsidRPr="00DC511B" w:rsidRDefault="00C96C5A" w:rsidP="00DE40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Ni 2018</w:t>
            </w:r>
            <w:r w:rsidR="002C55D0" w:rsidRPr="00DC511B">
              <w:rPr>
                <w:rFonts w:ascii="Times New Roman" w:hAnsi="Times New Roman" w:cs="Times New Roman"/>
                <w:sz w:val="20"/>
                <w:szCs w:val="20"/>
              </w:rPr>
              <w:t>(Ni et al,</w:t>
            </w:r>
            <w:r w:rsidR="00BE2269" w:rsidRPr="00DC51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C55D0" w:rsidRPr="00DC511B">
              <w:rPr>
                <w:rFonts w:ascii="Times New Roman" w:hAnsi="Times New Roman" w:cs="Times New Roman"/>
                <w:sz w:val="20"/>
                <w:szCs w:val="20"/>
              </w:rPr>
              <w:t>2018)</w:t>
            </w:r>
          </w:p>
        </w:tc>
        <w:tc>
          <w:tcPr>
            <w:tcW w:w="383" w:type="pct"/>
            <w:vAlign w:val="center"/>
          </w:tcPr>
          <w:p w14:paraId="4C4E504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8" w:type="pct"/>
            <w:vAlign w:val="center"/>
          </w:tcPr>
          <w:p w14:paraId="736A482C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4F5FA968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23F2EA80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  <w:vAlign w:val="center"/>
          </w:tcPr>
          <w:p w14:paraId="391B03AC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5C68A8C9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  <w:vAlign w:val="center"/>
          </w:tcPr>
          <w:p w14:paraId="362015EA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vAlign w:val="center"/>
          </w:tcPr>
          <w:p w14:paraId="07F58542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7" w:type="pct"/>
            <w:vAlign w:val="center"/>
          </w:tcPr>
          <w:p w14:paraId="7105E0E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vAlign w:val="center"/>
          </w:tcPr>
          <w:p w14:paraId="099128E1" w14:textId="77777777" w:rsidR="00C96C5A" w:rsidRPr="00DC511B" w:rsidRDefault="00C96C5A" w:rsidP="00DE4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11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6368A141" w14:textId="77777777" w:rsidR="00C96C5A" w:rsidRPr="00DC511B" w:rsidRDefault="00C96C5A" w:rsidP="00DE4074">
      <w:pPr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  <w:b/>
        </w:rPr>
        <w:t>Note:</w:t>
      </w:r>
      <w:r w:rsidRPr="00DC511B">
        <w:rPr>
          <w:rFonts w:ascii="Times New Roman" w:hAnsi="Times New Roman" w:cs="Times New Roman"/>
        </w:rPr>
        <w:t xml:space="preserve"> ICU: intensive care unit. * indicates that use effective size of the Relative Survival Benefit. </w:t>
      </w:r>
      <w:r w:rsidRPr="00DC511B">
        <w:rPr>
          <w:rFonts w:ascii="Times New Roman" w:hAnsi="Times New Roman" w:cs="Times New Roman"/>
          <w:sz w:val="22"/>
        </w:rPr>
        <w:t>#</w:t>
      </w:r>
      <w:r w:rsidRPr="00DC511B">
        <w:rPr>
          <w:rFonts w:ascii="Times New Roman" w:hAnsi="Times New Roman" w:cs="Times New Roman"/>
        </w:rPr>
        <w:t xml:space="preserve"> indicates that use effective size of the odds ratio. </w:t>
      </w:r>
      <w:r w:rsidRPr="00DC511B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DC511B">
        <w:rPr>
          <w:rFonts w:ascii="Times New Roman" w:hAnsi="Times New Roman" w:cs="Times New Roman"/>
          <w:vertAlign w:val="superscript"/>
        </w:rPr>
        <w:t>a</w:t>
      </w:r>
      <w:proofErr w:type="gramEnd"/>
      <w:r w:rsidRPr="00DC511B">
        <w:rPr>
          <w:rFonts w:ascii="Times New Roman" w:hAnsi="Times New Roman" w:cs="Times New Roman"/>
        </w:rPr>
        <w:t xml:space="preserve"> only reported the shock reversal and didn't declaim the time of shock reversal.</w:t>
      </w:r>
      <w:r w:rsidRPr="00DC511B">
        <w:rPr>
          <w:rFonts w:ascii="Times New Roman" w:hAnsi="Times New Roman" w:cs="Times New Roman"/>
          <w:vertAlign w:val="superscript"/>
        </w:rPr>
        <w:t xml:space="preserve"> b </w:t>
      </w:r>
      <w:r w:rsidRPr="00DC511B">
        <w:rPr>
          <w:rFonts w:ascii="Times New Roman" w:hAnsi="Times New Roman" w:cs="Times New Roman"/>
        </w:rPr>
        <w:t xml:space="preserve">reported mortality of 30 days but was regarded as mortality in 28 days. </w:t>
      </w:r>
      <w:r w:rsidRPr="00DC511B">
        <w:rPr>
          <w:rFonts w:ascii="Times New Roman" w:hAnsi="Times New Roman" w:cs="Times New Roman"/>
          <w:vertAlign w:val="superscript"/>
        </w:rPr>
        <w:t xml:space="preserve">c </w:t>
      </w:r>
      <w:r w:rsidRPr="00DC511B">
        <w:rPr>
          <w:rFonts w:ascii="Times New Roman" w:hAnsi="Times New Roman" w:cs="Times New Roman"/>
        </w:rPr>
        <w:t>reported mortality from 28 to 30 days and was regard as mortality in 28 days.</w:t>
      </w:r>
    </w:p>
    <w:p w14:paraId="3FFF3306" w14:textId="77777777" w:rsidR="00C96C5A" w:rsidRPr="00DC511B" w:rsidRDefault="00C96C5A" w:rsidP="00DE4074">
      <w:pPr>
        <w:widowControl/>
        <w:jc w:val="left"/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</w:rPr>
        <w:br w:type="page"/>
      </w:r>
    </w:p>
    <w:p w14:paraId="3C55430C" w14:textId="77777777" w:rsidR="00C96C5A" w:rsidRPr="00DC511B" w:rsidRDefault="00C96C5A" w:rsidP="00DE4074">
      <w:pPr>
        <w:pStyle w:val="EndNoteBibliography"/>
        <w:rPr>
          <w:rFonts w:ascii="Times New Roman" w:hAnsi="Times New Roman" w:cs="Times New Roman"/>
          <w:kern w:val="0"/>
          <w:sz w:val="21"/>
          <w:szCs w:val="21"/>
        </w:rPr>
      </w:pPr>
      <w:r w:rsidRPr="00DC511B">
        <w:rPr>
          <w:rFonts w:ascii="Times New Roman" w:hAnsi="Times New Roman" w:cs="Times New Roman"/>
          <w:b/>
          <w:szCs w:val="21"/>
        </w:rPr>
        <w:lastRenderedPageBreak/>
        <w:t>Supplementary Table 4</w:t>
      </w:r>
      <w:r w:rsidRPr="00DC511B">
        <w:rPr>
          <w:rFonts w:ascii="Times New Roman" w:hAnsi="Times New Roman" w:cs="Times New Roman"/>
          <w:kern w:val="0"/>
          <w:sz w:val="21"/>
          <w:szCs w:val="21"/>
        </w:rPr>
        <w:t>Adverse events included in meta-analysi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968"/>
        <w:gridCol w:w="1598"/>
        <w:gridCol w:w="1756"/>
        <w:gridCol w:w="1781"/>
        <w:gridCol w:w="1939"/>
        <w:gridCol w:w="1546"/>
        <w:gridCol w:w="2016"/>
      </w:tblGrid>
      <w:tr w:rsidR="00DC511B" w:rsidRPr="00DC511B" w14:paraId="0FC8E7D5" w14:textId="77777777" w:rsidTr="00DE75D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FA035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Cs w:val="21"/>
              </w:rPr>
              <w:t>Meta-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F149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 w:val="22"/>
              </w:rPr>
              <w:t>Gastrointestinal blee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A5EBF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 w:val="22"/>
              </w:rPr>
              <w:t>Super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9B64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 w:val="22"/>
              </w:rPr>
              <w:t>Hyperglycaem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3667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 w:val="22"/>
              </w:rPr>
              <w:t>Hypernatraem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6EA97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DC511B">
              <w:rPr>
                <w:rFonts w:ascii="Times New Roman" w:hAnsi="Times New Roman" w:cs="Times New Roman"/>
                <w:b/>
                <w:sz w:val="22"/>
              </w:rPr>
              <w:t>Neuromuscular wea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70F1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C511B">
              <w:rPr>
                <w:rFonts w:ascii="Times New Roman" w:hAnsi="Times New Roman" w:cs="Times New Roman"/>
                <w:b/>
              </w:rPr>
              <w:t>ICU acquired bactriem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AEAA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C511B">
              <w:rPr>
                <w:rFonts w:ascii="Times New Roman" w:hAnsi="Times New Roman" w:cs="Times New Roman"/>
                <w:b/>
              </w:rPr>
              <w:t>Neuropsychiatric outcomes</w:t>
            </w:r>
          </w:p>
        </w:tc>
      </w:tr>
      <w:tr w:rsidR="00DC511B" w:rsidRPr="00DC511B" w14:paraId="2E0A241C" w14:textId="77777777" w:rsidTr="00DE75D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727DB8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Annane2004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0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4DBD2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5F768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53440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65ADB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C611F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ACB57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BB0DB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5F96201F" w14:textId="77777777" w:rsidTr="00DE75DE">
        <w:tc>
          <w:tcPr>
            <w:tcW w:w="0" w:type="auto"/>
            <w:tcBorders>
              <w:top w:val="nil"/>
            </w:tcBorders>
            <w:vAlign w:val="center"/>
          </w:tcPr>
          <w:p w14:paraId="56181EF6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Burry 2004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Burry &amp; Wax, 200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68A69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CB1BC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4D0E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FEBED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EC8CF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E9669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111D19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1419D981" w14:textId="77777777" w:rsidTr="00DE75DE">
        <w:tc>
          <w:tcPr>
            <w:tcW w:w="0" w:type="auto"/>
            <w:vAlign w:val="center"/>
          </w:tcPr>
          <w:p w14:paraId="1D5B2F83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Minneci2004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Minneci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04)</w:t>
            </w:r>
          </w:p>
        </w:tc>
        <w:tc>
          <w:tcPr>
            <w:tcW w:w="0" w:type="auto"/>
            <w:vAlign w:val="center"/>
          </w:tcPr>
          <w:p w14:paraId="4E3A7DC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4F8C05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45F7C38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D1466B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2B6149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E40939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E6BAEB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7793568D" w14:textId="77777777" w:rsidTr="00DE75DE">
        <w:tc>
          <w:tcPr>
            <w:tcW w:w="0" w:type="auto"/>
            <w:vAlign w:val="center"/>
          </w:tcPr>
          <w:p w14:paraId="3EB9E07D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09)</w:t>
            </w:r>
          </w:p>
        </w:tc>
        <w:tc>
          <w:tcPr>
            <w:tcW w:w="0" w:type="auto"/>
            <w:vAlign w:val="center"/>
          </w:tcPr>
          <w:p w14:paraId="7BE5DED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3CA2F09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1F4AEE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32E6391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45292682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6B72C6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C3064A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786DB963" w14:textId="77777777" w:rsidTr="00DE75DE">
        <w:tc>
          <w:tcPr>
            <w:tcW w:w="0" w:type="auto"/>
            <w:vAlign w:val="center"/>
          </w:tcPr>
          <w:p w14:paraId="6A6C5C47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2009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Sligl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09)</w:t>
            </w:r>
          </w:p>
        </w:tc>
        <w:tc>
          <w:tcPr>
            <w:tcW w:w="0" w:type="auto"/>
            <w:vAlign w:val="center"/>
          </w:tcPr>
          <w:p w14:paraId="5A1CEFC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32772E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3B70821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63C0C6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8B4363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490A65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C4905B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4671BCF3" w14:textId="77777777" w:rsidTr="00DE75DE">
        <w:tc>
          <w:tcPr>
            <w:tcW w:w="0" w:type="auto"/>
            <w:vAlign w:val="center"/>
          </w:tcPr>
          <w:p w14:paraId="246DFEBB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Moran 2010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Moran</w:t>
            </w:r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0)</w:t>
            </w:r>
          </w:p>
        </w:tc>
        <w:tc>
          <w:tcPr>
            <w:tcW w:w="0" w:type="auto"/>
            <w:vAlign w:val="center"/>
          </w:tcPr>
          <w:p w14:paraId="2AD217D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8E946A8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84873A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E8A62C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DFB54B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DEDB8B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3D3FBD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05D7A1A6" w14:textId="77777777" w:rsidTr="00DE75DE">
        <w:tc>
          <w:tcPr>
            <w:tcW w:w="0" w:type="auto"/>
            <w:vAlign w:val="center"/>
          </w:tcPr>
          <w:p w14:paraId="146A9F8E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Wang 2014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Wang</w:t>
            </w:r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4)</w:t>
            </w:r>
          </w:p>
        </w:tc>
        <w:tc>
          <w:tcPr>
            <w:tcW w:w="0" w:type="auto"/>
            <w:vAlign w:val="center"/>
          </w:tcPr>
          <w:p w14:paraId="5977C5E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2F10FE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4FC05F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37D573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A873F8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19C1AF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CC4680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676471F7" w14:textId="77777777" w:rsidTr="00DE75DE">
        <w:tc>
          <w:tcPr>
            <w:tcW w:w="0" w:type="auto"/>
            <w:vAlign w:val="center"/>
          </w:tcPr>
          <w:p w14:paraId="3C610D42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Volbeda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*2015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Volbeda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5)</w:t>
            </w:r>
          </w:p>
        </w:tc>
        <w:tc>
          <w:tcPr>
            <w:tcW w:w="0" w:type="auto"/>
            <w:vAlign w:val="center"/>
          </w:tcPr>
          <w:p w14:paraId="7246806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5B8F10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304162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ED1AF6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D41E97D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4A744B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004E8D1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62B80FF8" w14:textId="77777777" w:rsidTr="00DE75DE">
        <w:tc>
          <w:tcPr>
            <w:tcW w:w="0" w:type="auto"/>
            <w:vAlign w:val="center"/>
          </w:tcPr>
          <w:p w14:paraId="1374FAFB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2015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Annane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5)</w:t>
            </w:r>
          </w:p>
        </w:tc>
        <w:tc>
          <w:tcPr>
            <w:tcW w:w="0" w:type="auto"/>
            <w:vAlign w:val="center"/>
          </w:tcPr>
          <w:p w14:paraId="09CD3864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20F9199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F567CDC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400CBB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2D9392AE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116EF25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853678A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DC511B" w14:paraId="3AF18F4C" w14:textId="77777777" w:rsidTr="00DE75DE">
        <w:tc>
          <w:tcPr>
            <w:tcW w:w="0" w:type="auto"/>
            <w:vAlign w:val="center"/>
          </w:tcPr>
          <w:p w14:paraId="4A497A1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Rochwerg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Rochwerg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8)</w:t>
            </w:r>
          </w:p>
        </w:tc>
        <w:tc>
          <w:tcPr>
            <w:tcW w:w="0" w:type="auto"/>
            <w:vAlign w:val="center"/>
          </w:tcPr>
          <w:p w14:paraId="7FDD3B1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52FC0E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74096ED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28EEC63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B35F86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0866C0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FEABA16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DC511B" w:rsidRPr="00DC511B" w14:paraId="66B6525A" w14:textId="77777777" w:rsidTr="00DE75DE">
        <w:tc>
          <w:tcPr>
            <w:tcW w:w="0" w:type="auto"/>
            <w:vAlign w:val="center"/>
          </w:tcPr>
          <w:p w14:paraId="60131E04" w14:textId="77777777" w:rsidR="00C96C5A" w:rsidRPr="00DC511B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C511B">
              <w:rPr>
                <w:rFonts w:ascii="Times New Roman" w:hAnsi="Times New Roman" w:cs="Times New Roman"/>
                <w:sz w:val="22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sz w:val="22"/>
              </w:rPr>
              <w:t xml:space="preserve"> 2018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(</w:t>
            </w:r>
            <w:proofErr w:type="spellStart"/>
            <w:r w:rsidRPr="00DC511B">
              <w:rPr>
                <w:rFonts w:ascii="Times New Roman" w:hAnsi="Times New Roman" w:cs="Times New Roman"/>
                <w:noProof/>
                <w:sz w:val="22"/>
              </w:rPr>
              <w:t>Rygard</w:t>
            </w:r>
            <w:proofErr w:type="spellEnd"/>
            <w:r w:rsidRPr="00DC511B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noProof/>
                <w:sz w:val="22"/>
              </w:rPr>
              <w:t>, 2018)</w:t>
            </w:r>
          </w:p>
        </w:tc>
        <w:tc>
          <w:tcPr>
            <w:tcW w:w="0" w:type="auto"/>
            <w:vAlign w:val="center"/>
          </w:tcPr>
          <w:p w14:paraId="58735D43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CCDBD10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BDAF3F7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79CE2CCF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7599F87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EDE8D7B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AE678D5" w14:textId="77777777" w:rsidR="00C96C5A" w:rsidRPr="00DC511B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C511B">
              <w:rPr>
                <w:rFonts w:ascii="Times New Roman" w:hAnsi="Times New Roman" w:cs="Times New Roman"/>
                <w:sz w:val="22"/>
              </w:rPr>
              <w:t>+</w:t>
            </w:r>
            <w:r w:rsidRPr="00DC511B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</w:tr>
      <w:tr w:rsidR="00DC511B" w:rsidRPr="009E6D57" w14:paraId="306C4816" w14:textId="77777777" w:rsidTr="00DE75DE">
        <w:tc>
          <w:tcPr>
            <w:tcW w:w="0" w:type="auto"/>
            <w:vAlign w:val="center"/>
          </w:tcPr>
          <w:p w14:paraId="7B8231C4" w14:textId="77777777" w:rsidR="00C96C5A" w:rsidRPr="009E6D57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Xu 2018</w:t>
            </w:r>
            <w:r w:rsidRPr="009E6D57">
              <w:rPr>
                <w:rFonts w:ascii="Times New Roman" w:hAnsi="Times New Roman" w:cs="Times New Roman"/>
                <w:noProof/>
                <w:sz w:val="22"/>
              </w:rPr>
              <w:t>(Xu</w:t>
            </w:r>
            <w:r w:rsidRPr="009E6D57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9E6D57">
              <w:rPr>
                <w:rFonts w:ascii="Times New Roman" w:hAnsi="Times New Roman" w:cs="Times New Roman"/>
                <w:noProof/>
                <w:sz w:val="22"/>
              </w:rPr>
              <w:t>, 2018)</w:t>
            </w:r>
          </w:p>
        </w:tc>
        <w:tc>
          <w:tcPr>
            <w:tcW w:w="0" w:type="auto"/>
            <w:vAlign w:val="center"/>
          </w:tcPr>
          <w:p w14:paraId="4CBC1BB2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77F604A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1C9DF4EA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2C97C69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6B6CC52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DC92927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93C7BF5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9E6D57" w14:paraId="5A6D2AB9" w14:textId="77777777" w:rsidTr="00DE75DE">
        <w:tc>
          <w:tcPr>
            <w:tcW w:w="0" w:type="auto"/>
            <w:vAlign w:val="center"/>
          </w:tcPr>
          <w:p w14:paraId="451644EA" w14:textId="77777777" w:rsidR="00C96C5A" w:rsidRPr="009E6D57" w:rsidRDefault="00C96C5A" w:rsidP="00DE4074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Zhu2018</w:t>
            </w:r>
            <w:r w:rsidRPr="009E6D57">
              <w:rPr>
                <w:rFonts w:ascii="Times New Roman" w:hAnsi="Times New Roman" w:cs="Times New Roman"/>
                <w:noProof/>
                <w:sz w:val="22"/>
              </w:rPr>
              <w:t>(Zhu</w:t>
            </w:r>
            <w:r w:rsidRPr="009E6D57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</w:t>
            </w:r>
            <w:r w:rsidRPr="009E6D57">
              <w:rPr>
                <w:rFonts w:ascii="Times New Roman" w:hAnsi="Times New Roman" w:cs="Times New Roman"/>
                <w:noProof/>
                <w:sz w:val="22"/>
              </w:rPr>
              <w:t>, 2018)</w:t>
            </w:r>
          </w:p>
        </w:tc>
        <w:tc>
          <w:tcPr>
            <w:tcW w:w="0" w:type="auto"/>
            <w:vAlign w:val="center"/>
          </w:tcPr>
          <w:p w14:paraId="025EA572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3FDB121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3680E0A2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93686AE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BD9719E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FE87AEA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4C0258C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9E6D57" w14:paraId="704DBA69" w14:textId="77777777" w:rsidTr="00DE75DE">
        <w:tc>
          <w:tcPr>
            <w:tcW w:w="0" w:type="auto"/>
            <w:vAlign w:val="center"/>
          </w:tcPr>
          <w:p w14:paraId="290CE442" w14:textId="77777777" w:rsidR="00C96C5A" w:rsidRPr="009E6D57" w:rsidRDefault="00C96C5A" w:rsidP="007870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Fang 201</w:t>
            </w:r>
            <w:r w:rsidR="00787092" w:rsidRPr="009E6D57">
              <w:rPr>
                <w:rFonts w:ascii="Times New Roman" w:hAnsi="Times New Roman" w:cs="Times New Roman" w:hint="eastAsia"/>
                <w:sz w:val="22"/>
              </w:rPr>
              <w:t>9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(Fang et al,</w:t>
            </w:r>
            <w:r w:rsidR="00BE2269" w:rsidRPr="009E6D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87092" w:rsidRPr="009E6D57">
              <w:rPr>
                <w:rFonts w:ascii="Times New Roman" w:hAnsi="Times New Roman" w:cs="Times New Roman"/>
                <w:sz w:val="22"/>
              </w:rPr>
              <w:lastRenderedPageBreak/>
              <w:t>201</w:t>
            </w:r>
            <w:r w:rsidR="00787092" w:rsidRPr="009E6D57">
              <w:rPr>
                <w:rFonts w:ascii="Times New Roman" w:hAnsi="Times New Roman" w:cs="Times New Roman" w:hint="eastAsia"/>
                <w:sz w:val="22"/>
              </w:rPr>
              <w:t>9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E9D84C7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lastRenderedPageBreak/>
              <w:t>+</w:t>
            </w:r>
          </w:p>
        </w:tc>
        <w:tc>
          <w:tcPr>
            <w:tcW w:w="0" w:type="auto"/>
            <w:vAlign w:val="center"/>
          </w:tcPr>
          <w:p w14:paraId="2BFBA71A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70465DFE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690D966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DF10F46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3E3B583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1B74E91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9E6D57" w14:paraId="7ECE3A62" w14:textId="77777777" w:rsidTr="00DE75DE">
        <w:tc>
          <w:tcPr>
            <w:tcW w:w="0" w:type="auto"/>
            <w:vAlign w:val="center"/>
          </w:tcPr>
          <w:p w14:paraId="70F52EA7" w14:textId="77777777" w:rsidR="00C96C5A" w:rsidRPr="009E6D57" w:rsidRDefault="00C96C5A" w:rsidP="00DE407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6D57">
              <w:rPr>
                <w:rFonts w:ascii="Times New Roman" w:hAnsi="Times New Roman" w:cs="Times New Roman"/>
                <w:sz w:val="22"/>
              </w:rPr>
              <w:t>Lyu</w:t>
            </w:r>
            <w:proofErr w:type="spellEnd"/>
            <w:r w:rsidRPr="009E6D57">
              <w:rPr>
                <w:rFonts w:ascii="Times New Roman" w:hAnsi="Times New Roman" w:cs="Times New Roman"/>
                <w:sz w:val="22"/>
              </w:rPr>
              <w:t xml:space="preserve"> 2018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="003B2748" w:rsidRPr="009E6D57">
              <w:rPr>
                <w:rFonts w:ascii="Times New Roman" w:hAnsi="Times New Roman" w:cs="Times New Roman"/>
                <w:sz w:val="22"/>
              </w:rPr>
              <w:t>Lyu</w:t>
            </w:r>
            <w:proofErr w:type="spellEnd"/>
            <w:r w:rsidR="003B2748" w:rsidRPr="009E6D57">
              <w:rPr>
                <w:rFonts w:ascii="Times New Roman" w:hAnsi="Times New Roman" w:cs="Times New Roman"/>
                <w:sz w:val="22"/>
              </w:rPr>
              <w:t xml:space="preserve"> et al,</w:t>
            </w:r>
            <w:r w:rsidR="00BE2269" w:rsidRPr="009E6D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2018)</w:t>
            </w:r>
          </w:p>
        </w:tc>
        <w:tc>
          <w:tcPr>
            <w:tcW w:w="0" w:type="auto"/>
            <w:vAlign w:val="center"/>
          </w:tcPr>
          <w:p w14:paraId="090BABCA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1FCA263F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292A0BC4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4D121F9D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B53B9D4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60CD427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533C9B7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  <w:tr w:rsidR="00DC511B" w:rsidRPr="009E6D57" w14:paraId="7030FF82" w14:textId="77777777" w:rsidTr="00DE75DE">
        <w:tc>
          <w:tcPr>
            <w:tcW w:w="0" w:type="auto"/>
            <w:vAlign w:val="center"/>
          </w:tcPr>
          <w:p w14:paraId="48A2B7B0" w14:textId="77777777" w:rsidR="00C96C5A" w:rsidRPr="009E6D57" w:rsidRDefault="00C96C5A" w:rsidP="00DE407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Ni 2018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(Ni et al,</w:t>
            </w:r>
            <w:r w:rsidR="00BE2269" w:rsidRPr="009E6D5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B2748" w:rsidRPr="009E6D57">
              <w:rPr>
                <w:rFonts w:ascii="Times New Roman" w:hAnsi="Times New Roman" w:cs="Times New Roman"/>
                <w:sz w:val="22"/>
              </w:rPr>
              <w:t>2018)</w:t>
            </w:r>
          </w:p>
        </w:tc>
        <w:tc>
          <w:tcPr>
            <w:tcW w:w="0" w:type="auto"/>
            <w:vAlign w:val="center"/>
          </w:tcPr>
          <w:p w14:paraId="256DBEF8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E43F65F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04FA941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B1CD723" w14:textId="77777777" w:rsidR="00C96C5A" w:rsidRPr="009E6D57" w:rsidRDefault="00C96C5A" w:rsidP="00DE40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E6D5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C764037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F8A6A66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C20C4F6" w14:textId="77777777" w:rsidR="00C96C5A" w:rsidRPr="009E6D57" w:rsidRDefault="00C96C5A" w:rsidP="00DE40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E6D57">
              <w:rPr>
                <w:rFonts w:ascii="Times New Roman" w:eastAsia="SimSun" w:hAnsi="Times New Roman" w:cs="Times New Roman"/>
                <w:sz w:val="22"/>
              </w:rPr>
              <w:t>-</w:t>
            </w:r>
          </w:p>
        </w:tc>
      </w:tr>
    </w:tbl>
    <w:p w14:paraId="22C71EE1" w14:textId="77777777" w:rsidR="00C96C5A" w:rsidRPr="00DC511B" w:rsidRDefault="00C96C5A" w:rsidP="00DE4074">
      <w:pPr>
        <w:rPr>
          <w:rFonts w:ascii="Times New Roman" w:hAnsi="Times New Roman" w:cs="Times New Roman"/>
          <w:b/>
        </w:rPr>
      </w:pPr>
      <w:r w:rsidRPr="009E6D57">
        <w:rPr>
          <w:rFonts w:ascii="Times New Roman" w:hAnsi="Times New Roman" w:cs="Times New Roman"/>
          <w:b/>
        </w:rPr>
        <w:t xml:space="preserve">Note: </w:t>
      </w:r>
      <w:r w:rsidRPr="009E6D57">
        <w:rPr>
          <w:rFonts w:ascii="Times New Roman" w:hAnsi="Times New Roman" w:cs="Times New Roman"/>
        </w:rPr>
        <w:t>ICU: intensive care unit. * i</w:t>
      </w:r>
      <w:r w:rsidRPr="00DC511B">
        <w:rPr>
          <w:rFonts w:ascii="Times New Roman" w:hAnsi="Times New Roman" w:cs="Times New Roman"/>
        </w:rPr>
        <w:t xml:space="preserve">ndicates that only reported total incidence of adverse events. </w:t>
      </w:r>
      <w:r w:rsidRPr="00DC511B">
        <w:rPr>
          <w:rFonts w:ascii="Times New Roman" w:hAnsi="Times New Roman" w:cs="Times New Roman"/>
          <w:vertAlign w:val="superscript"/>
        </w:rPr>
        <w:t xml:space="preserve"># </w:t>
      </w:r>
      <w:r w:rsidRPr="00DC511B">
        <w:rPr>
          <w:rFonts w:ascii="Times New Roman" w:hAnsi="Times New Roman" w:cs="Times New Roman"/>
        </w:rPr>
        <w:t>indicates that incidence of delirium or encephalopathy.</w:t>
      </w:r>
    </w:p>
    <w:p w14:paraId="4BF872EE" w14:textId="77777777" w:rsidR="00C96C5A" w:rsidRPr="00DC511B" w:rsidRDefault="00C96C5A" w:rsidP="00DE4074">
      <w:pPr>
        <w:widowControl/>
        <w:jc w:val="left"/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</w:rPr>
        <w:br w:type="page"/>
      </w:r>
    </w:p>
    <w:p w14:paraId="155E0275" w14:textId="77777777" w:rsidR="00C96C5A" w:rsidRPr="00DC511B" w:rsidRDefault="00C96C5A" w:rsidP="00DE4074">
      <w:pPr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  <w:szCs w:val="21"/>
        </w:rPr>
        <w:lastRenderedPageBreak/>
        <w:t>Supplementary Table 5</w:t>
      </w:r>
      <w:r w:rsidRPr="00DC511B">
        <w:rPr>
          <w:rFonts w:ascii="Times New Roman" w:hAnsi="Times New Roman" w:cs="Times New Roman"/>
          <w:b/>
          <w:bCs/>
          <w:sz w:val="22"/>
        </w:rPr>
        <w:t xml:space="preserve"> </w:t>
      </w:r>
      <w:r w:rsidRPr="00DC511B">
        <w:rPr>
          <w:rFonts w:ascii="Times New Roman" w:hAnsi="Times New Roman" w:cs="Times New Roman"/>
          <w:bCs/>
          <w:sz w:val="22"/>
        </w:rPr>
        <w:t>Heterogeneity or subgroup analyses of primary studies</w:t>
      </w:r>
    </w:p>
    <w:tbl>
      <w:tblPr>
        <w:tblStyle w:val="TableGrid"/>
        <w:tblW w:w="15393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514"/>
        <w:gridCol w:w="499"/>
        <w:gridCol w:w="909"/>
        <w:gridCol w:w="1033"/>
        <w:gridCol w:w="1011"/>
        <w:gridCol w:w="808"/>
        <w:gridCol w:w="956"/>
        <w:gridCol w:w="894"/>
        <w:gridCol w:w="1029"/>
        <w:gridCol w:w="1011"/>
        <w:gridCol w:w="1150"/>
        <w:gridCol w:w="991"/>
        <w:gridCol w:w="722"/>
        <w:gridCol w:w="792"/>
        <w:gridCol w:w="847"/>
        <w:gridCol w:w="777"/>
        <w:gridCol w:w="683"/>
      </w:tblGrid>
      <w:tr w:rsidR="00DC511B" w:rsidRPr="00DC511B" w14:paraId="7E1B4E1D" w14:textId="77777777" w:rsidTr="00DE75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0EDB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eastAsia="SimSun" w:hAnsi="Times New Roman" w:cs="Times New Roman"/>
                <w:b/>
                <w:sz w:val="15"/>
              </w:rPr>
              <w:t>Items of subgroup or sensitivity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C4E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51A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Burry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Burry &amp; Wax, 20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724D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Minneci 200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Minneci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6C2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09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CC76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Sligl 2009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Sligl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10E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Moran 2010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Moran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7C5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Wang 2014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Wang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947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Volbeda 2015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Volbeda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5D5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Annane 2015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Annane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18A9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Rochwerg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Rochwerg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D75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Rygard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Rygard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42B4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 xml:space="preserve">Xu </w:t>
            </w:r>
          </w:p>
          <w:p w14:paraId="583DD98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Xu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DE7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Zhu 2018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(Zhu</w:t>
            </w:r>
            <w:r w:rsidRPr="00DC511B">
              <w:rPr>
                <w:rFonts w:ascii="Times New Roman" w:hAnsi="Times New Roman" w:cs="Times New Roman"/>
                <w:b/>
                <w:i/>
                <w:noProof/>
                <w:sz w:val="15"/>
              </w:rPr>
              <w:t xml:space="preserve"> et al</w:t>
            </w:r>
            <w:r w:rsidRPr="00DC511B">
              <w:rPr>
                <w:rFonts w:ascii="Times New Roman" w:hAnsi="Times New Roman" w:cs="Times New Roman"/>
                <w:b/>
                <w:noProof/>
                <w:sz w:val="15"/>
              </w:rPr>
              <w:t>, 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A686F" w14:textId="77777777" w:rsidR="00DE75DE" w:rsidRPr="009E6D57" w:rsidRDefault="00787092" w:rsidP="00787092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E6D57">
              <w:rPr>
                <w:rFonts w:ascii="Times New Roman" w:hAnsi="Times New Roman" w:cs="Times New Roman"/>
                <w:b/>
                <w:sz w:val="15"/>
              </w:rPr>
              <w:t>Fang 201</w:t>
            </w:r>
            <w:r w:rsidRPr="009E6D57">
              <w:rPr>
                <w:rFonts w:ascii="Times New Roman" w:hAnsi="Times New Roman" w:cs="Times New Roman" w:hint="eastAsia"/>
                <w:b/>
                <w:sz w:val="15"/>
              </w:rPr>
              <w:t>9</w:t>
            </w:r>
            <w:r w:rsidR="00DE75DE" w:rsidRPr="009E6D57">
              <w:rPr>
                <w:rFonts w:ascii="Times New Roman" w:hAnsi="Times New Roman" w:cs="Times New Roman"/>
                <w:b/>
                <w:sz w:val="15"/>
              </w:rPr>
              <w:t>(</w:t>
            </w:r>
            <w:r w:rsidR="003B2748" w:rsidRPr="009E6D57">
              <w:rPr>
                <w:rFonts w:ascii="Times New Roman" w:hAnsi="Times New Roman" w:cs="Times New Roman"/>
                <w:b/>
                <w:sz w:val="15"/>
              </w:rPr>
              <w:t>Fang et al, 201</w:t>
            </w:r>
            <w:r w:rsidRPr="009E6D57">
              <w:rPr>
                <w:rFonts w:ascii="Times New Roman" w:hAnsi="Times New Roman" w:cs="Times New Roman" w:hint="eastAsia"/>
                <w:b/>
                <w:sz w:val="15"/>
              </w:rPr>
              <w:t>9</w:t>
            </w:r>
            <w:r w:rsidR="003B2748" w:rsidRPr="009E6D57">
              <w:rPr>
                <w:rFonts w:ascii="Times New Roman" w:hAnsi="Times New Roman" w:cs="Times New Roman"/>
                <w:b/>
                <w:sz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29EF" w14:textId="77777777" w:rsidR="00DE75DE" w:rsidRPr="00DC511B" w:rsidRDefault="00DE75DE" w:rsidP="003B2748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DC511B">
              <w:rPr>
                <w:rFonts w:ascii="Times New Roman" w:hAnsi="Times New Roman" w:cs="Times New Roman"/>
                <w:b/>
                <w:sz w:val="15"/>
              </w:rPr>
              <w:t>Lyu</w:t>
            </w:r>
            <w:proofErr w:type="spellEnd"/>
            <w:r w:rsidRPr="00DC511B">
              <w:rPr>
                <w:rFonts w:ascii="Times New Roman" w:hAnsi="Times New Roman" w:cs="Times New Roman"/>
                <w:b/>
                <w:sz w:val="15"/>
              </w:rPr>
              <w:t xml:space="preserve"> 2018</w:t>
            </w:r>
            <w:r w:rsidR="003B2748" w:rsidRPr="00DC511B">
              <w:rPr>
                <w:rFonts w:ascii="Times New Roman" w:hAnsi="Times New Roman" w:cs="Times New Roman"/>
                <w:b/>
                <w:sz w:val="15"/>
              </w:rPr>
              <w:t>(</w:t>
            </w:r>
            <w:proofErr w:type="spellStart"/>
            <w:r w:rsidR="003B2748" w:rsidRPr="00DC511B">
              <w:rPr>
                <w:rFonts w:ascii="Times New Roman" w:hAnsi="Times New Roman" w:cs="Times New Roman"/>
                <w:b/>
                <w:sz w:val="15"/>
              </w:rPr>
              <w:t>Lyu</w:t>
            </w:r>
            <w:proofErr w:type="spellEnd"/>
            <w:r w:rsidR="003B2748" w:rsidRPr="00DC511B">
              <w:rPr>
                <w:rFonts w:ascii="Times New Roman" w:hAnsi="Times New Roman" w:cs="Times New Roman"/>
                <w:b/>
                <w:sz w:val="15"/>
              </w:rPr>
              <w:t xml:space="preserve"> et al, 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BE32" w14:textId="77777777" w:rsidR="00DE75DE" w:rsidRPr="00DC511B" w:rsidRDefault="00DE75DE" w:rsidP="00C65003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DC511B">
              <w:rPr>
                <w:rFonts w:ascii="Times New Roman" w:hAnsi="Times New Roman" w:cs="Times New Roman"/>
                <w:b/>
                <w:sz w:val="15"/>
              </w:rPr>
              <w:t>Ni 2018</w:t>
            </w:r>
            <w:r w:rsidR="003B2748" w:rsidRPr="00DC511B">
              <w:rPr>
                <w:rFonts w:ascii="Times New Roman" w:hAnsi="Times New Roman" w:cs="Times New Roman"/>
                <w:b/>
                <w:sz w:val="15"/>
              </w:rPr>
              <w:t>(Ni et al, 2018)</w:t>
            </w:r>
          </w:p>
        </w:tc>
      </w:tr>
      <w:tr w:rsidR="00DC511B" w:rsidRPr="00DC511B" w14:paraId="6E342083" w14:textId="77777777" w:rsidTr="00DE75D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90B973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tatistical heterogeneity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2767F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CD2E7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7BCDF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985A3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C9A44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B02FC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24D19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8A26F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C067F2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49647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A127B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7E621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84E8F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E91308" w14:textId="77777777" w:rsidR="00DE75DE" w:rsidRPr="009E6D57" w:rsidRDefault="00DE75DE" w:rsidP="00DE407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9E6D57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8BFD90" w14:textId="77777777" w:rsidR="00DE75DE" w:rsidRPr="00DC511B" w:rsidRDefault="00DE75DE" w:rsidP="00DE407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8B471F" w14:textId="77777777" w:rsidR="00DE75DE" w:rsidRPr="00DC511B" w:rsidRDefault="00DE75DE" w:rsidP="00DE407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30565C0C" w14:textId="77777777" w:rsidTr="00DE75DE">
        <w:trPr>
          <w:gridAfter w:val="16"/>
        </w:trPr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60D040E4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</w:rPr>
            </w:pPr>
          </w:p>
        </w:tc>
      </w:tr>
      <w:tr w:rsidR="00DC511B" w:rsidRPr="00DC511B" w14:paraId="68B8C7B9" w14:textId="77777777" w:rsidTr="00DE75DE">
        <w:tc>
          <w:tcPr>
            <w:tcW w:w="0" w:type="auto"/>
            <w:tcBorders>
              <w:top w:val="nil"/>
            </w:tcBorders>
            <w:vAlign w:val="center"/>
          </w:tcPr>
          <w:p w14:paraId="7C15FD71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Primary study quality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72A8C40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74EA4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4C866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CBEFE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BE973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BC7C0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EE672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F89B8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74ACF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1C6ED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D562F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43239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B9C4D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C1CD57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EF5CE5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CB924F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396DD1C" w14:textId="77777777" w:rsidTr="00DE75DE">
        <w:tc>
          <w:tcPr>
            <w:tcW w:w="0" w:type="auto"/>
            <w:vAlign w:val="center"/>
          </w:tcPr>
          <w:p w14:paraId="13D2FB0C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ize of primary study</w:t>
            </w:r>
          </w:p>
        </w:tc>
        <w:tc>
          <w:tcPr>
            <w:tcW w:w="0" w:type="auto"/>
            <w:gridSpan w:val="2"/>
            <w:vAlign w:val="center"/>
          </w:tcPr>
          <w:p w14:paraId="1FF5B1F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FB9D3F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0" w:type="auto"/>
            <w:vAlign w:val="center"/>
          </w:tcPr>
          <w:p w14:paraId="0706304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377FE4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D637AE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C6EF33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77481A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B9DEDC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0" w:type="auto"/>
            <w:vAlign w:val="center"/>
          </w:tcPr>
          <w:p w14:paraId="04B8DC7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0" w:type="auto"/>
            <w:vAlign w:val="center"/>
          </w:tcPr>
          <w:p w14:paraId="42EE98E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66C76F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1A1C992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62D3D1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08CC0B2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2C92862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A1F0887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4B6677F" w14:textId="77777777" w:rsidTr="00DE75DE">
        <w:tc>
          <w:tcPr>
            <w:tcW w:w="0" w:type="auto"/>
            <w:vAlign w:val="center"/>
          </w:tcPr>
          <w:p w14:paraId="2DAD729C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Publication bias of primary study</w:t>
            </w:r>
          </w:p>
        </w:tc>
        <w:tc>
          <w:tcPr>
            <w:tcW w:w="0" w:type="auto"/>
            <w:gridSpan w:val="2"/>
            <w:vAlign w:val="center"/>
          </w:tcPr>
          <w:p w14:paraId="721292A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D91E60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132FCC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C1739E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21518F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6E6C024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0A0B80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0C1F5E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C04AD8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A82473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2F22E9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FF33AF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12AE2B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6548420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01AAFB6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AD3A6E5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  <w:tr w:rsidR="00DC511B" w:rsidRPr="00DC511B" w14:paraId="6E36515D" w14:textId="77777777" w:rsidTr="00DE75DE">
        <w:tc>
          <w:tcPr>
            <w:tcW w:w="0" w:type="auto"/>
            <w:vAlign w:val="center"/>
          </w:tcPr>
          <w:p w14:paraId="44AD57D7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The duration or/and dose of corticosteroids</w:t>
            </w:r>
          </w:p>
        </w:tc>
        <w:tc>
          <w:tcPr>
            <w:tcW w:w="0" w:type="auto"/>
            <w:gridSpan w:val="2"/>
            <w:vAlign w:val="center"/>
          </w:tcPr>
          <w:p w14:paraId="490FB1B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A22894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9FA79E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922B96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42E95C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A33ECF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515E5F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4241DB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68946E9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163556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AD0DD6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9CAE26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75D755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76B9394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50949BE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05EC19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33476343" w14:textId="77777777" w:rsidTr="00DE75DE">
        <w:tc>
          <w:tcPr>
            <w:tcW w:w="0" w:type="auto"/>
            <w:vAlign w:val="center"/>
          </w:tcPr>
          <w:p w14:paraId="34DC58DE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Mortality on different day</w:t>
            </w:r>
          </w:p>
        </w:tc>
        <w:tc>
          <w:tcPr>
            <w:tcW w:w="0" w:type="auto"/>
            <w:gridSpan w:val="2"/>
            <w:vAlign w:val="center"/>
          </w:tcPr>
          <w:p w14:paraId="044A0EB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822988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242796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B37BEF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4A5776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AE1647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13D7BA6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61658A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254061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C79764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ABB027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35A816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223DF2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535C479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ABF2ADA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2DBBF51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0DBC81C9" w14:textId="77777777" w:rsidTr="00DE75DE">
        <w:tc>
          <w:tcPr>
            <w:tcW w:w="0" w:type="auto"/>
            <w:vAlign w:val="center"/>
          </w:tcPr>
          <w:p w14:paraId="54B7DD33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Mortality of ICU on different dose</w:t>
            </w:r>
          </w:p>
        </w:tc>
        <w:tc>
          <w:tcPr>
            <w:tcW w:w="0" w:type="auto"/>
            <w:gridSpan w:val="2"/>
            <w:vAlign w:val="center"/>
          </w:tcPr>
          <w:p w14:paraId="2CADE1E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5BFC50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8F6E8F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354783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A94B51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5F313E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94F971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D64A8E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9B03AF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8D33DD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AF95E9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BADB03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14F5D7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CC2874F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DCDC80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A80795B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6A0153D" w14:textId="77777777" w:rsidTr="00DE75DE">
        <w:tc>
          <w:tcPr>
            <w:tcW w:w="0" w:type="auto"/>
            <w:vAlign w:val="center"/>
          </w:tcPr>
          <w:p w14:paraId="13CBBAD0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lastRenderedPageBreak/>
              <w:t>Mortality of Hospital on different dose</w:t>
            </w:r>
          </w:p>
        </w:tc>
        <w:tc>
          <w:tcPr>
            <w:tcW w:w="0" w:type="auto"/>
            <w:gridSpan w:val="2"/>
            <w:vAlign w:val="center"/>
          </w:tcPr>
          <w:p w14:paraId="09CA794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79B901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5F32FB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D79B71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172287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1386B2F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18CC33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029E24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1DA459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DADD11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03A8A1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0D0531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130FB4A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C923FB6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1A3092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16A3D7F2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DC511B" w:rsidRPr="00DC511B" w14:paraId="1A8EBDD5" w14:textId="77777777" w:rsidTr="00DE75DE">
        <w:tc>
          <w:tcPr>
            <w:tcW w:w="0" w:type="auto"/>
            <w:vAlign w:val="center"/>
          </w:tcPr>
          <w:p w14:paraId="665B9315" w14:textId="77777777" w:rsidR="00DE75DE" w:rsidRPr="00DC511B" w:rsidRDefault="00DE75DE" w:rsidP="00DE4074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 xml:space="preserve">The length of ICU and Hospital on different dose </w:t>
            </w:r>
          </w:p>
        </w:tc>
        <w:tc>
          <w:tcPr>
            <w:tcW w:w="0" w:type="auto"/>
            <w:gridSpan w:val="2"/>
            <w:vAlign w:val="center"/>
          </w:tcPr>
          <w:p w14:paraId="6226893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B6B9F4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AC9865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0345A1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37179D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35B807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85B8BBA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B0C312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DC6125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22BB3CE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41CF9FD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6AF00A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2B7F04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58A0B84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BE8AF7A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8A0C413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5B2DF279" w14:textId="77777777" w:rsidTr="00DE75DE">
        <w:tc>
          <w:tcPr>
            <w:tcW w:w="0" w:type="auto"/>
            <w:vAlign w:val="center"/>
          </w:tcPr>
          <w:p w14:paraId="71155F4E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Shock reversal at different day</w:t>
            </w:r>
          </w:p>
        </w:tc>
        <w:tc>
          <w:tcPr>
            <w:tcW w:w="0" w:type="auto"/>
            <w:gridSpan w:val="2"/>
            <w:vAlign w:val="center"/>
          </w:tcPr>
          <w:p w14:paraId="5BF625C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D131EA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18CAA37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7C6AD1E0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9026CA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D0FC45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40EC573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5DA740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8A22055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EBF5D62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E6E3FC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691CAEC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222B5E6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08A8FD31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60602F7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  <w:tc>
          <w:tcPr>
            <w:tcW w:w="0" w:type="auto"/>
            <w:vAlign w:val="center"/>
          </w:tcPr>
          <w:p w14:paraId="3FAC971C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-</w:t>
            </w:r>
          </w:p>
        </w:tc>
      </w:tr>
      <w:tr w:rsidR="00DC511B" w:rsidRPr="00DC511B" w14:paraId="22117135" w14:textId="77777777" w:rsidTr="00DE75DE">
        <w:tc>
          <w:tcPr>
            <w:tcW w:w="0" w:type="auto"/>
            <w:vAlign w:val="center"/>
          </w:tcPr>
          <w:p w14:paraId="0CBBFBFA" w14:textId="77777777" w:rsidR="00DE75DE" w:rsidRPr="00DC511B" w:rsidRDefault="00DE75DE" w:rsidP="00DE4074">
            <w:pPr>
              <w:jc w:val="left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 xml:space="preserve"> Adverse events</w:t>
            </w:r>
          </w:p>
        </w:tc>
        <w:tc>
          <w:tcPr>
            <w:tcW w:w="0" w:type="auto"/>
            <w:gridSpan w:val="2"/>
            <w:vAlign w:val="center"/>
          </w:tcPr>
          <w:p w14:paraId="22BE6E8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EA205A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8C0D49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8A90379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6F6DF2B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7DC66E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D63EC6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D701DE1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11371603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9541954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A5C73BE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7D1441F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22F3C18" w14:textId="77777777" w:rsidR="00DE75DE" w:rsidRPr="00DC511B" w:rsidRDefault="00DE75DE" w:rsidP="00DE4074">
            <w:pPr>
              <w:jc w:val="center"/>
              <w:rPr>
                <w:rFonts w:ascii="Times New Roman" w:eastAsia="SimSu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9212E9A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7905812A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  <w:tc>
          <w:tcPr>
            <w:tcW w:w="0" w:type="auto"/>
            <w:vAlign w:val="center"/>
          </w:tcPr>
          <w:p w14:paraId="63392370" w14:textId="77777777" w:rsidR="00DE75DE" w:rsidRPr="00DC511B" w:rsidRDefault="00DE75DE" w:rsidP="00DE407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DC511B">
              <w:rPr>
                <w:rFonts w:ascii="Times New Roman" w:hAnsi="Times New Roman" w:cs="Times New Roman"/>
                <w:sz w:val="15"/>
              </w:rPr>
              <w:t>+</w:t>
            </w:r>
          </w:p>
        </w:tc>
      </w:tr>
    </w:tbl>
    <w:p w14:paraId="1230B8DA" w14:textId="77777777" w:rsidR="00C96C5A" w:rsidRPr="00DC511B" w:rsidRDefault="00C96C5A" w:rsidP="00DE4074">
      <w:pPr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</w:rPr>
        <w:t>Note:</w:t>
      </w:r>
      <w:r w:rsidRPr="00DC511B">
        <w:rPr>
          <w:rFonts w:ascii="Times New Roman" w:hAnsi="Times New Roman" w:cs="Times New Roman"/>
        </w:rPr>
        <w:t xml:space="preserve"> “+/-” indicates that formal sensitivity or subgroup analyses were not performed; “0” indicates that descriptive data were performed or discussed, but not analysis was performed.</w:t>
      </w:r>
    </w:p>
    <w:p w14:paraId="72303851" w14:textId="77777777" w:rsidR="00C96C5A" w:rsidRPr="00DC511B" w:rsidRDefault="00C96C5A" w:rsidP="00DE4074">
      <w:pPr>
        <w:widowControl/>
        <w:jc w:val="left"/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</w:rPr>
        <w:br w:type="page"/>
      </w:r>
    </w:p>
    <w:p w14:paraId="3EED7350" w14:textId="77777777" w:rsidR="00C96C5A" w:rsidRPr="00DC511B" w:rsidRDefault="00C96C5A" w:rsidP="00E044FB">
      <w:pPr>
        <w:rPr>
          <w:rFonts w:ascii="Times New Roman" w:hAnsi="Times New Roman" w:cs="Times New Roman"/>
          <w:b/>
        </w:rPr>
      </w:pPr>
      <w:r w:rsidRPr="00DC511B">
        <w:rPr>
          <w:rFonts w:ascii="Times New Roman" w:hAnsi="Times New Roman" w:cs="Times New Roman"/>
          <w:b/>
        </w:rPr>
        <w:lastRenderedPageBreak/>
        <w:t>References</w:t>
      </w:r>
    </w:p>
    <w:p w14:paraId="366D8F84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0" w:name="_ENREF_1"/>
      <w:r w:rsidRPr="00DC511B">
        <w:rPr>
          <w:rFonts w:ascii="Times New Roman" w:hAnsi="Times New Roman" w:cs="Times New Roman"/>
        </w:rPr>
        <w:t>Annane D, Bellissant E, Bollaert PE, Briegel J, Confalonieri M, De Gaudio R, et al. (2009). Corticosteroids in the treatment of severe sepsis and septic shock in adults: a systematic review. Jama.301: 2362-75.</w:t>
      </w:r>
      <w:bookmarkEnd w:id="0"/>
    </w:p>
    <w:p w14:paraId="2427916C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1" w:name="_ENREF_2"/>
      <w:r w:rsidRPr="00DC511B">
        <w:rPr>
          <w:rFonts w:ascii="Times New Roman" w:hAnsi="Times New Roman" w:cs="Times New Roman"/>
        </w:rPr>
        <w:t>Annane D, Bellissant E, Bollaert PE, Briegel J, Keh D, Kupfer Y (2004). Corticosteroids for severe sepsis and septic shock: a systematic review and meta-analysis. Bmj.329: 480.</w:t>
      </w:r>
      <w:bookmarkEnd w:id="1"/>
    </w:p>
    <w:p w14:paraId="1D02A73D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2" w:name="_ENREF_3"/>
      <w:r w:rsidRPr="00DC511B">
        <w:rPr>
          <w:rFonts w:ascii="Times New Roman" w:hAnsi="Times New Roman" w:cs="Times New Roman"/>
        </w:rPr>
        <w:t>Annane D, Bellissant E, Bollaert PE, Briegel J, Keh D, Kupfer Y (2015). Corticosteroids for treating sepsis. Cochrane Database Syst Rev: Cd002243.</w:t>
      </w:r>
      <w:bookmarkEnd w:id="2"/>
    </w:p>
    <w:p w14:paraId="09D6A22F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3" w:name="_ENREF_4"/>
      <w:r w:rsidRPr="00DC511B">
        <w:rPr>
          <w:rFonts w:ascii="Times New Roman" w:hAnsi="Times New Roman" w:cs="Times New Roman"/>
        </w:rPr>
        <w:t>Burry LD, Wax RS (2004). Role of corticosteroids in septic shock. Ann Pharmacother.38: 464-72.</w:t>
      </w:r>
      <w:bookmarkEnd w:id="3"/>
    </w:p>
    <w:p w14:paraId="0A18A272" w14:textId="77777777" w:rsidR="00C96C5A" w:rsidRPr="00DC511B" w:rsidRDefault="00347B45" w:rsidP="00E044FB">
      <w:pPr>
        <w:pStyle w:val="EndNoteBibliography"/>
        <w:rPr>
          <w:rFonts w:ascii="Times New Roman" w:hAnsi="Times New Roman" w:cs="Times New Roman"/>
        </w:rPr>
      </w:pPr>
      <w:bookmarkStart w:id="4" w:name="_ENREF_5"/>
      <w:r w:rsidRPr="00DC511B">
        <w:rPr>
          <w:rFonts w:ascii="Times New Roman" w:hAnsi="Times New Roman" w:cs="Times New Roman"/>
        </w:rPr>
        <w:t xml:space="preserve">Lin L-L, Gu H-Y, Luo J, Wu J-Y </w:t>
      </w:r>
      <w:r w:rsidR="00C96C5A" w:rsidRPr="00DC511B">
        <w:rPr>
          <w:rFonts w:ascii="Times New Roman" w:hAnsi="Times New Roman" w:cs="Times New Roman"/>
        </w:rPr>
        <w:t>, Wang L, Zuo H-X, et al. (2018). Impact of corticosteroids on short- and long-term mortality in patients with sepsis and septic shock: a meta-analysis with trial sequential analysis. Under Review</w:t>
      </w:r>
      <w:bookmarkEnd w:id="4"/>
    </w:p>
    <w:p w14:paraId="6E1C99D2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5" w:name="_ENREF_6"/>
      <w:r w:rsidRPr="00DC511B">
        <w:rPr>
          <w:rFonts w:ascii="Times New Roman" w:hAnsi="Times New Roman" w:cs="Times New Roman"/>
        </w:rPr>
        <w:t>Minneci PC, Deans KJ, Banks SM, Eichacker PQ, Natanson C (2004). Meta-analysis: the effect of steroids on survival and shock during sepsis depends on the dose. Ann Intern Med.141: 47-56.</w:t>
      </w:r>
    </w:p>
    <w:p w14:paraId="5A460626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6" w:name="_ENREF_7"/>
      <w:bookmarkEnd w:id="5"/>
      <w:r w:rsidRPr="00DC511B">
        <w:rPr>
          <w:rFonts w:ascii="Times New Roman" w:hAnsi="Times New Roman" w:cs="Times New Roman"/>
        </w:rPr>
        <w:t>Moran JL, Graham PL, Rockliff S, Bersten AD (2010). Updating the evidence for the role of corticosteroids in severe sepsis and septic shock: a Bayesian meta-analytic perspective. Crit Care.14: R134.</w:t>
      </w:r>
      <w:bookmarkEnd w:id="6"/>
    </w:p>
    <w:p w14:paraId="4B66B932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7" w:name="_ENREF_8"/>
      <w:r w:rsidRPr="00DC511B">
        <w:rPr>
          <w:rFonts w:ascii="Times New Roman" w:hAnsi="Times New Roman" w:cs="Times New Roman"/>
        </w:rPr>
        <w:t>Rochwerg B, Oczkowski SJ, Siemieniuk RAC, Agoritsas T, Belley-Cote E, D'Aragon F, et al. (2018). Corticosteroids in Sepsis: An Updated Systematic Review and Meta-Analysis. Crit Care Med</w:t>
      </w:r>
      <w:bookmarkEnd w:id="7"/>
    </w:p>
    <w:p w14:paraId="3EDB8164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8" w:name="_ENREF_9"/>
      <w:r w:rsidRPr="00DC511B">
        <w:rPr>
          <w:rFonts w:ascii="Times New Roman" w:hAnsi="Times New Roman" w:cs="Times New Roman"/>
        </w:rPr>
        <w:t xml:space="preserve">Rygard SL, Butler E, Granholm A, Moller MH, Cohen J, Finfer S (2018). Low-dose corticosteroids for adult patients with septic shock: a systematic review with meta-analysis and trial sequential analysis. </w:t>
      </w:r>
      <w:bookmarkEnd w:id="8"/>
    </w:p>
    <w:p w14:paraId="05FFA516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9" w:name="_ENREF_10"/>
      <w:r w:rsidRPr="00DC511B">
        <w:rPr>
          <w:rFonts w:ascii="Times New Roman" w:hAnsi="Times New Roman" w:cs="Times New Roman"/>
        </w:rPr>
        <w:t>Sligl WI, Milner DA, Jr., Sundar S, Mphatswe W, Majumdar SR (2009). Safety and efficacy of corticosteroids for the treatment of septic shock: A systematic review and meta-analysis. Clin Infect Dis.49: 93-101.</w:t>
      </w:r>
      <w:bookmarkEnd w:id="9"/>
    </w:p>
    <w:p w14:paraId="3B6CE29B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10" w:name="_ENREF_11"/>
      <w:r w:rsidRPr="00DC511B">
        <w:rPr>
          <w:rFonts w:ascii="Times New Roman" w:hAnsi="Times New Roman" w:cs="Times New Roman"/>
        </w:rPr>
        <w:t>Volbeda M, Wetterslev J, Gluud C, Zijlstra JG, van der Horst IC, Keus F (2015). Glucocorticosteroids for sepsis: systematic review with meta-analysis and trial sequential analysis. Intensive Care Med.41: 1220-34.</w:t>
      </w:r>
      <w:bookmarkEnd w:id="10"/>
    </w:p>
    <w:p w14:paraId="5B3E3531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11" w:name="_ENREF_12"/>
      <w:r w:rsidRPr="00DC511B">
        <w:rPr>
          <w:rFonts w:ascii="Times New Roman" w:hAnsi="Times New Roman" w:cs="Times New Roman"/>
        </w:rPr>
        <w:t>Wang C, Sun J, Zheng J, Guo L, Ma H, Zhang Y, et al. (2014). Low-dose hydrocortisone therapy attenuates septic shock in adult patients but does not reduce 28-day mortality: a meta-analysis of randomized controlled trials. Anesth Analg.118: 346-57.</w:t>
      </w:r>
      <w:bookmarkEnd w:id="11"/>
    </w:p>
    <w:p w14:paraId="7C8B6D51" w14:textId="77777777" w:rsidR="00C96C5A" w:rsidRPr="00DC511B" w:rsidRDefault="00C96C5A" w:rsidP="00E044FB">
      <w:pPr>
        <w:pStyle w:val="EndNoteBibliography"/>
        <w:rPr>
          <w:rFonts w:ascii="Times New Roman" w:hAnsi="Times New Roman" w:cs="Times New Roman"/>
        </w:rPr>
      </w:pPr>
      <w:bookmarkStart w:id="12" w:name="_ENREF_13"/>
      <w:r w:rsidRPr="00DC511B">
        <w:rPr>
          <w:rFonts w:ascii="Times New Roman" w:hAnsi="Times New Roman" w:cs="Times New Roman"/>
        </w:rPr>
        <w:t>Xu R, Wang Q, Huang Y, Wu L, Liu Q, Hu W, et al. (2018). Do low-dose corticosteroids improve survival or shock reversal from septic shock in adults? Meta-analysis with trial sequential analysis. J Int Med Res.46: 2513-24.</w:t>
      </w:r>
      <w:bookmarkEnd w:id="12"/>
    </w:p>
    <w:p w14:paraId="0BEDB870" w14:textId="77777777" w:rsidR="00C96C5A" w:rsidRPr="009E6D57" w:rsidRDefault="00C96C5A" w:rsidP="00E044FB">
      <w:pPr>
        <w:pStyle w:val="EndNoteBibliography"/>
        <w:rPr>
          <w:rFonts w:ascii="Times New Roman" w:hAnsi="Times New Roman" w:cs="Times New Roman"/>
          <w:b/>
          <w:szCs w:val="21"/>
        </w:rPr>
      </w:pPr>
      <w:bookmarkStart w:id="13" w:name="_ENREF_14"/>
      <w:r w:rsidRPr="009E6D57">
        <w:rPr>
          <w:rFonts w:ascii="Times New Roman" w:hAnsi="Times New Roman" w:cs="Times New Roman"/>
        </w:rPr>
        <w:t>Zhu Y, Wen Y, Jiang Q, Guo N, Cai Y, Shen X (2018). The Effectiveness and Safety of Corticosteroids Therapy in Adult Critical Ill Patients with Septic Shock: A Meta-Analysis of Randomized Controlled Trials. Shock</w:t>
      </w:r>
      <w:bookmarkEnd w:id="13"/>
    </w:p>
    <w:p w14:paraId="39C9457A" w14:textId="77777777" w:rsidR="00255778" w:rsidRPr="009E6D57" w:rsidRDefault="00390191" w:rsidP="00E044F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9E6D57">
        <w:rPr>
          <w:rFonts w:ascii="Times New Roman" w:hAnsi="Times New Roman" w:cs="Times New Roman"/>
        </w:rPr>
        <w:t xml:space="preserve">Fang F, Zhang </w:t>
      </w:r>
      <w:r w:rsidR="003621AD" w:rsidRPr="009E6D57">
        <w:rPr>
          <w:rFonts w:ascii="Times New Roman" w:hAnsi="Times New Roman" w:cs="Times New Roman"/>
        </w:rPr>
        <w:t>Y</w:t>
      </w:r>
      <w:r w:rsidRPr="009E6D57">
        <w:rPr>
          <w:rFonts w:ascii="Times New Roman" w:hAnsi="Times New Roman" w:cs="Times New Roman"/>
        </w:rPr>
        <w:t>, Tang J-J</w:t>
      </w:r>
      <w:r w:rsidR="003621AD" w:rsidRPr="009E6D57">
        <w:rPr>
          <w:rFonts w:ascii="Times New Roman" w:hAnsi="Times New Roman" w:cs="Times New Roman"/>
        </w:rPr>
        <w:t>,</w:t>
      </w:r>
      <w:r w:rsidRPr="009E6D57">
        <w:rPr>
          <w:rFonts w:ascii="Times New Roman" w:hAnsi="Times New Roman" w:cs="Times New Roman"/>
        </w:rPr>
        <w:t xml:space="preserve"> Lunsford</w:t>
      </w:r>
      <w:r w:rsidR="003621AD" w:rsidRPr="009E6D57">
        <w:rPr>
          <w:rFonts w:ascii="Times New Roman" w:hAnsi="Times New Roman" w:cs="Times New Roman"/>
        </w:rPr>
        <w:t xml:space="preserve"> L-D</w:t>
      </w:r>
      <w:r w:rsidR="00787092" w:rsidRPr="009E6D57">
        <w:rPr>
          <w:rFonts w:ascii="Times New Roman" w:hAnsi="Times New Roman" w:cs="Times New Roman"/>
        </w:rPr>
        <w:t>, Li T-G, et al. (201</w:t>
      </w:r>
      <w:r w:rsidR="00787092" w:rsidRPr="009E6D57">
        <w:rPr>
          <w:rFonts w:ascii="Times New Roman" w:hAnsi="Times New Roman" w:cs="Times New Roman" w:hint="eastAsia"/>
        </w:rPr>
        <w:t>9</w:t>
      </w:r>
      <w:r w:rsidRPr="009E6D57">
        <w:rPr>
          <w:rFonts w:ascii="Times New Roman" w:hAnsi="Times New Roman" w:cs="Times New Roman"/>
        </w:rPr>
        <w:t xml:space="preserve">). </w:t>
      </w:r>
      <w:r w:rsidRPr="009E6D57">
        <w:rPr>
          <w:rFonts w:ascii="Times New Roman" w:hAnsi="Times New Roman" w:cs="Times New Roman"/>
          <w:sz w:val="20"/>
        </w:rPr>
        <w:t xml:space="preserve">Association of Corticosteroid Treatment </w:t>
      </w:r>
      <w:proofErr w:type="gramStart"/>
      <w:r w:rsidRPr="009E6D57">
        <w:rPr>
          <w:rFonts w:ascii="Times New Roman" w:hAnsi="Times New Roman" w:cs="Times New Roman"/>
          <w:sz w:val="20"/>
        </w:rPr>
        <w:t>With</w:t>
      </w:r>
      <w:proofErr w:type="gramEnd"/>
      <w:r w:rsidRPr="009E6D57">
        <w:rPr>
          <w:rFonts w:ascii="Times New Roman" w:hAnsi="Times New Roman" w:cs="Times New Roman"/>
          <w:sz w:val="20"/>
        </w:rPr>
        <w:t xml:space="preserve"> Outcomes</w:t>
      </w:r>
      <w:r w:rsidRPr="009E6D57">
        <w:rPr>
          <w:rFonts w:ascii="Times New Roman" w:hAnsi="Times New Roman" w:cs="Times New Roman"/>
        </w:rPr>
        <w:t xml:space="preserve"> </w:t>
      </w:r>
      <w:r w:rsidRPr="009E6D57">
        <w:rPr>
          <w:rFonts w:ascii="Times New Roman" w:hAnsi="Times New Roman" w:cs="Times New Roman"/>
          <w:sz w:val="20"/>
        </w:rPr>
        <w:t>in Adult Patients With Sepsis:</w:t>
      </w:r>
      <w:r w:rsidR="00E044FB" w:rsidRPr="009E6D57">
        <w:rPr>
          <w:rFonts w:ascii="Times New Roman" w:hAnsi="Times New Roman" w:cs="Times New Roman" w:hint="eastAsia"/>
          <w:sz w:val="20"/>
        </w:rPr>
        <w:t xml:space="preserve"> </w:t>
      </w:r>
      <w:r w:rsidRPr="009E6D57">
        <w:rPr>
          <w:rFonts w:ascii="Times New Roman" w:hAnsi="Times New Roman" w:cs="Times New Roman"/>
          <w:sz w:val="20"/>
        </w:rPr>
        <w:t xml:space="preserve">A Systematic Review and Meta-analysis. </w:t>
      </w:r>
      <w:r w:rsidR="003621AD" w:rsidRPr="009E6D57">
        <w:rPr>
          <w:rFonts w:ascii="Times New Roman" w:hAnsi="Times New Roman" w:cs="Times New Roman"/>
          <w:sz w:val="20"/>
        </w:rPr>
        <w:t>JAMA Intern Med</w:t>
      </w:r>
      <w:r w:rsidRPr="009E6D57">
        <w:rPr>
          <w:rFonts w:ascii="Times New Roman" w:hAnsi="Times New Roman" w:cs="Times New Roman"/>
          <w:sz w:val="20"/>
        </w:rPr>
        <w:t>.</w:t>
      </w:r>
      <w:r w:rsidR="00237A49" w:rsidRPr="009E6D57">
        <w:t xml:space="preserve"> </w:t>
      </w:r>
      <w:r w:rsidR="00237A49" w:rsidRPr="009E6D57">
        <w:rPr>
          <w:rFonts w:ascii="Times New Roman" w:hAnsi="Times New Roman" w:cs="Times New Roman"/>
          <w:sz w:val="20"/>
        </w:rPr>
        <w:t>179(2):213-223</w:t>
      </w:r>
      <w:r w:rsidR="00237A49" w:rsidRPr="009E6D57">
        <w:rPr>
          <w:rFonts w:ascii="Times New Roman" w:hAnsi="Times New Roman" w:cs="Times New Roman" w:hint="eastAsia"/>
          <w:sz w:val="20"/>
        </w:rPr>
        <w:t>.</w:t>
      </w:r>
    </w:p>
    <w:p w14:paraId="797B3A46" w14:textId="77777777" w:rsidR="003621AD" w:rsidRPr="00DC511B" w:rsidRDefault="00390191" w:rsidP="00E044FB">
      <w:pPr>
        <w:pStyle w:val="EndNoteBibliography"/>
        <w:rPr>
          <w:rFonts w:ascii="Times New Roman" w:hAnsi="Times New Roman" w:cs="Times New Roman"/>
        </w:rPr>
      </w:pPr>
      <w:r w:rsidRPr="009E6D57">
        <w:rPr>
          <w:rFonts w:ascii="Times New Roman" w:hAnsi="Times New Roman" w:cs="Times New Roman"/>
        </w:rPr>
        <w:t>Lyu Q-Q, Chen Q-H, Zheng R-Q,</w:t>
      </w:r>
      <w:r w:rsidR="003621AD" w:rsidRPr="009E6D57">
        <w:rPr>
          <w:rFonts w:ascii="Times New Roman" w:hAnsi="Times New Roman" w:cs="Times New Roman"/>
        </w:rPr>
        <w:t xml:space="preserve"> </w:t>
      </w:r>
      <w:r w:rsidRPr="009E6D57">
        <w:rPr>
          <w:rFonts w:ascii="Times New Roman" w:hAnsi="Times New Roman" w:cs="Times New Roman"/>
        </w:rPr>
        <w:t>Yu J-Q, Gu X-H</w:t>
      </w:r>
      <w:r w:rsidR="003621AD" w:rsidRPr="009E6D57">
        <w:rPr>
          <w:rFonts w:ascii="Times New Roman" w:hAnsi="Times New Roman" w:cs="Times New Roman"/>
        </w:rPr>
        <w:t>. (2018). Effect of Low-Dose Hydrocortisone</w:t>
      </w:r>
      <w:r w:rsidR="003621AD" w:rsidRPr="00DC511B">
        <w:rPr>
          <w:rFonts w:ascii="Times New Roman" w:hAnsi="Times New Roman" w:cs="Times New Roman"/>
        </w:rPr>
        <w:t xml:space="preserve"> Therapy in Adult Patients With Septic Shock: A Meta-Analysis With Trial Sequential </w:t>
      </w:r>
      <w:r w:rsidR="003621AD" w:rsidRPr="00DC511B">
        <w:rPr>
          <w:rFonts w:ascii="Times New Roman" w:hAnsi="Times New Roman" w:cs="Times New Roman"/>
        </w:rPr>
        <w:lastRenderedPageBreak/>
        <w:t>Analysis of Randomized Controlled Trials. J of Intensive Care Med.</w:t>
      </w:r>
    </w:p>
    <w:p w14:paraId="07779149" w14:textId="77777777" w:rsidR="00390191" w:rsidRPr="00DC511B" w:rsidRDefault="003621AD" w:rsidP="00E044FB">
      <w:pPr>
        <w:pStyle w:val="EndNoteBibliography"/>
        <w:rPr>
          <w:rFonts w:ascii="Times New Roman" w:hAnsi="Times New Roman" w:cs="Times New Roman"/>
        </w:rPr>
      </w:pPr>
      <w:r w:rsidRPr="00DC511B">
        <w:rPr>
          <w:rFonts w:ascii="Times New Roman" w:hAnsi="Times New Roman" w:cs="Times New Roman"/>
        </w:rPr>
        <w:t>Ni Y-N, Liu Y- M, Wang Y-W, Liang B-M, Liang Z-A. (2018).Can corticosteroids reduce the mortality of patients with severe sepsis? A systematic review and meta-analysis. Am J Emerg Med.</w:t>
      </w:r>
      <w:r w:rsidR="00237A49" w:rsidRPr="00DC511B">
        <w:rPr>
          <w:rFonts w:ascii="Times New Roman" w:hAnsi="Times New Roman" w:cs="Times New Roman"/>
        </w:rPr>
        <w:t xml:space="preserve"> </w:t>
      </w:r>
      <w:r w:rsidR="000C2ED8" w:rsidRPr="00DC511B">
        <w:rPr>
          <w:rFonts w:ascii="Times New Roman" w:hAnsi="Times New Roman" w:cs="Times New Roman" w:hint="eastAsia"/>
        </w:rPr>
        <w:t>27</w:t>
      </w:r>
      <w:r w:rsidR="00237A49" w:rsidRPr="00DC511B">
        <w:rPr>
          <w:rFonts w:ascii="Times New Roman" w:hAnsi="Times New Roman" w:cs="Times New Roman" w:hint="eastAsia"/>
        </w:rPr>
        <w:t>.</w:t>
      </w:r>
      <w:bookmarkStart w:id="14" w:name="_GoBack"/>
      <w:bookmarkEnd w:id="14"/>
    </w:p>
    <w:sectPr w:rsidR="00390191" w:rsidRPr="00DC511B" w:rsidSect="00DE4074">
      <w:pgSz w:w="16838" w:h="11906" w:orient="landscape"/>
      <w:pgMar w:top="1440" w:right="993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46D61" w14:textId="77777777" w:rsidR="00966F5F" w:rsidRDefault="00966F5F" w:rsidP="00DE4074">
      <w:r>
        <w:separator/>
      </w:r>
    </w:p>
  </w:endnote>
  <w:endnote w:type="continuationSeparator" w:id="0">
    <w:p w14:paraId="7011B826" w14:textId="77777777" w:rsidR="00966F5F" w:rsidRDefault="00966F5F" w:rsidP="00DE4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9E053" w14:textId="77777777" w:rsidR="00966F5F" w:rsidRDefault="00966F5F" w:rsidP="00DE4074">
      <w:r>
        <w:separator/>
      </w:r>
    </w:p>
  </w:footnote>
  <w:footnote w:type="continuationSeparator" w:id="0">
    <w:p w14:paraId="02F97CDD" w14:textId="77777777" w:rsidR="00966F5F" w:rsidRDefault="00966F5F" w:rsidP="00DE4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6C5A"/>
    <w:rsid w:val="000849AC"/>
    <w:rsid w:val="000C2ED8"/>
    <w:rsid w:val="001B5FA8"/>
    <w:rsid w:val="001E574C"/>
    <w:rsid w:val="00222D24"/>
    <w:rsid w:val="00237A49"/>
    <w:rsid w:val="00255778"/>
    <w:rsid w:val="002C54D1"/>
    <w:rsid w:val="002C55D0"/>
    <w:rsid w:val="002D26BE"/>
    <w:rsid w:val="00347B45"/>
    <w:rsid w:val="003621AD"/>
    <w:rsid w:val="00390191"/>
    <w:rsid w:val="003B2748"/>
    <w:rsid w:val="00533364"/>
    <w:rsid w:val="006951A7"/>
    <w:rsid w:val="006B46B4"/>
    <w:rsid w:val="00774BE9"/>
    <w:rsid w:val="00787092"/>
    <w:rsid w:val="00966F5F"/>
    <w:rsid w:val="009E6D57"/>
    <w:rsid w:val="00AA445C"/>
    <w:rsid w:val="00B23BA5"/>
    <w:rsid w:val="00B911C7"/>
    <w:rsid w:val="00BE2269"/>
    <w:rsid w:val="00C557E2"/>
    <w:rsid w:val="00C65003"/>
    <w:rsid w:val="00C96C5A"/>
    <w:rsid w:val="00DC511B"/>
    <w:rsid w:val="00DE4074"/>
    <w:rsid w:val="00DE75DE"/>
    <w:rsid w:val="00E0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75631B3"/>
  <w15:docId w15:val="{8BA29ABE-CF8A-4842-BBFA-D4827152C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6C5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96C5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96C5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6C5A"/>
    <w:rPr>
      <w:sz w:val="18"/>
      <w:szCs w:val="18"/>
    </w:rPr>
  </w:style>
  <w:style w:type="table" w:styleId="TableGrid">
    <w:name w:val="Table Grid"/>
    <w:basedOn w:val="TableNormal"/>
    <w:uiPriority w:val="59"/>
    <w:rsid w:val="00C96C5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C96C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96C5A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C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C5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6C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C5A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96C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4</Words>
  <Characters>1159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</dc:creator>
  <cp:lastModifiedBy>Gillian Attard</cp:lastModifiedBy>
  <cp:revision>4</cp:revision>
  <dcterms:created xsi:type="dcterms:W3CDTF">2019-06-06T12:39:00Z</dcterms:created>
  <dcterms:modified xsi:type="dcterms:W3CDTF">2019-06-06T12:39:00Z</dcterms:modified>
</cp:coreProperties>
</file>